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5EEE4" w14:textId="70FC4827" w:rsidR="00CE70F7" w:rsidRDefault="00E00E80">
      <w:bookmarkStart w:id="0" w:name="_GoBack"/>
      <w:r w:rsidRPr="00AF18A8">
        <w:rPr>
          <w:b/>
        </w:rPr>
        <w:t>S</w:t>
      </w:r>
      <w:r w:rsidR="00AF18A8" w:rsidRPr="00AF18A8">
        <w:rPr>
          <w:b/>
        </w:rPr>
        <w:t xml:space="preserve">2 </w:t>
      </w:r>
      <w:r w:rsidR="00CE70F7" w:rsidRPr="00AF18A8">
        <w:rPr>
          <w:b/>
        </w:rPr>
        <w:t>Table</w:t>
      </w:r>
      <w:bookmarkEnd w:id="0"/>
      <w:r>
        <w:t>. Predicted “</w:t>
      </w:r>
      <w:r w:rsidR="00CE70F7">
        <w:t>off-target</w:t>
      </w:r>
      <w:r>
        <w:t>” sites for CRISPR guides.</w:t>
      </w:r>
    </w:p>
    <w:p w14:paraId="59C88BC1" w14:textId="7DA64BEB" w:rsidR="00CE70F7" w:rsidRDefault="00CE70F7"/>
    <w:p w14:paraId="0BD34DE4" w14:textId="0C6CEA9C" w:rsidR="0082591F" w:rsidRDefault="0082591F">
      <w:r w:rsidRPr="0082591F">
        <w:rPr>
          <w:i/>
        </w:rPr>
        <w:t>Tuba1a</w:t>
      </w:r>
      <w:r>
        <w:rPr>
          <w:i/>
        </w:rPr>
        <w:t xml:space="preserve"> </w:t>
      </w:r>
      <w:r>
        <w:t>3’UTR #1 Guide</w:t>
      </w:r>
      <w:r w:rsidR="00CE70F7">
        <w:t xml:space="preserve">: </w:t>
      </w:r>
      <w:r>
        <w:t>AATAAATACCACGACCTCAG AGG</w:t>
      </w:r>
      <w:r w:rsidR="0092214C">
        <w:t xml:space="preserve">       </w:t>
      </w:r>
      <w:r w:rsidR="0092214C">
        <w:tab/>
        <w:t>chr 15: 98,949,762</w:t>
      </w:r>
      <w:r w:rsidR="00CE70F7">
        <w:tab/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505"/>
        <w:gridCol w:w="1080"/>
        <w:gridCol w:w="3690"/>
      </w:tblGrid>
      <w:tr w:rsidR="0082591F" w14:paraId="688EC591" w14:textId="42316ABA" w:rsidTr="00BE4DB2">
        <w:tc>
          <w:tcPr>
            <w:tcW w:w="3505" w:type="dxa"/>
          </w:tcPr>
          <w:p w14:paraId="0E5D6DEF" w14:textId="78CBC9B8" w:rsidR="0082591F" w:rsidRPr="00E00E80" w:rsidRDefault="0082591F">
            <w:pPr>
              <w:rPr>
                <w:b/>
              </w:rPr>
            </w:pPr>
            <w:r w:rsidRPr="00E00E80">
              <w:rPr>
                <w:b/>
              </w:rPr>
              <w:t>Off-target Sequence</w:t>
            </w:r>
          </w:p>
        </w:tc>
        <w:tc>
          <w:tcPr>
            <w:tcW w:w="1080" w:type="dxa"/>
          </w:tcPr>
          <w:p w14:paraId="314F229F" w14:textId="3D068C0F" w:rsidR="0082591F" w:rsidRPr="00E00E80" w:rsidRDefault="0082591F">
            <w:pPr>
              <w:rPr>
                <w:b/>
              </w:rPr>
            </w:pPr>
            <w:r w:rsidRPr="00E00E80">
              <w:rPr>
                <w:b/>
              </w:rPr>
              <w:t>Score</w:t>
            </w:r>
          </w:p>
        </w:tc>
        <w:tc>
          <w:tcPr>
            <w:tcW w:w="3690" w:type="dxa"/>
          </w:tcPr>
          <w:p w14:paraId="43EFFB76" w14:textId="577F25C1" w:rsidR="0082591F" w:rsidRPr="00E00E80" w:rsidRDefault="0092214C">
            <w:pPr>
              <w:rPr>
                <w:b/>
              </w:rPr>
            </w:pPr>
            <w:r>
              <w:rPr>
                <w:b/>
              </w:rPr>
              <w:t>c</w:t>
            </w:r>
            <w:r w:rsidR="0082591F" w:rsidRPr="00E00E80">
              <w:rPr>
                <w:b/>
              </w:rPr>
              <w:t>hr Location</w:t>
            </w:r>
          </w:p>
        </w:tc>
      </w:tr>
      <w:tr w:rsidR="0082591F" w14:paraId="2718ADAF" w14:textId="0FE76BC0" w:rsidTr="00BE4DB2">
        <w:tc>
          <w:tcPr>
            <w:tcW w:w="3505" w:type="dxa"/>
          </w:tcPr>
          <w:p w14:paraId="4C6A1B9D" w14:textId="1C156135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G</w:t>
            </w:r>
            <w:r w:rsidRPr="0092214C">
              <w:rPr>
                <w:rFonts w:cstheme="minorHAnsi"/>
                <w:color w:val="000000" w:themeColor="text1"/>
              </w:rPr>
              <w:t>T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AAT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CCACGACCTCAG</w:t>
            </w:r>
          </w:p>
        </w:tc>
        <w:tc>
          <w:tcPr>
            <w:tcW w:w="1080" w:type="dxa"/>
          </w:tcPr>
          <w:p w14:paraId="1DB22397" w14:textId="42F51B43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1.5</w:t>
            </w:r>
          </w:p>
        </w:tc>
        <w:tc>
          <w:tcPr>
            <w:tcW w:w="3690" w:type="dxa"/>
          </w:tcPr>
          <w:p w14:paraId="560C0B41" w14:textId="5BC35DA7" w:rsidR="0082591F" w:rsidRPr="0092214C" w:rsidRDefault="0092214C" w:rsidP="0082591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</w:t>
            </w:r>
            <w:r w:rsidR="0082591F" w:rsidRPr="0092214C">
              <w:rPr>
                <w:rFonts w:cstheme="minorHAnsi"/>
                <w:color w:val="000000" w:themeColor="text1"/>
              </w:rPr>
              <w:t>hr7:-83491819</w:t>
            </w:r>
          </w:p>
        </w:tc>
      </w:tr>
      <w:tr w:rsidR="0082591F" w14:paraId="7C1DBFBA" w14:textId="4BBA8728" w:rsidTr="00BE4DB2">
        <w:tc>
          <w:tcPr>
            <w:tcW w:w="3505" w:type="dxa"/>
          </w:tcPr>
          <w:p w14:paraId="483E3480" w14:textId="2D82ADEC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C</w:t>
            </w:r>
            <w:r w:rsidRPr="0092214C">
              <w:rPr>
                <w:rFonts w:cstheme="minorHAnsi"/>
                <w:color w:val="000000" w:themeColor="text1"/>
              </w:rPr>
              <w:t>AAT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G</w:t>
            </w:r>
            <w:r w:rsidRPr="0092214C">
              <w:rPr>
                <w:rFonts w:cstheme="minorHAnsi"/>
                <w:color w:val="000000" w:themeColor="text1"/>
              </w:rPr>
              <w:t>ACGACCTCAG</w:t>
            </w:r>
          </w:p>
        </w:tc>
        <w:tc>
          <w:tcPr>
            <w:tcW w:w="1080" w:type="dxa"/>
          </w:tcPr>
          <w:p w14:paraId="1570F0C3" w14:textId="3D1070D2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3690" w:type="dxa"/>
          </w:tcPr>
          <w:p w14:paraId="28D12FA6" w14:textId="4354E4B5" w:rsidR="0082591F" w:rsidRPr="0092214C" w:rsidRDefault="0092214C" w:rsidP="0082591F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</w:t>
            </w:r>
            <w:r w:rsidR="0082591F" w:rsidRPr="0092214C">
              <w:rPr>
                <w:rFonts w:cstheme="minorHAnsi"/>
                <w:color w:val="000000" w:themeColor="text1"/>
              </w:rPr>
              <w:t>hr3:-23708176</w:t>
            </w:r>
          </w:p>
        </w:tc>
      </w:tr>
      <w:tr w:rsidR="0082591F" w14:paraId="6D227FE5" w14:textId="22DD3145" w:rsidTr="00BE4DB2">
        <w:tc>
          <w:tcPr>
            <w:tcW w:w="3505" w:type="dxa"/>
          </w:tcPr>
          <w:p w14:paraId="1C514D44" w14:textId="0F71A3EC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C</w:t>
            </w:r>
            <w:r w:rsidRPr="0092214C">
              <w:rPr>
                <w:rFonts w:cstheme="minorHAnsi"/>
                <w:color w:val="000000" w:themeColor="text1"/>
              </w:rPr>
              <w:t>AAT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G</w:t>
            </w:r>
            <w:r w:rsidRPr="0092214C">
              <w:rPr>
                <w:rFonts w:cstheme="minorHAnsi"/>
                <w:color w:val="000000" w:themeColor="text1"/>
              </w:rPr>
              <w:t>ACGACCTCAG</w:t>
            </w:r>
          </w:p>
        </w:tc>
        <w:tc>
          <w:tcPr>
            <w:tcW w:w="1080" w:type="dxa"/>
          </w:tcPr>
          <w:p w14:paraId="760DE591" w14:textId="0C4F83BF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3690" w:type="dxa"/>
          </w:tcPr>
          <w:p w14:paraId="0E2CF0E7" w14:textId="6531DB38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8FAFB"/>
              </w:rPr>
              <w:t>chr3:-23707556</w:t>
            </w:r>
          </w:p>
        </w:tc>
      </w:tr>
      <w:tr w:rsidR="0082591F" w14:paraId="4AAB958E" w14:textId="1C6423AF" w:rsidTr="00BE4DB2">
        <w:tc>
          <w:tcPr>
            <w:tcW w:w="3505" w:type="dxa"/>
          </w:tcPr>
          <w:p w14:paraId="5F9153F3" w14:textId="522EA460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T</w:t>
            </w:r>
            <w:r w:rsidRPr="0092214C">
              <w:rPr>
                <w:rFonts w:cstheme="minorHAnsi"/>
                <w:color w:val="000000" w:themeColor="text1"/>
              </w:rPr>
              <w:t>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C</w:t>
            </w:r>
            <w:r w:rsidRPr="0092214C">
              <w:rPr>
                <w:rFonts w:cstheme="minorHAnsi"/>
                <w:color w:val="000000" w:themeColor="text1"/>
              </w:rPr>
              <w:t>AAAT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CC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GACCTCAG</w:t>
            </w:r>
          </w:p>
        </w:tc>
        <w:tc>
          <w:tcPr>
            <w:tcW w:w="1080" w:type="dxa"/>
          </w:tcPr>
          <w:p w14:paraId="654E7082" w14:textId="617DE66A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3690" w:type="dxa"/>
          </w:tcPr>
          <w:p w14:paraId="0D3F2643" w14:textId="69EF0B0C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8FAFB"/>
              </w:rPr>
              <w:t>chr17:+28297383</w:t>
            </w:r>
          </w:p>
        </w:tc>
      </w:tr>
      <w:tr w:rsidR="0082591F" w14:paraId="73EFE94C" w14:textId="17B1778C" w:rsidTr="00BE4DB2">
        <w:tc>
          <w:tcPr>
            <w:tcW w:w="3505" w:type="dxa"/>
          </w:tcPr>
          <w:p w14:paraId="339551C9" w14:textId="56618AFB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T</w:t>
            </w:r>
            <w:r w:rsidRPr="0092214C">
              <w:rPr>
                <w:rFonts w:cstheme="minorHAnsi"/>
                <w:color w:val="000000" w:themeColor="text1"/>
              </w:rPr>
              <w:t>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</w:t>
            </w:r>
            <w:r w:rsidRPr="0092214C">
              <w:rPr>
                <w:rFonts w:cstheme="minorHAnsi"/>
                <w:color w:val="000000" w:themeColor="text1"/>
              </w:rPr>
              <w:t>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ATACC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</w:t>
            </w:r>
            <w:r w:rsidRPr="0092214C">
              <w:rPr>
                <w:rFonts w:cstheme="minorHAnsi"/>
                <w:color w:val="000000" w:themeColor="text1"/>
              </w:rPr>
              <w:t>GACCTCAG</w:t>
            </w:r>
          </w:p>
        </w:tc>
        <w:tc>
          <w:tcPr>
            <w:tcW w:w="1080" w:type="dxa"/>
          </w:tcPr>
          <w:p w14:paraId="026F66C3" w14:textId="7D38E7B8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3690" w:type="dxa"/>
          </w:tcPr>
          <w:p w14:paraId="06C5F90C" w14:textId="1B026C6B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8FAFB"/>
              </w:rPr>
              <w:t>chr17:-8683891</w:t>
            </w:r>
          </w:p>
        </w:tc>
      </w:tr>
      <w:tr w:rsidR="0082591F" w14:paraId="54C262FD" w14:textId="62662B5B" w:rsidTr="00BE4DB2">
        <w:tc>
          <w:tcPr>
            <w:tcW w:w="3505" w:type="dxa"/>
          </w:tcPr>
          <w:p w14:paraId="55D5F253" w14:textId="3739E4B1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T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T</w:t>
            </w:r>
            <w:r w:rsidRPr="0092214C">
              <w:rPr>
                <w:rFonts w:cstheme="minorHAnsi"/>
                <w:color w:val="000000" w:themeColor="text1"/>
              </w:rPr>
              <w:t>ATACC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T</w:t>
            </w:r>
            <w:r w:rsidRPr="0092214C">
              <w:rPr>
                <w:rFonts w:cstheme="minorHAnsi"/>
                <w:color w:val="000000" w:themeColor="text1"/>
              </w:rPr>
              <w:t>GACCTC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</w:t>
            </w:r>
          </w:p>
        </w:tc>
        <w:tc>
          <w:tcPr>
            <w:tcW w:w="1080" w:type="dxa"/>
          </w:tcPr>
          <w:p w14:paraId="0BBE3019" w14:textId="2581BCE8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8</w:t>
            </w:r>
          </w:p>
        </w:tc>
        <w:tc>
          <w:tcPr>
            <w:tcW w:w="3690" w:type="dxa"/>
          </w:tcPr>
          <w:p w14:paraId="1A47EFAC" w14:textId="27D3A6D0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8FAFB"/>
              </w:rPr>
              <w:t>chr4:-90446340</w:t>
            </w:r>
          </w:p>
        </w:tc>
      </w:tr>
      <w:tr w:rsidR="0082591F" w14:paraId="46637405" w14:textId="28FEC347" w:rsidTr="00BE4DB2">
        <w:tc>
          <w:tcPr>
            <w:tcW w:w="3505" w:type="dxa"/>
          </w:tcPr>
          <w:p w14:paraId="405C6504" w14:textId="118F34A8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TAA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AC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</w:t>
            </w:r>
            <w:r w:rsidRPr="0092214C">
              <w:rPr>
                <w:rFonts w:cstheme="minorHAnsi"/>
                <w:color w:val="000000" w:themeColor="text1"/>
              </w:rPr>
              <w:t>AC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C</w:t>
            </w:r>
            <w:r w:rsidRPr="0092214C">
              <w:rPr>
                <w:rFonts w:cstheme="minorHAnsi"/>
                <w:color w:val="000000" w:themeColor="text1"/>
              </w:rPr>
              <w:t>ACCTCAG</w:t>
            </w:r>
          </w:p>
        </w:tc>
        <w:tc>
          <w:tcPr>
            <w:tcW w:w="1080" w:type="dxa"/>
          </w:tcPr>
          <w:p w14:paraId="339C33E1" w14:textId="12717427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7</w:t>
            </w:r>
          </w:p>
        </w:tc>
        <w:tc>
          <w:tcPr>
            <w:tcW w:w="3690" w:type="dxa"/>
          </w:tcPr>
          <w:p w14:paraId="0A7F0806" w14:textId="5340AA61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FFFFF"/>
              </w:rPr>
              <w:t>chr18:-15171401</w:t>
            </w:r>
          </w:p>
        </w:tc>
      </w:tr>
      <w:tr w:rsidR="0082591F" w14:paraId="33658392" w14:textId="2FD837F1" w:rsidTr="00BE4DB2">
        <w:tc>
          <w:tcPr>
            <w:tcW w:w="3505" w:type="dxa"/>
          </w:tcPr>
          <w:p w14:paraId="7066B33D" w14:textId="04CF9073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T</w:t>
            </w:r>
            <w:r w:rsidRPr="0092214C">
              <w:rPr>
                <w:rFonts w:cstheme="minorHAnsi"/>
                <w:color w:val="000000" w:themeColor="text1"/>
              </w:rPr>
              <w:t>ATAA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C</w:t>
            </w:r>
            <w:r w:rsidRPr="0092214C">
              <w:rPr>
                <w:rFonts w:cstheme="minorHAnsi"/>
                <w:color w:val="000000" w:themeColor="text1"/>
              </w:rPr>
              <w:t>AC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</w:t>
            </w:r>
            <w:r w:rsidRPr="0092214C">
              <w:rPr>
                <w:rFonts w:cstheme="minorHAnsi"/>
                <w:color w:val="000000" w:themeColor="text1"/>
              </w:rPr>
              <w:t>ACGACCTC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</w:t>
            </w:r>
          </w:p>
        </w:tc>
        <w:tc>
          <w:tcPr>
            <w:tcW w:w="1080" w:type="dxa"/>
          </w:tcPr>
          <w:p w14:paraId="2EF719AE" w14:textId="21C80B97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6</w:t>
            </w:r>
          </w:p>
        </w:tc>
        <w:tc>
          <w:tcPr>
            <w:tcW w:w="3690" w:type="dxa"/>
          </w:tcPr>
          <w:p w14:paraId="58A0FF0D" w14:textId="5D0DD656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8FAFB"/>
              </w:rPr>
              <w:t>chr1:+150828417</w:t>
            </w:r>
          </w:p>
        </w:tc>
      </w:tr>
      <w:tr w:rsidR="0082591F" w14:paraId="09C7F2C9" w14:textId="798F07C6" w:rsidTr="00BE4DB2">
        <w:tc>
          <w:tcPr>
            <w:tcW w:w="3505" w:type="dxa"/>
          </w:tcPr>
          <w:p w14:paraId="58753674" w14:textId="1BEA0E3F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T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C</w:t>
            </w:r>
            <w:r w:rsidRPr="0092214C">
              <w:rPr>
                <w:rFonts w:cstheme="minorHAnsi"/>
                <w:color w:val="000000" w:themeColor="text1"/>
              </w:rPr>
              <w:t>A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AC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G</w:t>
            </w:r>
            <w:r w:rsidRPr="0092214C">
              <w:rPr>
                <w:rFonts w:cstheme="minorHAnsi"/>
                <w:color w:val="000000" w:themeColor="text1"/>
              </w:rPr>
              <w:t>CGACCTCAG</w:t>
            </w:r>
          </w:p>
        </w:tc>
        <w:tc>
          <w:tcPr>
            <w:tcW w:w="1080" w:type="dxa"/>
          </w:tcPr>
          <w:p w14:paraId="23B6E5BF" w14:textId="35FD5AE8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3690" w:type="dxa"/>
          </w:tcPr>
          <w:p w14:paraId="3A988F8D" w14:textId="5A1EE699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FFFFF"/>
              </w:rPr>
              <w:t>chr2:-39161508</w:t>
            </w:r>
          </w:p>
        </w:tc>
      </w:tr>
      <w:tr w:rsidR="0082591F" w14:paraId="78EB1A01" w14:textId="121BDEE5" w:rsidTr="00BE4DB2">
        <w:tc>
          <w:tcPr>
            <w:tcW w:w="3505" w:type="dxa"/>
          </w:tcPr>
          <w:p w14:paraId="56B9C556" w14:textId="4B8FEF35" w:rsidR="0082591F" w:rsidRPr="0092214C" w:rsidRDefault="0082591F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AT</w:t>
            </w:r>
            <w:r w:rsidRPr="0092214C">
              <w:rPr>
                <w:rFonts w:cstheme="minorHAnsi"/>
                <w:color w:val="000000" w:themeColor="text1"/>
              </w:rPr>
              <w:t>AAT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G</w:t>
            </w:r>
            <w:r w:rsidRPr="0092214C">
              <w:rPr>
                <w:rFonts w:cstheme="minorHAnsi"/>
                <w:color w:val="000000" w:themeColor="text1"/>
              </w:rPr>
              <w:t>CA</w:t>
            </w:r>
            <w:r w:rsidRPr="0092214C">
              <w:rPr>
                <w:rStyle w:val="mismatch"/>
                <w:rFonts w:cstheme="minorHAnsi"/>
                <w:bCs/>
                <w:color w:val="000000" w:themeColor="text1"/>
              </w:rPr>
              <w:t>T</w:t>
            </w:r>
            <w:r w:rsidRPr="0092214C">
              <w:rPr>
                <w:rFonts w:cstheme="minorHAnsi"/>
                <w:color w:val="000000" w:themeColor="text1"/>
              </w:rPr>
              <w:t>GACCTCAG</w:t>
            </w:r>
          </w:p>
        </w:tc>
        <w:tc>
          <w:tcPr>
            <w:tcW w:w="1080" w:type="dxa"/>
          </w:tcPr>
          <w:p w14:paraId="2FD4568D" w14:textId="53954D6C" w:rsidR="0082591F" w:rsidRPr="0092214C" w:rsidRDefault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0.5</w:t>
            </w:r>
          </w:p>
        </w:tc>
        <w:tc>
          <w:tcPr>
            <w:tcW w:w="3690" w:type="dxa"/>
          </w:tcPr>
          <w:p w14:paraId="00091EB1" w14:textId="73FEAC09" w:rsidR="0082591F" w:rsidRPr="0092214C" w:rsidRDefault="0082591F" w:rsidP="0082591F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  <w:shd w:val="clear" w:color="auto" w:fill="FFFFFF"/>
              </w:rPr>
              <w:t>chr12:-28982200</w:t>
            </w:r>
          </w:p>
        </w:tc>
      </w:tr>
    </w:tbl>
    <w:p w14:paraId="0FB8951C" w14:textId="4C985A76" w:rsidR="00CE70F7" w:rsidRDefault="00CE70F7"/>
    <w:p w14:paraId="272DEC12" w14:textId="2F765C95" w:rsidR="0082591F" w:rsidRDefault="0082591F" w:rsidP="0082591F">
      <w:r w:rsidRPr="0082591F">
        <w:rPr>
          <w:i/>
        </w:rPr>
        <w:t>Tuba1a</w:t>
      </w:r>
      <w:r>
        <w:rPr>
          <w:i/>
        </w:rPr>
        <w:t xml:space="preserve"> </w:t>
      </w:r>
      <w:r>
        <w:t>3’UTR #2 Guide: TACTGTCTGTCCATCAAGCG GGG</w:t>
      </w:r>
      <w:r w:rsidR="0092214C">
        <w:t xml:space="preserve"> </w:t>
      </w:r>
      <w:r w:rsidR="0092214C">
        <w:tab/>
      </w:r>
      <w:r w:rsidR="0092214C">
        <w:tab/>
        <w:t>chr15: 98,949,7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3"/>
        <w:gridCol w:w="1112"/>
        <w:gridCol w:w="3690"/>
      </w:tblGrid>
      <w:tr w:rsidR="0092214C" w14:paraId="59F16480" w14:textId="4BB01BA1" w:rsidTr="00BE4DB2">
        <w:tc>
          <w:tcPr>
            <w:tcW w:w="3473" w:type="dxa"/>
          </w:tcPr>
          <w:p w14:paraId="4B9FDFA7" w14:textId="7668337F" w:rsidR="0092214C" w:rsidRPr="0092214C" w:rsidRDefault="0092214C" w:rsidP="0082591F">
            <w:pPr>
              <w:rPr>
                <w:b/>
              </w:rPr>
            </w:pPr>
            <w:r w:rsidRPr="0092214C">
              <w:rPr>
                <w:b/>
              </w:rPr>
              <w:t>Off-target Sequence</w:t>
            </w:r>
          </w:p>
        </w:tc>
        <w:tc>
          <w:tcPr>
            <w:tcW w:w="1112" w:type="dxa"/>
          </w:tcPr>
          <w:p w14:paraId="4F53D56B" w14:textId="168C7365" w:rsidR="0092214C" w:rsidRPr="0092214C" w:rsidRDefault="0092214C" w:rsidP="0082591F">
            <w:pPr>
              <w:rPr>
                <w:b/>
              </w:rPr>
            </w:pPr>
            <w:r w:rsidRPr="0092214C">
              <w:rPr>
                <w:b/>
              </w:rPr>
              <w:t>Score</w:t>
            </w:r>
          </w:p>
        </w:tc>
        <w:tc>
          <w:tcPr>
            <w:tcW w:w="3690" w:type="dxa"/>
          </w:tcPr>
          <w:p w14:paraId="5E2F5C36" w14:textId="78791CA9" w:rsidR="0092214C" w:rsidRPr="0092214C" w:rsidRDefault="0092214C" w:rsidP="0082591F">
            <w:pPr>
              <w:rPr>
                <w:b/>
              </w:rPr>
            </w:pPr>
            <w:r>
              <w:rPr>
                <w:b/>
              </w:rPr>
              <w:t>c</w:t>
            </w:r>
            <w:r w:rsidRPr="0092214C">
              <w:rPr>
                <w:b/>
              </w:rPr>
              <w:t>hr Location</w:t>
            </w:r>
          </w:p>
        </w:tc>
      </w:tr>
      <w:tr w:rsidR="0092214C" w14:paraId="7B2AC2E6" w14:textId="0DC6AB70" w:rsidTr="00BE4DB2">
        <w:tc>
          <w:tcPr>
            <w:tcW w:w="3473" w:type="dxa"/>
          </w:tcPr>
          <w:p w14:paraId="1CA95706" w14:textId="46865489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GGCTGTCTGTCCATCAAGCG</w:t>
            </w:r>
          </w:p>
        </w:tc>
        <w:tc>
          <w:tcPr>
            <w:tcW w:w="1112" w:type="dxa"/>
          </w:tcPr>
          <w:p w14:paraId="277C3076" w14:textId="460A1202" w:rsidR="0092214C" w:rsidRDefault="0092214C" w:rsidP="0082591F">
            <w:r>
              <w:t>5.2</w:t>
            </w:r>
          </w:p>
        </w:tc>
        <w:tc>
          <w:tcPr>
            <w:tcW w:w="3690" w:type="dxa"/>
          </w:tcPr>
          <w:p w14:paraId="625BE9F2" w14:textId="1D80E6F4" w:rsidR="0092214C" w:rsidRDefault="0092214C" w:rsidP="004855C0">
            <w:r>
              <w:rPr>
                <w:shd w:val="clear" w:color="auto" w:fill="FFFFFF"/>
              </w:rPr>
              <w:t>chr11:+52012531</w:t>
            </w:r>
          </w:p>
        </w:tc>
      </w:tr>
      <w:tr w:rsidR="0092214C" w14:paraId="407AA401" w14:textId="67248F29" w:rsidTr="00BE4DB2">
        <w:tc>
          <w:tcPr>
            <w:tcW w:w="3473" w:type="dxa"/>
          </w:tcPr>
          <w:p w14:paraId="3283F787" w14:textId="44714532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ACGGTCTGTCCATCAAGTG</w:t>
            </w:r>
          </w:p>
        </w:tc>
        <w:tc>
          <w:tcPr>
            <w:tcW w:w="1112" w:type="dxa"/>
          </w:tcPr>
          <w:p w14:paraId="0BBBC732" w14:textId="0B61C1E1" w:rsidR="0092214C" w:rsidRDefault="0092214C" w:rsidP="0082591F">
            <w:r>
              <w:t>4.3</w:t>
            </w:r>
          </w:p>
        </w:tc>
        <w:tc>
          <w:tcPr>
            <w:tcW w:w="3690" w:type="dxa"/>
          </w:tcPr>
          <w:p w14:paraId="3DD571C7" w14:textId="1E4FB1AF" w:rsidR="0092214C" w:rsidRDefault="0092214C" w:rsidP="004855C0">
            <w:r>
              <w:rPr>
                <w:shd w:val="clear" w:color="auto" w:fill="FFFFFF"/>
              </w:rPr>
              <w:t>chr1:+79635089</w:t>
            </w:r>
          </w:p>
        </w:tc>
      </w:tr>
      <w:tr w:rsidR="0092214C" w14:paraId="3D14E366" w14:textId="70EA3E59" w:rsidTr="00BE4DB2">
        <w:tc>
          <w:tcPr>
            <w:tcW w:w="3473" w:type="dxa"/>
          </w:tcPr>
          <w:p w14:paraId="3BF2837E" w14:textId="2DBD999C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GCTGTCTGTCCCTCAAGCG</w:t>
            </w:r>
          </w:p>
        </w:tc>
        <w:tc>
          <w:tcPr>
            <w:tcW w:w="1112" w:type="dxa"/>
          </w:tcPr>
          <w:p w14:paraId="61AB5D67" w14:textId="40577E79" w:rsidR="0092214C" w:rsidRDefault="0092214C" w:rsidP="0082591F">
            <w:r>
              <w:t>3.6</w:t>
            </w:r>
          </w:p>
        </w:tc>
        <w:tc>
          <w:tcPr>
            <w:tcW w:w="3690" w:type="dxa"/>
          </w:tcPr>
          <w:p w14:paraId="062B1017" w14:textId="542A31AE" w:rsidR="0092214C" w:rsidRDefault="0092214C" w:rsidP="004855C0">
            <w:r>
              <w:rPr>
                <w:shd w:val="clear" w:color="auto" w:fill="FFFFFF"/>
              </w:rPr>
              <w:t>chr10:+75006034</w:t>
            </w:r>
          </w:p>
        </w:tc>
      </w:tr>
      <w:tr w:rsidR="0092214C" w14:paraId="2BEABFD2" w14:textId="35BCF5C4" w:rsidTr="00BE4DB2">
        <w:tc>
          <w:tcPr>
            <w:tcW w:w="3473" w:type="dxa"/>
          </w:tcPr>
          <w:p w14:paraId="65649DDD" w14:textId="43218F87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CCCTGTCTGTCCATCAAGCA</w:t>
            </w:r>
          </w:p>
        </w:tc>
        <w:tc>
          <w:tcPr>
            <w:tcW w:w="1112" w:type="dxa"/>
          </w:tcPr>
          <w:p w14:paraId="60091102" w14:textId="779BC876" w:rsidR="0092214C" w:rsidRDefault="0092214C" w:rsidP="0082591F">
            <w:r>
              <w:t>2.0</w:t>
            </w:r>
          </w:p>
        </w:tc>
        <w:tc>
          <w:tcPr>
            <w:tcW w:w="3690" w:type="dxa"/>
          </w:tcPr>
          <w:p w14:paraId="56DE5EE1" w14:textId="4AF9ABB6" w:rsidR="0092214C" w:rsidRDefault="0092214C" w:rsidP="004855C0">
            <w:r>
              <w:rPr>
                <w:shd w:val="clear" w:color="auto" w:fill="FFFFFF"/>
              </w:rPr>
              <w:t>chr8:+28345267</w:t>
            </w:r>
          </w:p>
        </w:tc>
      </w:tr>
      <w:tr w:rsidR="0092214C" w14:paraId="606D451D" w14:textId="3AB9ADF0" w:rsidTr="00BE4DB2">
        <w:tc>
          <w:tcPr>
            <w:tcW w:w="3473" w:type="dxa"/>
          </w:tcPr>
          <w:p w14:paraId="67CDAC36" w14:textId="58D8DA79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AATGTCTCCCCATCAAGCG</w:t>
            </w:r>
          </w:p>
        </w:tc>
        <w:tc>
          <w:tcPr>
            <w:tcW w:w="1112" w:type="dxa"/>
          </w:tcPr>
          <w:p w14:paraId="5854740C" w14:textId="2E665546" w:rsidR="0092214C" w:rsidRDefault="0092214C" w:rsidP="0082591F">
            <w:r>
              <w:t>1.5</w:t>
            </w:r>
          </w:p>
        </w:tc>
        <w:tc>
          <w:tcPr>
            <w:tcW w:w="3690" w:type="dxa"/>
          </w:tcPr>
          <w:p w14:paraId="3AF4E7CC" w14:textId="6CF66AAF" w:rsidR="0092214C" w:rsidRDefault="0092214C" w:rsidP="004855C0">
            <w:r w:rsidRPr="0092214C">
              <w:rPr>
                <w:highlight w:val="lightGray"/>
                <w:shd w:val="clear" w:color="auto" w:fill="F8FAFB"/>
              </w:rPr>
              <w:t>chr15:-50405161</w:t>
            </w:r>
            <w:r>
              <w:rPr>
                <w:highlight w:val="lightGray"/>
                <w:shd w:val="clear" w:color="auto" w:fill="F8FAFB"/>
              </w:rPr>
              <w:t xml:space="preserve"> (48.5 Mb, 24cM)</w:t>
            </w:r>
          </w:p>
        </w:tc>
      </w:tr>
      <w:tr w:rsidR="0092214C" w14:paraId="4DEBD643" w14:textId="7BA29F1F" w:rsidTr="00BE4DB2">
        <w:tc>
          <w:tcPr>
            <w:tcW w:w="3473" w:type="dxa"/>
          </w:tcPr>
          <w:p w14:paraId="5B0158BA" w14:textId="059DFD9E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ACTGACAGTCCATCAAGAG</w:t>
            </w:r>
          </w:p>
        </w:tc>
        <w:tc>
          <w:tcPr>
            <w:tcW w:w="1112" w:type="dxa"/>
          </w:tcPr>
          <w:p w14:paraId="5DB5C6B0" w14:textId="26E22264" w:rsidR="0092214C" w:rsidRDefault="0092214C" w:rsidP="0082591F">
            <w:r>
              <w:t>0.7</w:t>
            </w:r>
          </w:p>
        </w:tc>
        <w:tc>
          <w:tcPr>
            <w:tcW w:w="3690" w:type="dxa"/>
          </w:tcPr>
          <w:p w14:paraId="21943617" w14:textId="595C1E76" w:rsidR="0092214C" w:rsidRDefault="0092214C" w:rsidP="004855C0">
            <w:r>
              <w:rPr>
                <w:shd w:val="clear" w:color="auto" w:fill="FFFFFF"/>
              </w:rPr>
              <w:t>chr1:+33001934</w:t>
            </w:r>
          </w:p>
        </w:tc>
      </w:tr>
      <w:tr w:rsidR="0092214C" w14:paraId="554BB73C" w14:textId="502633A9" w:rsidTr="00BE4DB2">
        <w:tc>
          <w:tcPr>
            <w:tcW w:w="3473" w:type="dxa"/>
          </w:tcPr>
          <w:p w14:paraId="6B87B43C" w14:textId="4FD7E02C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AAATCTCTGTCCATCAAGTG</w:t>
            </w:r>
          </w:p>
        </w:tc>
        <w:tc>
          <w:tcPr>
            <w:tcW w:w="1112" w:type="dxa"/>
          </w:tcPr>
          <w:p w14:paraId="501A5137" w14:textId="4C4E2680" w:rsidR="0092214C" w:rsidRDefault="0092214C" w:rsidP="0082591F">
            <w:r>
              <w:t>0.6</w:t>
            </w:r>
          </w:p>
        </w:tc>
        <w:tc>
          <w:tcPr>
            <w:tcW w:w="3690" w:type="dxa"/>
          </w:tcPr>
          <w:p w14:paraId="1CAA88B8" w14:textId="110DE88B" w:rsidR="0092214C" w:rsidRDefault="0092214C" w:rsidP="004855C0">
            <w:r>
              <w:rPr>
                <w:shd w:val="clear" w:color="auto" w:fill="FFFFFF"/>
              </w:rPr>
              <w:t>chr3:+117843514</w:t>
            </w:r>
          </w:p>
        </w:tc>
      </w:tr>
      <w:tr w:rsidR="0092214C" w14:paraId="6E44BA8D" w14:textId="53D975DA" w:rsidTr="00BE4DB2">
        <w:tc>
          <w:tcPr>
            <w:tcW w:w="3473" w:type="dxa"/>
          </w:tcPr>
          <w:p w14:paraId="54C16212" w14:textId="462A685C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GCAATCTGTCCATCAAGAG</w:t>
            </w:r>
          </w:p>
        </w:tc>
        <w:tc>
          <w:tcPr>
            <w:tcW w:w="1112" w:type="dxa"/>
          </w:tcPr>
          <w:p w14:paraId="19DC2E40" w14:textId="6D27E3F9" w:rsidR="0092214C" w:rsidRDefault="0092214C" w:rsidP="0082591F">
            <w:r>
              <w:t>0.6</w:t>
            </w:r>
          </w:p>
        </w:tc>
        <w:tc>
          <w:tcPr>
            <w:tcW w:w="3690" w:type="dxa"/>
          </w:tcPr>
          <w:p w14:paraId="2EE6FB55" w14:textId="11BA6993" w:rsidR="0092214C" w:rsidRDefault="0092214C" w:rsidP="004855C0">
            <w:r>
              <w:rPr>
                <w:shd w:val="clear" w:color="auto" w:fill="F8FAFB"/>
              </w:rPr>
              <w:t>chrX:-106031348</w:t>
            </w:r>
          </w:p>
        </w:tc>
      </w:tr>
      <w:tr w:rsidR="0092214C" w14:paraId="37AFD1D4" w14:textId="6AAF5F34" w:rsidTr="00BE4DB2">
        <w:tc>
          <w:tcPr>
            <w:tcW w:w="3473" w:type="dxa"/>
          </w:tcPr>
          <w:p w14:paraId="5DB5A8C9" w14:textId="3E0DDFDF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ACTTTCTGTCCATCAGGCC</w:t>
            </w:r>
          </w:p>
        </w:tc>
        <w:tc>
          <w:tcPr>
            <w:tcW w:w="1112" w:type="dxa"/>
          </w:tcPr>
          <w:p w14:paraId="1D1900B6" w14:textId="2E61C1BE" w:rsidR="0092214C" w:rsidRDefault="0092214C" w:rsidP="0082591F">
            <w:r>
              <w:t>0.6</w:t>
            </w:r>
          </w:p>
        </w:tc>
        <w:tc>
          <w:tcPr>
            <w:tcW w:w="3690" w:type="dxa"/>
          </w:tcPr>
          <w:p w14:paraId="633D09DA" w14:textId="6ABA0900" w:rsidR="0092214C" w:rsidRDefault="0092214C" w:rsidP="004855C0">
            <w:r>
              <w:rPr>
                <w:shd w:val="clear" w:color="auto" w:fill="FFFFFF"/>
              </w:rPr>
              <w:t>chr13:-71553485</w:t>
            </w:r>
          </w:p>
        </w:tc>
      </w:tr>
      <w:tr w:rsidR="0092214C" w14:paraId="201C3D4B" w14:textId="2358BA21" w:rsidTr="00BE4DB2">
        <w:tc>
          <w:tcPr>
            <w:tcW w:w="3473" w:type="dxa"/>
          </w:tcPr>
          <w:p w14:paraId="6F117F7D" w14:textId="6C8370DA" w:rsidR="0092214C" w:rsidRPr="0092214C" w:rsidRDefault="0092214C" w:rsidP="00AE55CD">
            <w:pPr>
              <w:rPr>
                <w:rFonts w:cstheme="minorHAnsi"/>
                <w:color w:val="000000" w:themeColor="text1"/>
              </w:rPr>
            </w:pPr>
            <w:r w:rsidRPr="0092214C">
              <w:rPr>
                <w:rFonts w:cstheme="minorHAnsi"/>
                <w:color w:val="000000" w:themeColor="text1"/>
              </w:rPr>
              <w:t>TACAGCCGCTCCATCAAGCG</w:t>
            </w:r>
          </w:p>
        </w:tc>
        <w:tc>
          <w:tcPr>
            <w:tcW w:w="1112" w:type="dxa"/>
          </w:tcPr>
          <w:p w14:paraId="0D54D793" w14:textId="77525A48" w:rsidR="0092214C" w:rsidRDefault="0092214C" w:rsidP="0082591F">
            <w:r>
              <w:t>0.5</w:t>
            </w:r>
          </w:p>
        </w:tc>
        <w:tc>
          <w:tcPr>
            <w:tcW w:w="3690" w:type="dxa"/>
          </w:tcPr>
          <w:p w14:paraId="0ADECAF1" w14:textId="2A44912B" w:rsidR="0092214C" w:rsidRDefault="0092214C" w:rsidP="004855C0">
            <w:r>
              <w:rPr>
                <w:shd w:val="clear" w:color="auto" w:fill="F8FAFB"/>
              </w:rPr>
              <w:t>chr17:+28313317</w:t>
            </w:r>
          </w:p>
        </w:tc>
      </w:tr>
    </w:tbl>
    <w:p w14:paraId="3CC6B836" w14:textId="6321EA7F" w:rsidR="0082591F" w:rsidRDefault="0082591F" w:rsidP="0082591F"/>
    <w:p w14:paraId="7DC76BF0" w14:textId="5CB69170" w:rsidR="004855C0" w:rsidRDefault="004855C0" w:rsidP="004855C0">
      <w:r w:rsidRPr="0082591F">
        <w:rPr>
          <w:i/>
        </w:rPr>
        <w:t>Tuba1a</w:t>
      </w:r>
      <w:r>
        <w:rPr>
          <w:i/>
        </w:rPr>
        <w:t xml:space="preserve"> </w:t>
      </w:r>
      <w:r>
        <w:t>5’UTR #1 Guide: CAAAGTCTACGGATGCTAGG GGG</w:t>
      </w:r>
      <w:r w:rsidR="00BE4DB2" w:rsidRPr="00BE4DB2">
        <w:t xml:space="preserve"> </w:t>
      </w:r>
      <w:r w:rsidR="00BE4DB2">
        <w:tab/>
      </w:r>
      <w:r w:rsidR="00BE4DB2">
        <w:tab/>
        <w:t>chr15: 98,953,719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457"/>
        <w:gridCol w:w="1128"/>
        <w:gridCol w:w="3690"/>
      </w:tblGrid>
      <w:tr w:rsidR="00BE4DB2" w14:paraId="5A7913F0" w14:textId="7ED0AA05" w:rsidTr="00BE4DB2">
        <w:tc>
          <w:tcPr>
            <w:tcW w:w="3457" w:type="dxa"/>
          </w:tcPr>
          <w:p w14:paraId="0740B64C" w14:textId="30AB8A90" w:rsidR="00BE4DB2" w:rsidRPr="00BE4DB2" w:rsidRDefault="00BE4DB2" w:rsidP="004855C0">
            <w:pPr>
              <w:rPr>
                <w:b/>
              </w:rPr>
            </w:pPr>
            <w:r w:rsidRPr="00BE4DB2">
              <w:rPr>
                <w:b/>
              </w:rPr>
              <w:t>Off-target Sequence</w:t>
            </w:r>
          </w:p>
        </w:tc>
        <w:tc>
          <w:tcPr>
            <w:tcW w:w="1128" w:type="dxa"/>
          </w:tcPr>
          <w:p w14:paraId="589E2C51" w14:textId="3FEF82E4" w:rsidR="00BE4DB2" w:rsidRPr="00BE4DB2" w:rsidRDefault="00BE4DB2" w:rsidP="004855C0">
            <w:pPr>
              <w:rPr>
                <w:b/>
              </w:rPr>
            </w:pPr>
            <w:r w:rsidRPr="00BE4DB2">
              <w:rPr>
                <w:b/>
              </w:rPr>
              <w:t>Score</w:t>
            </w:r>
          </w:p>
        </w:tc>
        <w:tc>
          <w:tcPr>
            <w:tcW w:w="3690" w:type="dxa"/>
          </w:tcPr>
          <w:p w14:paraId="47170DCC" w14:textId="5AEAD6E8" w:rsidR="00BE4DB2" w:rsidRPr="00BE4DB2" w:rsidRDefault="00BE4DB2" w:rsidP="004855C0">
            <w:pPr>
              <w:rPr>
                <w:b/>
              </w:rPr>
            </w:pPr>
            <w:r w:rsidRPr="00BE4DB2">
              <w:rPr>
                <w:b/>
              </w:rPr>
              <w:t>chr Location</w:t>
            </w:r>
          </w:p>
        </w:tc>
      </w:tr>
      <w:tr w:rsidR="00BE4DB2" w14:paraId="474FCAF4" w14:textId="04D10C33" w:rsidTr="00BE4DB2">
        <w:tc>
          <w:tcPr>
            <w:tcW w:w="3457" w:type="dxa"/>
          </w:tcPr>
          <w:p w14:paraId="10AF1DFE" w14:textId="04B47B38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CAATTCTAGGGATGCTAGG</w:t>
            </w:r>
          </w:p>
        </w:tc>
        <w:tc>
          <w:tcPr>
            <w:tcW w:w="1128" w:type="dxa"/>
          </w:tcPr>
          <w:p w14:paraId="291E5152" w14:textId="36D10873" w:rsidR="00BE4DB2" w:rsidRDefault="00BE4DB2" w:rsidP="004855C0">
            <w:r>
              <w:t>2.6</w:t>
            </w:r>
          </w:p>
        </w:tc>
        <w:tc>
          <w:tcPr>
            <w:tcW w:w="3690" w:type="dxa"/>
          </w:tcPr>
          <w:p w14:paraId="0B228B89" w14:textId="64BDC778" w:rsidR="00BE4DB2" w:rsidRDefault="00BE4DB2" w:rsidP="004855C0">
            <w:r>
              <w:rPr>
                <w:shd w:val="clear" w:color="auto" w:fill="F8FAFB"/>
              </w:rPr>
              <w:t>chr5:+102121981</w:t>
            </w:r>
          </w:p>
        </w:tc>
      </w:tr>
      <w:tr w:rsidR="00BE4DB2" w14:paraId="01D6507F" w14:textId="0A25E907" w:rsidTr="00BE4DB2">
        <w:tc>
          <w:tcPr>
            <w:tcW w:w="3457" w:type="dxa"/>
          </w:tcPr>
          <w:p w14:paraId="5B29D7B8" w14:textId="0A156B2C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GAGTCAAAGGATGCTAGG</w:t>
            </w:r>
          </w:p>
        </w:tc>
        <w:tc>
          <w:tcPr>
            <w:tcW w:w="1128" w:type="dxa"/>
          </w:tcPr>
          <w:p w14:paraId="6F4588F4" w14:textId="0C3DFA40" w:rsidR="00BE4DB2" w:rsidRDefault="00BE4DB2" w:rsidP="004855C0">
            <w:r>
              <w:t>1.5</w:t>
            </w:r>
          </w:p>
        </w:tc>
        <w:tc>
          <w:tcPr>
            <w:tcW w:w="3690" w:type="dxa"/>
          </w:tcPr>
          <w:p w14:paraId="59A3F40C" w14:textId="0F75BB08" w:rsidR="00BE4DB2" w:rsidRDefault="00BE4DB2" w:rsidP="004855C0">
            <w:r>
              <w:rPr>
                <w:shd w:val="clear" w:color="auto" w:fill="FFFFFF"/>
              </w:rPr>
              <w:t>chr13:-92435618</w:t>
            </w:r>
          </w:p>
        </w:tc>
      </w:tr>
      <w:tr w:rsidR="00BE4DB2" w14:paraId="303A8AA1" w14:textId="4677956D" w:rsidTr="00BE4DB2">
        <w:tc>
          <w:tcPr>
            <w:tcW w:w="3457" w:type="dxa"/>
          </w:tcPr>
          <w:p w14:paraId="15DACD57" w14:textId="0CCD96BC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CAGGTCAAAGGATGCTAGG</w:t>
            </w:r>
          </w:p>
        </w:tc>
        <w:tc>
          <w:tcPr>
            <w:tcW w:w="1128" w:type="dxa"/>
          </w:tcPr>
          <w:p w14:paraId="060434BD" w14:textId="40B60DE4" w:rsidR="00BE4DB2" w:rsidRDefault="00BE4DB2" w:rsidP="004855C0">
            <w:r>
              <w:t>1.4</w:t>
            </w:r>
          </w:p>
        </w:tc>
        <w:tc>
          <w:tcPr>
            <w:tcW w:w="3690" w:type="dxa"/>
          </w:tcPr>
          <w:p w14:paraId="6A67EEA1" w14:textId="41F96893" w:rsidR="00BE4DB2" w:rsidRDefault="00BE4DB2" w:rsidP="004855C0">
            <w:r>
              <w:rPr>
                <w:shd w:val="clear" w:color="auto" w:fill="F8FAFB"/>
              </w:rPr>
              <w:t>chr4:+138930030</w:t>
            </w:r>
          </w:p>
        </w:tc>
      </w:tr>
      <w:tr w:rsidR="00BE4DB2" w14:paraId="2E4319DF" w14:textId="1265A10D" w:rsidTr="00BE4DB2">
        <w:tc>
          <w:tcPr>
            <w:tcW w:w="3457" w:type="dxa"/>
          </w:tcPr>
          <w:p w14:paraId="50E50ACB" w14:textId="240183EB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TACTTCTAGGGATGCTAG</w:t>
            </w:r>
          </w:p>
        </w:tc>
        <w:tc>
          <w:tcPr>
            <w:tcW w:w="1128" w:type="dxa"/>
          </w:tcPr>
          <w:p w14:paraId="7DDBF272" w14:textId="233FB6DA" w:rsidR="00BE4DB2" w:rsidRDefault="00BE4DB2" w:rsidP="004855C0">
            <w:r>
              <w:t>1.4</w:t>
            </w:r>
          </w:p>
        </w:tc>
        <w:tc>
          <w:tcPr>
            <w:tcW w:w="3690" w:type="dxa"/>
          </w:tcPr>
          <w:p w14:paraId="79F10469" w14:textId="6823ABBF" w:rsidR="00BE4DB2" w:rsidRDefault="00BE4DB2" w:rsidP="004855C0">
            <w:r>
              <w:rPr>
                <w:shd w:val="clear" w:color="auto" w:fill="F8FAFB"/>
              </w:rPr>
              <w:t>chr3:+88535620</w:t>
            </w:r>
          </w:p>
        </w:tc>
      </w:tr>
      <w:tr w:rsidR="00BE4DB2" w14:paraId="3C1283DD" w14:textId="362E9C21" w:rsidTr="00BE4DB2">
        <w:tc>
          <w:tcPr>
            <w:tcW w:w="3457" w:type="dxa"/>
          </w:tcPr>
          <w:p w14:paraId="5F443EE0" w14:textId="315B2DFB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AGCATCTAAGGATGCTAGG</w:t>
            </w:r>
          </w:p>
        </w:tc>
        <w:tc>
          <w:tcPr>
            <w:tcW w:w="1128" w:type="dxa"/>
          </w:tcPr>
          <w:p w14:paraId="582D006C" w14:textId="5E56868F" w:rsidR="00BE4DB2" w:rsidRDefault="00BE4DB2" w:rsidP="004855C0">
            <w:r>
              <w:t>1.3</w:t>
            </w:r>
          </w:p>
        </w:tc>
        <w:tc>
          <w:tcPr>
            <w:tcW w:w="3690" w:type="dxa"/>
          </w:tcPr>
          <w:p w14:paraId="51762266" w14:textId="288BA6F7" w:rsidR="00BE4DB2" w:rsidRDefault="00BE4DB2" w:rsidP="004855C0">
            <w:r>
              <w:rPr>
                <w:shd w:val="clear" w:color="auto" w:fill="F8FAFB"/>
              </w:rPr>
              <w:t>chr1:-180991328</w:t>
            </w:r>
          </w:p>
        </w:tc>
      </w:tr>
      <w:tr w:rsidR="00BE4DB2" w14:paraId="0B3AA5FA" w14:textId="6B701E5C" w:rsidTr="00BE4DB2">
        <w:tc>
          <w:tcPr>
            <w:tcW w:w="3457" w:type="dxa"/>
          </w:tcPr>
          <w:p w14:paraId="2D5982D6" w14:textId="6A6FC652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AAAGTCAGAGGATGCTAGG</w:t>
            </w:r>
          </w:p>
        </w:tc>
        <w:tc>
          <w:tcPr>
            <w:tcW w:w="1128" w:type="dxa"/>
          </w:tcPr>
          <w:p w14:paraId="5DFD2581" w14:textId="38751316" w:rsidR="00BE4DB2" w:rsidRDefault="00BE4DB2" w:rsidP="004855C0">
            <w:r>
              <w:t>1.3</w:t>
            </w:r>
          </w:p>
        </w:tc>
        <w:tc>
          <w:tcPr>
            <w:tcW w:w="3690" w:type="dxa"/>
          </w:tcPr>
          <w:p w14:paraId="5394B6EE" w14:textId="4647CCAC" w:rsidR="00BE4DB2" w:rsidRDefault="00BE4DB2" w:rsidP="004855C0">
            <w:r>
              <w:rPr>
                <w:shd w:val="clear" w:color="auto" w:fill="F8FAFB"/>
              </w:rPr>
              <w:t>chr2:-148497404</w:t>
            </w:r>
          </w:p>
        </w:tc>
      </w:tr>
      <w:tr w:rsidR="00BE4DB2" w14:paraId="4F6903A4" w14:textId="6E1A7EF1" w:rsidTr="00BE4DB2">
        <w:tc>
          <w:tcPr>
            <w:tcW w:w="3457" w:type="dxa"/>
          </w:tcPr>
          <w:p w14:paraId="63FE0F4E" w14:textId="6F895C09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AAAGTCCACGGGTGCTAGG</w:t>
            </w:r>
          </w:p>
        </w:tc>
        <w:tc>
          <w:tcPr>
            <w:tcW w:w="1128" w:type="dxa"/>
          </w:tcPr>
          <w:p w14:paraId="249E18FA" w14:textId="7E6A057C" w:rsidR="00BE4DB2" w:rsidRDefault="00BE4DB2" w:rsidP="004855C0">
            <w:r>
              <w:t>1.3</w:t>
            </w:r>
          </w:p>
        </w:tc>
        <w:tc>
          <w:tcPr>
            <w:tcW w:w="3690" w:type="dxa"/>
          </w:tcPr>
          <w:p w14:paraId="6030E90A" w14:textId="67841950" w:rsidR="00BE4DB2" w:rsidRDefault="00BE4DB2" w:rsidP="004855C0">
            <w:r>
              <w:rPr>
                <w:shd w:val="clear" w:color="auto" w:fill="F8FAFB"/>
              </w:rPr>
              <w:t>chr5:+74299424</w:t>
            </w:r>
          </w:p>
        </w:tc>
      </w:tr>
      <w:tr w:rsidR="00BE4DB2" w14:paraId="6068CAF1" w14:textId="490B617B" w:rsidTr="00BE4DB2">
        <w:tc>
          <w:tcPr>
            <w:tcW w:w="3457" w:type="dxa"/>
          </w:tcPr>
          <w:p w14:paraId="0ABD90B5" w14:textId="5D2E42FA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AATTCAACGGATGCTAGA</w:t>
            </w:r>
          </w:p>
        </w:tc>
        <w:tc>
          <w:tcPr>
            <w:tcW w:w="1128" w:type="dxa"/>
          </w:tcPr>
          <w:p w14:paraId="25653956" w14:textId="446165BA" w:rsidR="00BE4DB2" w:rsidRDefault="00BE4DB2" w:rsidP="004855C0">
            <w:r>
              <w:t>0.9</w:t>
            </w:r>
          </w:p>
        </w:tc>
        <w:tc>
          <w:tcPr>
            <w:tcW w:w="3690" w:type="dxa"/>
          </w:tcPr>
          <w:p w14:paraId="375559F5" w14:textId="3785E843" w:rsidR="00BE4DB2" w:rsidRDefault="00BE4DB2" w:rsidP="004855C0">
            <w:r>
              <w:rPr>
                <w:shd w:val="clear" w:color="auto" w:fill="F8FAFB"/>
              </w:rPr>
              <w:t>chrX:+153695867</w:t>
            </w:r>
          </w:p>
        </w:tc>
      </w:tr>
      <w:tr w:rsidR="00BE4DB2" w14:paraId="25E3D693" w14:textId="3869E67C" w:rsidTr="00BE4DB2">
        <w:tc>
          <w:tcPr>
            <w:tcW w:w="3457" w:type="dxa"/>
          </w:tcPr>
          <w:p w14:paraId="2F3E6F92" w14:textId="65F6B548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TAAGTCTATGGATGCTAGA</w:t>
            </w:r>
          </w:p>
        </w:tc>
        <w:tc>
          <w:tcPr>
            <w:tcW w:w="1128" w:type="dxa"/>
          </w:tcPr>
          <w:p w14:paraId="094AFCB9" w14:textId="678857D3" w:rsidR="00BE4DB2" w:rsidRDefault="00BE4DB2" w:rsidP="004855C0">
            <w:r>
              <w:t>0.9</w:t>
            </w:r>
          </w:p>
        </w:tc>
        <w:tc>
          <w:tcPr>
            <w:tcW w:w="3690" w:type="dxa"/>
          </w:tcPr>
          <w:p w14:paraId="1CCE0007" w14:textId="69F7892A" w:rsidR="00BE4DB2" w:rsidRDefault="00BE4DB2" w:rsidP="004855C0">
            <w:r>
              <w:rPr>
                <w:shd w:val="clear" w:color="auto" w:fill="F8FAFB"/>
              </w:rPr>
              <w:t>chr4:-43878776</w:t>
            </w:r>
          </w:p>
        </w:tc>
      </w:tr>
      <w:tr w:rsidR="00586453" w14:paraId="0EE937E3" w14:textId="77777777" w:rsidTr="00BE4DB2">
        <w:tc>
          <w:tcPr>
            <w:tcW w:w="3457" w:type="dxa"/>
          </w:tcPr>
          <w:p w14:paraId="4545FD31" w14:textId="7FF76F2E" w:rsidR="00586453" w:rsidRPr="00BE4DB2" w:rsidRDefault="00586453" w:rsidP="00586453">
            <w:pPr>
              <w:ind w:right="-619"/>
              <w:rPr>
                <w:rFonts w:cstheme="minorHAnsi"/>
                <w:color w:val="000000" w:themeColor="text1"/>
              </w:rPr>
            </w:pPr>
            <w:r w:rsidRPr="00586453">
              <w:rPr>
                <w:rFonts w:cstheme="minorHAnsi"/>
                <w:color w:val="000000" w:themeColor="text1"/>
              </w:rPr>
              <w:t>AAAAGCCCAAGGATGCTAGG</w:t>
            </w:r>
          </w:p>
        </w:tc>
        <w:tc>
          <w:tcPr>
            <w:tcW w:w="1128" w:type="dxa"/>
          </w:tcPr>
          <w:p w14:paraId="290F1240" w14:textId="527141BA" w:rsidR="00586453" w:rsidRDefault="00586453" w:rsidP="00586453">
            <w:r>
              <w:t>0.9</w:t>
            </w:r>
          </w:p>
        </w:tc>
        <w:tc>
          <w:tcPr>
            <w:tcW w:w="3690" w:type="dxa"/>
          </w:tcPr>
          <w:p w14:paraId="423BE5BC" w14:textId="5DF36CE3" w:rsidR="00586453" w:rsidRDefault="00586453" w:rsidP="00586453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X:-103725186</w:t>
            </w:r>
          </w:p>
        </w:tc>
      </w:tr>
    </w:tbl>
    <w:p w14:paraId="35FA399A" w14:textId="763CEB74" w:rsidR="00AE55CD" w:rsidRDefault="00AE55CD" w:rsidP="004855C0">
      <w:pPr>
        <w:rPr>
          <w:i/>
        </w:rPr>
      </w:pPr>
    </w:p>
    <w:p w14:paraId="1A21BB93" w14:textId="1B25C8C0" w:rsidR="00BE4DB2" w:rsidRDefault="00BE4DB2" w:rsidP="004855C0">
      <w:pPr>
        <w:rPr>
          <w:i/>
        </w:rPr>
      </w:pPr>
    </w:p>
    <w:p w14:paraId="13933922" w14:textId="77777777" w:rsidR="00BE4DB2" w:rsidRDefault="00BE4DB2" w:rsidP="004855C0">
      <w:pPr>
        <w:rPr>
          <w:i/>
        </w:rPr>
      </w:pPr>
    </w:p>
    <w:p w14:paraId="28827AA6" w14:textId="3F5C0608" w:rsidR="004855C0" w:rsidRDefault="004855C0" w:rsidP="004855C0">
      <w:r w:rsidRPr="0082591F">
        <w:rPr>
          <w:i/>
        </w:rPr>
        <w:lastRenderedPageBreak/>
        <w:t>Tuba1a</w:t>
      </w:r>
      <w:r>
        <w:rPr>
          <w:i/>
        </w:rPr>
        <w:t xml:space="preserve"> </w:t>
      </w:r>
      <w:r>
        <w:t>5’UTR #2 Guide: AAAAGTAGCAGAAGATACGG GGG</w:t>
      </w:r>
      <w:r w:rsidR="00BE4DB2">
        <w:t xml:space="preserve"> </w:t>
      </w:r>
      <w:r w:rsidR="00BE4DB2">
        <w:tab/>
        <w:t>chr15: 98,954,015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505"/>
        <w:gridCol w:w="990"/>
        <w:gridCol w:w="3780"/>
      </w:tblGrid>
      <w:tr w:rsidR="00BE4DB2" w14:paraId="3E623FDC" w14:textId="70132FCD" w:rsidTr="00BE4DB2">
        <w:tc>
          <w:tcPr>
            <w:tcW w:w="3505" w:type="dxa"/>
          </w:tcPr>
          <w:p w14:paraId="28EFC44F" w14:textId="266ABA34" w:rsidR="00BE4DB2" w:rsidRPr="00BE4DB2" w:rsidRDefault="00BE4DB2" w:rsidP="00AE55CD">
            <w:pPr>
              <w:rPr>
                <w:b/>
              </w:rPr>
            </w:pPr>
            <w:r w:rsidRPr="00BE4DB2">
              <w:rPr>
                <w:b/>
              </w:rPr>
              <w:t>Off-target Sequence</w:t>
            </w:r>
          </w:p>
        </w:tc>
        <w:tc>
          <w:tcPr>
            <w:tcW w:w="990" w:type="dxa"/>
          </w:tcPr>
          <w:p w14:paraId="114AD508" w14:textId="67763202" w:rsidR="00BE4DB2" w:rsidRPr="00BE4DB2" w:rsidRDefault="00BE4DB2" w:rsidP="00AE55CD">
            <w:pPr>
              <w:rPr>
                <w:b/>
              </w:rPr>
            </w:pPr>
            <w:r w:rsidRPr="00BE4DB2">
              <w:rPr>
                <w:b/>
              </w:rPr>
              <w:t>Score</w:t>
            </w:r>
          </w:p>
        </w:tc>
        <w:tc>
          <w:tcPr>
            <w:tcW w:w="3780" w:type="dxa"/>
          </w:tcPr>
          <w:p w14:paraId="7EDB4E92" w14:textId="29E56889" w:rsidR="00BE4DB2" w:rsidRPr="00BE4DB2" w:rsidRDefault="00BE4DB2" w:rsidP="00AE55CD">
            <w:pPr>
              <w:rPr>
                <w:b/>
              </w:rPr>
            </w:pPr>
            <w:r>
              <w:rPr>
                <w:b/>
              </w:rPr>
              <w:t>c</w:t>
            </w:r>
            <w:r w:rsidRPr="00BE4DB2">
              <w:rPr>
                <w:b/>
              </w:rPr>
              <w:t>hr Location</w:t>
            </w:r>
          </w:p>
        </w:tc>
      </w:tr>
      <w:tr w:rsidR="00BE4DB2" w14:paraId="46D46703" w14:textId="7A915CB0" w:rsidTr="00BE4DB2">
        <w:tc>
          <w:tcPr>
            <w:tcW w:w="3505" w:type="dxa"/>
          </w:tcPr>
          <w:p w14:paraId="1C305E62" w14:textId="6BD8D10F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CAGTAGCCAAAGATACGG</w:t>
            </w:r>
          </w:p>
        </w:tc>
        <w:tc>
          <w:tcPr>
            <w:tcW w:w="990" w:type="dxa"/>
          </w:tcPr>
          <w:p w14:paraId="06A1A4E1" w14:textId="029F5CED" w:rsidR="00BE4DB2" w:rsidRDefault="00BE4DB2" w:rsidP="00AE55CD">
            <w:r>
              <w:t>1.4</w:t>
            </w:r>
          </w:p>
        </w:tc>
        <w:tc>
          <w:tcPr>
            <w:tcW w:w="3780" w:type="dxa"/>
          </w:tcPr>
          <w:p w14:paraId="023F05F6" w14:textId="1F46B5EC" w:rsidR="00BE4DB2" w:rsidRDefault="00BE4DB2" w:rsidP="00AE55CD">
            <w:r>
              <w:rPr>
                <w:shd w:val="clear" w:color="auto" w:fill="F8FAFB"/>
              </w:rPr>
              <w:t>chr8:-117896517</w:t>
            </w:r>
          </w:p>
        </w:tc>
      </w:tr>
      <w:tr w:rsidR="00BE4DB2" w14:paraId="55E120EF" w14:textId="015FB63F" w:rsidTr="00BE4DB2">
        <w:tc>
          <w:tcPr>
            <w:tcW w:w="3505" w:type="dxa"/>
          </w:tcPr>
          <w:p w14:paraId="5D80C438" w14:textId="249798E6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GAAAGTAGTAGTAGATACGG</w:t>
            </w:r>
          </w:p>
        </w:tc>
        <w:tc>
          <w:tcPr>
            <w:tcW w:w="990" w:type="dxa"/>
          </w:tcPr>
          <w:p w14:paraId="2FF478ED" w14:textId="36BCAEF7" w:rsidR="00BE4DB2" w:rsidRDefault="00BE4DB2" w:rsidP="00AE55CD">
            <w:r>
              <w:t>1.0</w:t>
            </w:r>
          </w:p>
        </w:tc>
        <w:tc>
          <w:tcPr>
            <w:tcW w:w="3780" w:type="dxa"/>
          </w:tcPr>
          <w:p w14:paraId="50CFFB1B" w14:textId="29FAB8E1" w:rsidR="00BE4DB2" w:rsidRDefault="00BE4DB2" w:rsidP="00AE55CD">
            <w:r>
              <w:rPr>
                <w:shd w:val="clear" w:color="auto" w:fill="F8FAFB"/>
              </w:rPr>
              <w:t>chr2:+5834051</w:t>
            </w:r>
          </w:p>
        </w:tc>
      </w:tr>
      <w:tr w:rsidR="00BE4DB2" w14:paraId="032EECBE" w14:textId="425DE2D4" w:rsidTr="00BE4DB2">
        <w:tc>
          <w:tcPr>
            <w:tcW w:w="3505" w:type="dxa"/>
          </w:tcPr>
          <w:p w14:paraId="38B960C5" w14:textId="3EBFDF96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AAATTAATAGAAGATACGG</w:t>
            </w:r>
          </w:p>
        </w:tc>
        <w:tc>
          <w:tcPr>
            <w:tcW w:w="990" w:type="dxa"/>
          </w:tcPr>
          <w:p w14:paraId="3AC22747" w14:textId="76925C96" w:rsidR="00BE4DB2" w:rsidRDefault="00BE4DB2" w:rsidP="00AE55CD">
            <w:r>
              <w:t>0.9</w:t>
            </w:r>
          </w:p>
        </w:tc>
        <w:tc>
          <w:tcPr>
            <w:tcW w:w="3780" w:type="dxa"/>
          </w:tcPr>
          <w:p w14:paraId="4569B419" w14:textId="2D402E76" w:rsidR="00BE4DB2" w:rsidRDefault="00BE4DB2" w:rsidP="00AE55CD">
            <w:r>
              <w:rPr>
                <w:shd w:val="clear" w:color="auto" w:fill="F8FAFB"/>
              </w:rPr>
              <w:t>chr3:+21092061</w:t>
            </w:r>
          </w:p>
        </w:tc>
      </w:tr>
      <w:tr w:rsidR="00BE4DB2" w14:paraId="40B07FF7" w14:textId="25C32013" w:rsidTr="00BE4DB2">
        <w:tc>
          <w:tcPr>
            <w:tcW w:w="3505" w:type="dxa"/>
          </w:tcPr>
          <w:p w14:paraId="3A3CD757" w14:textId="0FC87209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GACTGGCTGAAGATACGG</w:t>
            </w:r>
          </w:p>
        </w:tc>
        <w:tc>
          <w:tcPr>
            <w:tcW w:w="990" w:type="dxa"/>
          </w:tcPr>
          <w:p w14:paraId="4B1E05CA" w14:textId="67F6DB4E" w:rsidR="00BE4DB2" w:rsidRDefault="00BE4DB2" w:rsidP="00AE55CD">
            <w:r>
              <w:t>0.9</w:t>
            </w:r>
          </w:p>
        </w:tc>
        <w:tc>
          <w:tcPr>
            <w:tcW w:w="3780" w:type="dxa"/>
          </w:tcPr>
          <w:p w14:paraId="59D0F76A" w14:textId="34E594D1" w:rsidR="00BE4DB2" w:rsidRDefault="00BE4DB2" w:rsidP="00AE55CD">
            <w:r>
              <w:rPr>
                <w:shd w:val="clear" w:color="auto" w:fill="F8FAFB"/>
              </w:rPr>
              <w:t>chr12:+107049314</w:t>
            </w:r>
          </w:p>
        </w:tc>
      </w:tr>
      <w:tr w:rsidR="00BE4DB2" w14:paraId="5A4B4CCB" w14:textId="55D5BA75" w:rsidTr="00BE4DB2">
        <w:tc>
          <w:tcPr>
            <w:tcW w:w="3505" w:type="dxa"/>
          </w:tcPr>
          <w:p w14:paraId="4E29F421" w14:textId="6156F50E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GAAGGTATCAAAAGATACGG</w:t>
            </w:r>
          </w:p>
        </w:tc>
        <w:tc>
          <w:tcPr>
            <w:tcW w:w="990" w:type="dxa"/>
          </w:tcPr>
          <w:p w14:paraId="3A87882E" w14:textId="04482013" w:rsidR="00BE4DB2" w:rsidRDefault="00BE4DB2" w:rsidP="00AE55CD">
            <w:r>
              <w:t>0.9</w:t>
            </w:r>
          </w:p>
        </w:tc>
        <w:tc>
          <w:tcPr>
            <w:tcW w:w="3780" w:type="dxa"/>
          </w:tcPr>
          <w:p w14:paraId="7C801FA7" w14:textId="49AFE715" w:rsidR="00BE4DB2" w:rsidRDefault="00BE4DB2" w:rsidP="00AE55CD">
            <w:r>
              <w:rPr>
                <w:shd w:val="clear" w:color="auto" w:fill="FFFFFF"/>
              </w:rPr>
              <w:t>chr9:+21060983</w:t>
            </w:r>
          </w:p>
        </w:tc>
      </w:tr>
      <w:tr w:rsidR="00BE4DB2" w14:paraId="3EFDC68E" w14:textId="6EDBCE1A" w:rsidTr="00BE4DB2">
        <w:tc>
          <w:tcPr>
            <w:tcW w:w="3505" w:type="dxa"/>
          </w:tcPr>
          <w:p w14:paraId="15CDDCCB" w14:textId="3187AEEA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AATTAGATGAAGATACGG</w:t>
            </w:r>
          </w:p>
        </w:tc>
        <w:tc>
          <w:tcPr>
            <w:tcW w:w="990" w:type="dxa"/>
          </w:tcPr>
          <w:p w14:paraId="159C1172" w14:textId="5E03191F" w:rsidR="00BE4DB2" w:rsidRDefault="00BE4DB2" w:rsidP="00AE55CD">
            <w:r>
              <w:t>0.9</w:t>
            </w:r>
          </w:p>
        </w:tc>
        <w:tc>
          <w:tcPr>
            <w:tcW w:w="3780" w:type="dxa"/>
          </w:tcPr>
          <w:p w14:paraId="1F55F0A6" w14:textId="446FFAB9" w:rsidR="00BE4DB2" w:rsidRDefault="00BE4DB2" w:rsidP="00AE55CD">
            <w:r>
              <w:rPr>
                <w:shd w:val="clear" w:color="auto" w:fill="F8FAFB"/>
              </w:rPr>
              <w:t>chr14:+63465798</w:t>
            </w:r>
          </w:p>
        </w:tc>
      </w:tr>
      <w:tr w:rsidR="00BE4DB2" w14:paraId="3985BDA2" w14:textId="72B5C64B" w:rsidTr="00BE4DB2">
        <w:tc>
          <w:tcPr>
            <w:tcW w:w="3505" w:type="dxa"/>
          </w:tcPr>
          <w:p w14:paraId="28B6FC8B" w14:textId="3F8DFB93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AGCTACAAGAAGATACGG</w:t>
            </w:r>
          </w:p>
        </w:tc>
        <w:tc>
          <w:tcPr>
            <w:tcW w:w="990" w:type="dxa"/>
          </w:tcPr>
          <w:p w14:paraId="0F033ADD" w14:textId="37E79826" w:rsidR="00BE4DB2" w:rsidRDefault="00BE4DB2" w:rsidP="00AE55CD">
            <w:r>
              <w:t>0.9</w:t>
            </w:r>
          </w:p>
        </w:tc>
        <w:tc>
          <w:tcPr>
            <w:tcW w:w="3780" w:type="dxa"/>
          </w:tcPr>
          <w:p w14:paraId="09F5E603" w14:textId="3E0B9378" w:rsidR="00BE4DB2" w:rsidRDefault="00BE4DB2" w:rsidP="00AE55CD">
            <w:r>
              <w:rPr>
                <w:shd w:val="clear" w:color="auto" w:fill="F8FAFB"/>
              </w:rPr>
              <w:t>chr4:-87865811</w:t>
            </w:r>
          </w:p>
        </w:tc>
      </w:tr>
      <w:tr w:rsidR="00BE4DB2" w14:paraId="76C8DBB9" w14:textId="0A7ED0E1" w:rsidTr="00BE4DB2">
        <w:tc>
          <w:tcPr>
            <w:tcW w:w="3505" w:type="dxa"/>
          </w:tcPr>
          <w:p w14:paraId="5AC8C0B3" w14:textId="7633FF88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GATATAGCAAAAGATACGG</w:t>
            </w:r>
          </w:p>
        </w:tc>
        <w:tc>
          <w:tcPr>
            <w:tcW w:w="990" w:type="dxa"/>
          </w:tcPr>
          <w:p w14:paraId="62956C7D" w14:textId="4AC4B422" w:rsidR="00BE4DB2" w:rsidRDefault="00BE4DB2" w:rsidP="00AE55CD">
            <w:r>
              <w:t>0.9</w:t>
            </w:r>
          </w:p>
        </w:tc>
        <w:tc>
          <w:tcPr>
            <w:tcW w:w="3780" w:type="dxa"/>
          </w:tcPr>
          <w:p w14:paraId="196FF2F8" w14:textId="142BBD8D" w:rsidR="00BE4DB2" w:rsidRDefault="00BE4DB2" w:rsidP="00AE55CD">
            <w:r>
              <w:rPr>
                <w:shd w:val="clear" w:color="auto" w:fill="F8FAFB"/>
              </w:rPr>
              <w:t>chr16:+38421482</w:t>
            </w:r>
          </w:p>
        </w:tc>
      </w:tr>
      <w:tr w:rsidR="00BE4DB2" w14:paraId="3313B332" w14:textId="6C42DB28" w:rsidTr="00BE4DB2">
        <w:tc>
          <w:tcPr>
            <w:tcW w:w="3505" w:type="dxa"/>
          </w:tcPr>
          <w:p w14:paraId="12A23AED" w14:textId="58420A76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ACAAAACAGAAGATACGG</w:t>
            </w:r>
          </w:p>
        </w:tc>
        <w:tc>
          <w:tcPr>
            <w:tcW w:w="990" w:type="dxa"/>
          </w:tcPr>
          <w:p w14:paraId="74BB4D2B" w14:textId="773F5D61" w:rsidR="00BE4DB2" w:rsidRDefault="00BE4DB2" w:rsidP="00AE55CD">
            <w:r>
              <w:t>0.8</w:t>
            </w:r>
          </w:p>
        </w:tc>
        <w:tc>
          <w:tcPr>
            <w:tcW w:w="3780" w:type="dxa"/>
          </w:tcPr>
          <w:p w14:paraId="508C57DE" w14:textId="11E05F2A" w:rsidR="00BE4DB2" w:rsidRDefault="00BE4DB2" w:rsidP="00AE55CD">
            <w:r>
              <w:rPr>
                <w:shd w:val="clear" w:color="auto" w:fill="FFFFFF"/>
              </w:rPr>
              <w:t>chr8:-105729509</w:t>
            </w:r>
          </w:p>
        </w:tc>
      </w:tr>
      <w:tr w:rsidR="00586453" w14:paraId="0A84993A" w14:textId="77777777" w:rsidTr="00BE4DB2">
        <w:tc>
          <w:tcPr>
            <w:tcW w:w="3505" w:type="dxa"/>
          </w:tcPr>
          <w:p w14:paraId="59DE7C1E" w14:textId="3EADD944" w:rsidR="00586453" w:rsidRPr="00BE4DB2" w:rsidRDefault="00586453" w:rsidP="00586453">
            <w:pPr>
              <w:ind w:right="-619"/>
              <w:rPr>
                <w:rFonts w:cstheme="minorHAnsi"/>
                <w:color w:val="000000" w:themeColor="text1"/>
              </w:rPr>
            </w:pPr>
            <w:r w:rsidRPr="00DF159F">
              <w:t>A</w:t>
            </w:r>
            <w:r w:rsidRPr="00586453">
              <w:rPr>
                <w:rFonts w:cstheme="minorHAnsi"/>
                <w:color w:val="000000" w:themeColor="text1"/>
              </w:rPr>
              <w:t>CAATTAGCAGAAGATAGGG</w:t>
            </w:r>
          </w:p>
        </w:tc>
        <w:tc>
          <w:tcPr>
            <w:tcW w:w="990" w:type="dxa"/>
          </w:tcPr>
          <w:p w14:paraId="474C839C" w14:textId="2E74EB62" w:rsidR="00586453" w:rsidRDefault="00586453" w:rsidP="00586453">
            <w:r>
              <w:t>0.8</w:t>
            </w:r>
          </w:p>
        </w:tc>
        <w:tc>
          <w:tcPr>
            <w:tcW w:w="3780" w:type="dxa"/>
          </w:tcPr>
          <w:p w14:paraId="5D61C30C" w14:textId="5676D4BC" w:rsidR="00586453" w:rsidRDefault="00586453" w:rsidP="00586453">
            <w:pPr>
              <w:rPr>
                <w:shd w:val="clear" w:color="auto" w:fill="FFFFFF"/>
              </w:rPr>
            </w:pPr>
            <w:r>
              <w:rPr>
                <w:shd w:val="clear" w:color="auto" w:fill="F8FAFB"/>
              </w:rPr>
              <w:t>chr19:-39016294</w:t>
            </w:r>
          </w:p>
        </w:tc>
      </w:tr>
    </w:tbl>
    <w:p w14:paraId="5837D4AE" w14:textId="77777777" w:rsidR="004855C0" w:rsidRDefault="004855C0" w:rsidP="004855C0"/>
    <w:p w14:paraId="615E6337" w14:textId="155D8469" w:rsidR="00AE4B1A" w:rsidRDefault="00AE4B1A" w:rsidP="00AE4B1A">
      <w:r w:rsidRPr="0082591F">
        <w:rPr>
          <w:i/>
        </w:rPr>
        <w:t>Tub</w:t>
      </w:r>
      <w:r>
        <w:rPr>
          <w:i/>
        </w:rPr>
        <w:t>b2</w:t>
      </w:r>
      <w:r w:rsidRPr="0082591F">
        <w:rPr>
          <w:i/>
        </w:rPr>
        <w:t>a</w:t>
      </w:r>
      <w:r>
        <w:rPr>
          <w:i/>
        </w:rPr>
        <w:t xml:space="preserve"> </w:t>
      </w:r>
      <w:r>
        <w:t>3’UTR Guide: ACTAAGCAGAAGTCCCATGA TGG</w:t>
      </w:r>
      <w:r w:rsidR="00BE4DB2" w:rsidRPr="00BE4DB2">
        <w:t xml:space="preserve"> </w:t>
      </w:r>
      <w:r w:rsidR="00BE4DB2">
        <w:tab/>
      </w:r>
      <w:r w:rsidR="00BE4DB2">
        <w:tab/>
        <w:t>chr13: 34,074,222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505"/>
        <w:gridCol w:w="990"/>
        <w:gridCol w:w="3780"/>
      </w:tblGrid>
      <w:tr w:rsidR="00BE4DB2" w14:paraId="010305AC" w14:textId="3C44A9DE" w:rsidTr="00BE4DB2">
        <w:tc>
          <w:tcPr>
            <w:tcW w:w="3505" w:type="dxa"/>
          </w:tcPr>
          <w:p w14:paraId="566B9521" w14:textId="1A7E50EC" w:rsidR="00BE4DB2" w:rsidRPr="00BE4DB2" w:rsidRDefault="00BE4DB2" w:rsidP="00AE4B1A">
            <w:pPr>
              <w:rPr>
                <w:b/>
              </w:rPr>
            </w:pPr>
            <w:r w:rsidRPr="00BE4DB2">
              <w:rPr>
                <w:b/>
              </w:rPr>
              <w:t>Off-target Sequence</w:t>
            </w:r>
          </w:p>
        </w:tc>
        <w:tc>
          <w:tcPr>
            <w:tcW w:w="990" w:type="dxa"/>
          </w:tcPr>
          <w:p w14:paraId="7844E87A" w14:textId="7AF33417" w:rsidR="00BE4DB2" w:rsidRPr="00BE4DB2" w:rsidRDefault="00BE4DB2" w:rsidP="00AE4B1A">
            <w:pPr>
              <w:rPr>
                <w:b/>
              </w:rPr>
            </w:pPr>
            <w:r w:rsidRPr="00BE4DB2">
              <w:rPr>
                <w:b/>
              </w:rPr>
              <w:t>Score</w:t>
            </w:r>
          </w:p>
        </w:tc>
        <w:tc>
          <w:tcPr>
            <w:tcW w:w="3780" w:type="dxa"/>
          </w:tcPr>
          <w:p w14:paraId="06979A31" w14:textId="5F2245B3" w:rsidR="00BE4DB2" w:rsidRPr="00BE4DB2" w:rsidRDefault="00BE4DB2" w:rsidP="00AE4B1A">
            <w:pPr>
              <w:rPr>
                <w:b/>
              </w:rPr>
            </w:pPr>
            <w:r w:rsidRPr="00BE4DB2">
              <w:rPr>
                <w:b/>
              </w:rPr>
              <w:t>Chr. Location</w:t>
            </w:r>
          </w:p>
        </w:tc>
      </w:tr>
      <w:tr w:rsidR="00BE4DB2" w14:paraId="427ED94D" w14:textId="4BA8DC1B" w:rsidTr="00BE4DB2">
        <w:tc>
          <w:tcPr>
            <w:tcW w:w="3505" w:type="dxa"/>
          </w:tcPr>
          <w:p w14:paraId="1DC4D62F" w14:textId="00CB49EA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CAAGCAGAATTCCCATGA</w:t>
            </w:r>
          </w:p>
        </w:tc>
        <w:tc>
          <w:tcPr>
            <w:tcW w:w="990" w:type="dxa"/>
          </w:tcPr>
          <w:p w14:paraId="23597ECD" w14:textId="5CB50FE0" w:rsidR="00BE4DB2" w:rsidRDefault="00BE4DB2" w:rsidP="00AE4B1A">
            <w:r>
              <w:t>3.9</w:t>
            </w:r>
          </w:p>
        </w:tc>
        <w:tc>
          <w:tcPr>
            <w:tcW w:w="3780" w:type="dxa"/>
          </w:tcPr>
          <w:p w14:paraId="3B623B04" w14:textId="01951A3E" w:rsidR="00BE4DB2" w:rsidRDefault="00BE4DB2" w:rsidP="00AE4B1A">
            <w:r>
              <w:rPr>
                <w:shd w:val="clear" w:color="auto" w:fill="F8FAFB"/>
              </w:rPr>
              <w:t>chr12:+16278857</w:t>
            </w:r>
          </w:p>
        </w:tc>
      </w:tr>
      <w:tr w:rsidR="00BE4DB2" w14:paraId="527246A6" w14:textId="261CD7F0" w:rsidTr="00BE4DB2">
        <w:tc>
          <w:tcPr>
            <w:tcW w:w="3505" w:type="dxa"/>
          </w:tcPr>
          <w:p w14:paraId="17633871" w14:textId="35C52F4D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CTACACAGAAGTCCCATGA</w:t>
            </w:r>
          </w:p>
        </w:tc>
        <w:tc>
          <w:tcPr>
            <w:tcW w:w="990" w:type="dxa"/>
          </w:tcPr>
          <w:p w14:paraId="5478F5E1" w14:textId="292EF884" w:rsidR="00BE4DB2" w:rsidRDefault="00BE4DB2" w:rsidP="00AE4B1A">
            <w:r>
              <w:t>1.6</w:t>
            </w:r>
          </w:p>
        </w:tc>
        <w:tc>
          <w:tcPr>
            <w:tcW w:w="3780" w:type="dxa"/>
          </w:tcPr>
          <w:p w14:paraId="3F7DA6BC" w14:textId="34454072" w:rsidR="00BE4DB2" w:rsidRDefault="00BE4DB2" w:rsidP="00AE4B1A">
            <w:r>
              <w:rPr>
                <w:shd w:val="clear" w:color="auto" w:fill="F8FAFB"/>
              </w:rPr>
              <w:t>chr2:-46918038</w:t>
            </w:r>
          </w:p>
        </w:tc>
      </w:tr>
      <w:tr w:rsidR="00BE4DB2" w14:paraId="244DA5DB" w14:textId="59948CB5" w:rsidTr="00BE4DB2">
        <w:tc>
          <w:tcPr>
            <w:tcW w:w="3505" w:type="dxa"/>
          </w:tcPr>
          <w:p w14:paraId="050D2BAB" w14:textId="20F92942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CAAGCATCAGTCCCATGA</w:t>
            </w:r>
          </w:p>
        </w:tc>
        <w:tc>
          <w:tcPr>
            <w:tcW w:w="990" w:type="dxa"/>
          </w:tcPr>
          <w:p w14:paraId="6550FF08" w14:textId="0A00A843" w:rsidR="00BE4DB2" w:rsidRDefault="00BE4DB2" w:rsidP="00AE4B1A">
            <w:r>
              <w:t>1.5</w:t>
            </w:r>
          </w:p>
        </w:tc>
        <w:tc>
          <w:tcPr>
            <w:tcW w:w="3780" w:type="dxa"/>
          </w:tcPr>
          <w:p w14:paraId="6F54D3C9" w14:textId="554B85DD" w:rsidR="00BE4DB2" w:rsidRDefault="00BE4DB2" w:rsidP="00AE4B1A">
            <w:r>
              <w:rPr>
                <w:shd w:val="clear" w:color="auto" w:fill="F8FAFB"/>
              </w:rPr>
              <w:t>chr12:+76813195</w:t>
            </w:r>
          </w:p>
        </w:tc>
      </w:tr>
      <w:tr w:rsidR="00BE4DB2" w14:paraId="1E14F308" w14:textId="5E9F82BD" w:rsidTr="00BE4DB2">
        <w:tc>
          <w:tcPr>
            <w:tcW w:w="3505" w:type="dxa"/>
          </w:tcPr>
          <w:p w14:paraId="51E08252" w14:textId="6D9A7B4F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CCCAGCAGGAGTCCCATGA</w:t>
            </w:r>
          </w:p>
        </w:tc>
        <w:tc>
          <w:tcPr>
            <w:tcW w:w="990" w:type="dxa"/>
          </w:tcPr>
          <w:p w14:paraId="2CF473BC" w14:textId="5643D0AE" w:rsidR="00BE4DB2" w:rsidRDefault="00BE4DB2" w:rsidP="00AE4B1A">
            <w:r>
              <w:t>1.4</w:t>
            </w:r>
          </w:p>
        </w:tc>
        <w:tc>
          <w:tcPr>
            <w:tcW w:w="3780" w:type="dxa"/>
          </w:tcPr>
          <w:p w14:paraId="3908B502" w14:textId="1F52429D" w:rsidR="00BE4DB2" w:rsidRDefault="00BE4DB2" w:rsidP="00AE4B1A">
            <w:r>
              <w:rPr>
                <w:shd w:val="clear" w:color="auto" w:fill="F8FAFB"/>
              </w:rPr>
              <w:t>chr10:-83661130</w:t>
            </w:r>
          </w:p>
        </w:tc>
      </w:tr>
      <w:tr w:rsidR="00BE4DB2" w14:paraId="61516A88" w14:textId="26323BDE" w:rsidTr="00BE4DB2">
        <w:tc>
          <w:tcPr>
            <w:tcW w:w="3505" w:type="dxa"/>
          </w:tcPr>
          <w:p w14:paraId="24BC4390" w14:textId="580C86B0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GGAGAGCAGAAGTCCCATGA</w:t>
            </w:r>
          </w:p>
        </w:tc>
        <w:tc>
          <w:tcPr>
            <w:tcW w:w="990" w:type="dxa"/>
          </w:tcPr>
          <w:p w14:paraId="6578B3FE" w14:textId="02A981D9" w:rsidR="00BE4DB2" w:rsidRDefault="00BE4DB2" w:rsidP="00AE4B1A">
            <w:r>
              <w:t>1.3</w:t>
            </w:r>
          </w:p>
        </w:tc>
        <w:tc>
          <w:tcPr>
            <w:tcW w:w="3780" w:type="dxa"/>
          </w:tcPr>
          <w:p w14:paraId="629DF874" w14:textId="1E05282D" w:rsidR="00BE4DB2" w:rsidRDefault="00BE4DB2" w:rsidP="00AE4B1A">
            <w:r>
              <w:rPr>
                <w:shd w:val="clear" w:color="auto" w:fill="F8FAFB"/>
              </w:rPr>
              <w:t>chr17:-46028356</w:t>
            </w:r>
          </w:p>
        </w:tc>
      </w:tr>
      <w:tr w:rsidR="00BE4DB2" w14:paraId="1C8115B0" w14:textId="66BC1AF9" w:rsidTr="00BE4DB2">
        <w:tc>
          <w:tcPr>
            <w:tcW w:w="3505" w:type="dxa"/>
          </w:tcPr>
          <w:p w14:paraId="0B70CEEF" w14:textId="3CFAFEEA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TGAGCAGCAGTCCCTTGA</w:t>
            </w:r>
          </w:p>
        </w:tc>
        <w:tc>
          <w:tcPr>
            <w:tcW w:w="990" w:type="dxa"/>
          </w:tcPr>
          <w:p w14:paraId="01BF4D0B" w14:textId="3BE7251E" w:rsidR="00BE4DB2" w:rsidRDefault="00BE4DB2" w:rsidP="00AE4B1A">
            <w:r>
              <w:t>1.2</w:t>
            </w:r>
          </w:p>
        </w:tc>
        <w:tc>
          <w:tcPr>
            <w:tcW w:w="3780" w:type="dxa"/>
          </w:tcPr>
          <w:p w14:paraId="22FB448A" w14:textId="47266396" w:rsidR="00BE4DB2" w:rsidRDefault="00BE4DB2" w:rsidP="00AE4B1A">
            <w:r>
              <w:rPr>
                <w:shd w:val="clear" w:color="auto" w:fill="F8FAFB"/>
              </w:rPr>
              <w:t>chr15:+96526850</w:t>
            </w:r>
          </w:p>
        </w:tc>
      </w:tr>
      <w:tr w:rsidR="00BE4DB2" w14:paraId="720DBCAC" w14:textId="62C263FB" w:rsidTr="00BE4DB2">
        <w:tc>
          <w:tcPr>
            <w:tcW w:w="3505" w:type="dxa"/>
          </w:tcPr>
          <w:p w14:paraId="1F29CA38" w14:textId="5608EFDE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AGAAGCCAAAGTCCCATGA</w:t>
            </w:r>
          </w:p>
        </w:tc>
        <w:tc>
          <w:tcPr>
            <w:tcW w:w="990" w:type="dxa"/>
          </w:tcPr>
          <w:p w14:paraId="213F928C" w14:textId="2D87CE16" w:rsidR="00BE4DB2" w:rsidRDefault="00BE4DB2" w:rsidP="00AE4B1A">
            <w:r>
              <w:t>0.9</w:t>
            </w:r>
          </w:p>
        </w:tc>
        <w:tc>
          <w:tcPr>
            <w:tcW w:w="3780" w:type="dxa"/>
          </w:tcPr>
          <w:p w14:paraId="1EE5D449" w14:textId="5A5B36CA" w:rsidR="00BE4DB2" w:rsidRDefault="00BE4DB2" w:rsidP="00AE4B1A">
            <w:r>
              <w:rPr>
                <w:shd w:val="clear" w:color="auto" w:fill="F8FAFB"/>
              </w:rPr>
              <w:t>chr14:-28752693</w:t>
            </w:r>
          </w:p>
        </w:tc>
      </w:tr>
      <w:tr w:rsidR="00BE4DB2" w14:paraId="25671482" w14:textId="652B2932" w:rsidTr="00BE4DB2">
        <w:tc>
          <w:tcPr>
            <w:tcW w:w="3505" w:type="dxa"/>
          </w:tcPr>
          <w:p w14:paraId="140C0F9E" w14:textId="3C037418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CAAGCACAACTCCCATGA</w:t>
            </w:r>
          </w:p>
        </w:tc>
        <w:tc>
          <w:tcPr>
            <w:tcW w:w="990" w:type="dxa"/>
          </w:tcPr>
          <w:p w14:paraId="2DBFE110" w14:textId="4DF9F8D5" w:rsidR="00BE4DB2" w:rsidRDefault="00BE4DB2" w:rsidP="00AE4B1A">
            <w:r>
              <w:t>0.9</w:t>
            </w:r>
          </w:p>
        </w:tc>
        <w:tc>
          <w:tcPr>
            <w:tcW w:w="3780" w:type="dxa"/>
          </w:tcPr>
          <w:p w14:paraId="3529F349" w14:textId="62B3B49F" w:rsidR="00BE4DB2" w:rsidRDefault="00BE4DB2" w:rsidP="00AE4B1A">
            <w:r>
              <w:rPr>
                <w:shd w:val="clear" w:color="auto" w:fill="FFFFFF"/>
              </w:rPr>
              <w:t>chr11:-37260418</w:t>
            </w:r>
          </w:p>
        </w:tc>
      </w:tr>
      <w:tr w:rsidR="00BE4DB2" w14:paraId="315BB42D" w14:textId="5A5B5904" w:rsidTr="00BE4DB2">
        <w:tc>
          <w:tcPr>
            <w:tcW w:w="3505" w:type="dxa"/>
          </w:tcPr>
          <w:p w14:paraId="7E8A82A9" w14:textId="7553A4D5" w:rsidR="00BE4DB2" w:rsidRPr="00BE4DB2" w:rsidRDefault="00BE4DB2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GTAAGCAGCAGTCACATGA</w:t>
            </w:r>
          </w:p>
        </w:tc>
        <w:tc>
          <w:tcPr>
            <w:tcW w:w="990" w:type="dxa"/>
          </w:tcPr>
          <w:p w14:paraId="22C37985" w14:textId="09CBF13A" w:rsidR="00BE4DB2" w:rsidRDefault="00BE4DB2" w:rsidP="00AE4B1A">
            <w:r>
              <w:t>0.9</w:t>
            </w:r>
          </w:p>
        </w:tc>
        <w:tc>
          <w:tcPr>
            <w:tcW w:w="3780" w:type="dxa"/>
          </w:tcPr>
          <w:p w14:paraId="40199AFD" w14:textId="343C0380" w:rsidR="00BE4DB2" w:rsidRDefault="00BE4DB2" w:rsidP="00AE4B1A">
            <w:r>
              <w:rPr>
                <w:shd w:val="clear" w:color="auto" w:fill="F8FAFB"/>
              </w:rPr>
              <w:t>chr3:-84886560</w:t>
            </w:r>
          </w:p>
        </w:tc>
      </w:tr>
      <w:tr w:rsidR="00632055" w14:paraId="57D176E6" w14:textId="77777777" w:rsidTr="00BE4DB2">
        <w:tc>
          <w:tcPr>
            <w:tcW w:w="3505" w:type="dxa"/>
          </w:tcPr>
          <w:p w14:paraId="1E5047E9" w14:textId="6014EA63" w:rsidR="00632055" w:rsidRPr="00BE4DB2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GCTGAGCAGAAGTCCCAGGA</w:t>
            </w:r>
          </w:p>
        </w:tc>
        <w:tc>
          <w:tcPr>
            <w:tcW w:w="990" w:type="dxa"/>
          </w:tcPr>
          <w:p w14:paraId="08E3653A" w14:textId="1D70D34D" w:rsidR="00632055" w:rsidRDefault="00632055" w:rsidP="00632055">
            <w:r>
              <w:t>0.8</w:t>
            </w:r>
          </w:p>
        </w:tc>
        <w:tc>
          <w:tcPr>
            <w:tcW w:w="3780" w:type="dxa"/>
          </w:tcPr>
          <w:p w14:paraId="16AF22A9" w14:textId="0C66E3B4" w:rsidR="00632055" w:rsidRDefault="00632055" w:rsidP="00632055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5:+30641736</w:t>
            </w:r>
          </w:p>
        </w:tc>
      </w:tr>
    </w:tbl>
    <w:p w14:paraId="51B43D03" w14:textId="77777777" w:rsidR="00AE4B1A" w:rsidRDefault="00AE4B1A" w:rsidP="00AE4B1A"/>
    <w:p w14:paraId="3E3D6FF2" w14:textId="2BD288E5" w:rsidR="00AE4B1A" w:rsidRDefault="00AE4B1A" w:rsidP="00AE4B1A">
      <w:r w:rsidRPr="0082591F">
        <w:rPr>
          <w:i/>
        </w:rPr>
        <w:t>Tub</w:t>
      </w:r>
      <w:r>
        <w:rPr>
          <w:i/>
        </w:rPr>
        <w:t>b2</w:t>
      </w:r>
      <w:r w:rsidRPr="0082591F">
        <w:rPr>
          <w:i/>
        </w:rPr>
        <w:t>a</w:t>
      </w:r>
      <w:r>
        <w:rPr>
          <w:i/>
        </w:rPr>
        <w:t xml:space="preserve"> </w:t>
      </w:r>
      <w:r>
        <w:t>3’UTR #2 Guide: TCTGAAATAGAAACCATCAT GGG</w:t>
      </w:r>
      <w:r w:rsidR="00BE4DB2" w:rsidRPr="00BE4DB2">
        <w:t xml:space="preserve"> </w:t>
      </w:r>
      <w:r w:rsidR="00BE4DB2">
        <w:tab/>
      </w:r>
      <w:r w:rsidR="00BE4DB2">
        <w:tab/>
        <w:t>chr13: 34,074,209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505"/>
        <w:gridCol w:w="900"/>
        <w:gridCol w:w="3870"/>
      </w:tblGrid>
      <w:tr w:rsidR="00AE4B1A" w14:paraId="3925286E" w14:textId="77777777" w:rsidTr="00BE4DB2">
        <w:tc>
          <w:tcPr>
            <w:tcW w:w="3505" w:type="dxa"/>
          </w:tcPr>
          <w:p w14:paraId="2E3255EE" w14:textId="5B64430F" w:rsidR="00AE4B1A" w:rsidRPr="00BE4DB2" w:rsidRDefault="00AE4B1A">
            <w:pPr>
              <w:rPr>
                <w:b/>
              </w:rPr>
            </w:pPr>
            <w:r w:rsidRPr="00BE4DB2">
              <w:rPr>
                <w:b/>
              </w:rPr>
              <w:t>Off-target Sequence</w:t>
            </w:r>
          </w:p>
        </w:tc>
        <w:tc>
          <w:tcPr>
            <w:tcW w:w="900" w:type="dxa"/>
          </w:tcPr>
          <w:p w14:paraId="5C174D3F" w14:textId="306D8B90" w:rsidR="00AE4B1A" w:rsidRPr="00BE4DB2" w:rsidRDefault="00AE4B1A">
            <w:pPr>
              <w:rPr>
                <w:b/>
              </w:rPr>
            </w:pPr>
            <w:r w:rsidRPr="00BE4DB2">
              <w:rPr>
                <w:b/>
              </w:rPr>
              <w:t>Score</w:t>
            </w:r>
          </w:p>
        </w:tc>
        <w:tc>
          <w:tcPr>
            <w:tcW w:w="3870" w:type="dxa"/>
          </w:tcPr>
          <w:p w14:paraId="04FB5629" w14:textId="78FC0621" w:rsidR="00AE4B1A" w:rsidRPr="00BE4DB2" w:rsidRDefault="00BE4DB2">
            <w:pPr>
              <w:rPr>
                <w:b/>
              </w:rPr>
            </w:pPr>
            <w:r>
              <w:rPr>
                <w:b/>
              </w:rPr>
              <w:t>c</w:t>
            </w:r>
            <w:r w:rsidR="00AE4B1A" w:rsidRPr="00BE4DB2">
              <w:rPr>
                <w:b/>
              </w:rPr>
              <w:t>hr. Location</w:t>
            </w:r>
          </w:p>
        </w:tc>
      </w:tr>
      <w:tr w:rsidR="00AE4B1A" w14:paraId="54668B42" w14:textId="77777777" w:rsidTr="00BE4DB2">
        <w:tc>
          <w:tcPr>
            <w:tcW w:w="3505" w:type="dxa"/>
          </w:tcPr>
          <w:p w14:paraId="618CCD04" w14:textId="1B078525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ATAAAATAGAAACCATCAT</w:t>
            </w:r>
          </w:p>
        </w:tc>
        <w:tc>
          <w:tcPr>
            <w:tcW w:w="900" w:type="dxa"/>
          </w:tcPr>
          <w:p w14:paraId="71A1F01C" w14:textId="5D1478DA" w:rsidR="00AE4B1A" w:rsidRDefault="004E7D08">
            <w:r>
              <w:t>5.5</w:t>
            </w:r>
          </w:p>
        </w:tc>
        <w:tc>
          <w:tcPr>
            <w:tcW w:w="3870" w:type="dxa"/>
          </w:tcPr>
          <w:p w14:paraId="6C856452" w14:textId="4CC0583C" w:rsidR="00AE4B1A" w:rsidRDefault="004E7D08" w:rsidP="004E7D08">
            <w:r>
              <w:rPr>
                <w:shd w:val="clear" w:color="auto" w:fill="F8FAFB"/>
              </w:rPr>
              <w:t>chr18:+79031786</w:t>
            </w:r>
          </w:p>
        </w:tc>
      </w:tr>
      <w:tr w:rsidR="00AE4B1A" w14:paraId="6AA67B05" w14:textId="77777777" w:rsidTr="00BE4DB2">
        <w:tc>
          <w:tcPr>
            <w:tcW w:w="3505" w:type="dxa"/>
          </w:tcPr>
          <w:p w14:paraId="7CF94B59" w14:textId="13198D91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CCTAGAATAGAAACCATCAT</w:t>
            </w:r>
          </w:p>
        </w:tc>
        <w:tc>
          <w:tcPr>
            <w:tcW w:w="900" w:type="dxa"/>
          </w:tcPr>
          <w:p w14:paraId="02CC9683" w14:textId="756D2F50" w:rsidR="00AE4B1A" w:rsidRDefault="004E7D08">
            <w:r>
              <w:t>2.5</w:t>
            </w:r>
          </w:p>
        </w:tc>
        <w:tc>
          <w:tcPr>
            <w:tcW w:w="3870" w:type="dxa"/>
          </w:tcPr>
          <w:p w14:paraId="7DB6D8C2" w14:textId="58C7F973" w:rsidR="00AE4B1A" w:rsidRDefault="004E7D08" w:rsidP="004E7D08">
            <w:r>
              <w:rPr>
                <w:shd w:val="clear" w:color="auto" w:fill="F8FAFB"/>
              </w:rPr>
              <w:t>chr1:-47390943</w:t>
            </w:r>
          </w:p>
        </w:tc>
      </w:tr>
      <w:tr w:rsidR="00AE4B1A" w14:paraId="3F583316" w14:textId="77777777" w:rsidTr="00BE4DB2">
        <w:tc>
          <w:tcPr>
            <w:tcW w:w="3505" w:type="dxa"/>
          </w:tcPr>
          <w:p w14:paraId="0FCA58FE" w14:textId="6B92ECFC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GTCCAATAGAAACCATCAT</w:t>
            </w:r>
          </w:p>
        </w:tc>
        <w:tc>
          <w:tcPr>
            <w:tcW w:w="900" w:type="dxa"/>
          </w:tcPr>
          <w:p w14:paraId="60C4CA82" w14:textId="78BD1462" w:rsidR="00AE4B1A" w:rsidRDefault="004E7D08">
            <w:r>
              <w:t>2.4</w:t>
            </w:r>
          </w:p>
        </w:tc>
        <w:tc>
          <w:tcPr>
            <w:tcW w:w="3870" w:type="dxa"/>
          </w:tcPr>
          <w:p w14:paraId="7899CCF1" w14:textId="6E2BE551" w:rsidR="00AE4B1A" w:rsidRDefault="004E7D08" w:rsidP="004E7D08">
            <w:r>
              <w:rPr>
                <w:shd w:val="clear" w:color="auto" w:fill="F8FAFB"/>
              </w:rPr>
              <w:t>chr2:-178489185</w:t>
            </w:r>
          </w:p>
        </w:tc>
      </w:tr>
      <w:tr w:rsidR="00AE4B1A" w14:paraId="3FE5DCD4" w14:textId="77777777" w:rsidTr="00BE4DB2">
        <w:tc>
          <w:tcPr>
            <w:tcW w:w="3505" w:type="dxa"/>
          </w:tcPr>
          <w:p w14:paraId="35AC9E72" w14:textId="0A15DEC6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CTGAAGTAGGAACCATCAT</w:t>
            </w:r>
          </w:p>
        </w:tc>
        <w:tc>
          <w:tcPr>
            <w:tcW w:w="900" w:type="dxa"/>
          </w:tcPr>
          <w:p w14:paraId="3A4751E2" w14:textId="08C3EB6A" w:rsidR="00AE4B1A" w:rsidRDefault="004E7D08">
            <w:r>
              <w:t>2.3</w:t>
            </w:r>
          </w:p>
        </w:tc>
        <w:tc>
          <w:tcPr>
            <w:tcW w:w="3870" w:type="dxa"/>
          </w:tcPr>
          <w:p w14:paraId="5D1D161A" w14:textId="3895C50F" w:rsidR="00AE4B1A" w:rsidRDefault="004E7D08" w:rsidP="004E7D08">
            <w:r>
              <w:rPr>
                <w:shd w:val="clear" w:color="auto" w:fill="F8FAFB"/>
              </w:rPr>
              <w:t>chr18:+31521803</w:t>
            </w:r>
          </w:p>
        </w:tc>
      </w:tr>
      <w:tr w:rsidR="00AE4B1A" w14:paraId="46342462" w14:textId="77777777" w:rsidTr="00BE4DB2">
        <w:tc>
          <w:tcPr>
            <w:tcW w:w="3505" w:type="dxa"/>
          </w:tcPr>
          <w:p w14:paraId="705594BE" w14:textId="4F657963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AGAAATAGAAACCATCAA</w:t>
            </w:r>
          </w:p>
        </w:tc>
        <w:tc>
          <w:tcPr>
            <w:tcW w:w="900" w:type="dxa"/>
          </w:tcPr>
          <w:p w14:paraId="1E383429" w14:textId="5F2B0611" w:rsidR="00AE4B1A" w:rsidRDefault="004E7D08">
            <w:r>
              <w:t>2.0</w:t>
            </w:r>
          </w:p>
        </w:tc>
        <w:tc>
          <w:tcPr>
            <w:tcW w:w="3870" w:type="dxa"/>
          </w:tcPr>
          <w:p w14:paraId="6D35DB8A" w14:textId="3C4517BD" w:rsidR="00AE4B1A" w:rsidRDefault="004E7D08" w:rsidP="004E7D08">
            <w:r>
              <w:rPr>
                <w:shd w:val="clear" w:color="auto" w:fill="F8FAFB"/>
              </w:rPr>
              <w:t>chr9:-46277492</w:t>
            </w:r>
          </w:p>
        </w:tc>
      </w:tr>
      <w:tr w:rsidR="00AE4B1A" w14:paraId="42C87670" w14:textId="77777777" w:rsidTr="00BE4DB2">
        <w:tc>
          <w:tcPr>
            <w:tcW w:w="3505" w:type="dxa"/>
          </w:tcPr>
          <w:p w14:paraId="5964A921" w14:textId="6546AC37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ATGAAAAAGAAACCATCAA</w:t>
            </w:r>
          </w:p>
        </w:tc>
        <w:tc>
          <w:tcPr>
            <w:tcW w:w="900" w:type="dxa"/>
          </w:tcPr>
          <w:p w14:paraId="05B9358D" w14:textId="10949BBC" w:rsidR="00AE4B1A" w:rsidRDefault="004E7D08">
            <w:r>
              <w:t>1.9</w:t>
            </w:r>
          </w:p>
        </w:tc>
        <w:tc>
          <w:tcPr>
            <w:tcW w:w="3870" w:type="dxa"/>
          </w:tcPr>
          <w:p w14:paraId="2D481E8B" w14:textId="0B002891" w:rsidR="00AE4B1A" w:rsidRDefault="004E7D08" w:rsidP="004E7D08">
            <w:r>
              <w:rPr>
                <w:shd w:val="clear" w:color="auto" w:fill="F8FAFB"/>
              </w:rPr>
              <w:t>chr19:+24421900</w:t>
            </w:r>
          </w:p>
        </w:tc>
      </w:tr>
      <w:tr w:rsidR="00AE4B1A" w14:paraId="4AD456AE" w14:textId="77777777" w:rsidTr="00BE4DB2">
        <w:tc>
          <w:tcPr>
            <w:tcW w:w="3505" w:type="dxa"/>
          </w:tcPr>
          <w:p w14:paraId="1F748C84" w14:textId="45B9E7F9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CTGAAATAGCAACCATCAA</w:t>
            </w:r>
          </w:p>
        </w:tc>
        <w:tc>
          <w:tcPr>
            <w:tcW w:w="900" w:type="dxa"/>
          </w:tcPr>
          <w:p w14:paraId="553F7806" w14:textId="302741CE" w:rsidR="00AE4B1A" w:rsidRDefault="004E7D08">
            <w:r>
              <w:t>1.9</w:t>
            </w:r>
          </w:p>
        </w:tc>
        <w:tc>
          <w:tcPr>
            <w:tcW w:w="3870" w:type="dxa"/>
          </w:tcPr>
          <w:p w14:paraId="7EEC505F" w14:textId="7FBECFAD" w:rsidR="00AE4B1A" w:rsidRDefault="004E7D08" w:rsidP="004E7D08">
            <w:r>
              <w:rPr>
                <w:shd w:val="clear" w:color="auto" w:fill="F8FAFB"/>
              </w:rPr>
              <w:t>chr1:+33215086</w:t>
            </w:r>
          </w:p>
        </w:tc>
      </w:tr>
      <w:tr w:rsidR="00AE4B1A" w14:paraId="2E747541" w14:textId="77777777" w:rsidTr="00BE4DB2">
        <w:tc>
          <w:tcPr>
            <w:tcW w:w="3505" w:type="dxa"/>
          </w:tcPr>
          <w:p w14:paraId="4F0E28F4" w14:textId="7A544268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ACTGAAATAAAAACCATCAA</w:t>
            </w:r>
          </w:p>
        </w:tc>
        <w:tc>
          <w:tcPr>
            <w:tcW w:w="900" w:type="dxa"/>
          </w:tcPr>
          <w:p w14:paraId="6D45E703" w14:textId="6D1452C0" w:rsidR="00AE4B1A" w:rsidRDefault="004E7D08">
            <w:r>
              <w:t>1.8</w:t>
            </w:r>
          </w:p>
        </w:tc>
        <w:tc>
          <w:tcPr>
            <w:tcW w:w="3870" w:type="dxa"/>
          </w:tcPr>
          <w:p w14:paraId="2DBC5E25" w14:textId="25FEDE90" w:rsidR="00AE4B1A" w:rsidRDefault="004E7D08" w:rsidP="004E7D08">
            <w:r>
              <w:rPr>
                <w:shd w:val="clear" w:color="auto" w:fill="FFFFFF"/>
              </w:rPr>
              <w:t>chr7:+116087698</w:t>
            </w:r>
          </w:p>
        </w:tc>
      </w:tr>
      <w:tr w:rsidR="00AE4B1A" w14:paraId="21CCA5FF" w14:textId="77777777" w:rsidTr="00BE4DB2">
        <w:tc>
          <w:tcPr>
            <w:tcW w:w="3505" w:type="dxa"/>
          </w:tcPr>
          <w:p w14:paraId="44C300DA" w14:textId="79DB94DC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CAGAAATATAAACCATCAA</w:t>
            </w:r>
          </w:p>
        </w:tc>
        <w:tc>
          <w:tcPr>
            <w:tcW w:w="900" w:type="dxa"/>
          </w:tcPr>
          <w:p w14:paraId="0804748E" w14:textId="3FB78490" w:rsidR="00AE4B1A" w:rsidRDefault="004E7D08">
            <w:r>
              <w:t>1.6</w:t>
            </w:r>
          </w:p>
        </w:tc>
        <w:tc>
          <w:tcPr>
            <w:tcW w:w="3870" w:type="dxa"/>
          </w:tcPr>
          <w:p w14:paraId="2DF81865" w14:textId="6C5DD37A" w:rsidR="00AE4B1A" w:rsidRDefault="004E7D08" w:rsidP="004E7D08">
            <w:r>
              <w:rPr>
                <w:shd w:val="clear" w:color="auto" w:fill="F8FAFB"/>
              </w:rPr>
              <w:t>chr9:-31177639</w:t>
            </w:r>
          </w:p>
        </w:tc>
      </w:tr>
      <w:tr w:rsidR="00AE4B1A" w14:paraId="24333425" w14:textId="77777777" w:rsidTr="00BE4DB2">
        <w:tc>
          <w:tcPr>
            <w:tcW w:w="3505" w:type="dxa"/>
          </w:tcPr>
          <w:p w14:paraId="4308F02B" w14:textId="5C0FD860" w:rsidR="00AE4B1A" w:rsidRPr="00BE4DB2" w:rsidRDefault="00AE4B1A" w:rsidP="00BE4DB2">
            <w:pPr>
              <w:ind w:right="-619"/>
              <w:rPr>
                <w:rFonts w:cstheme="minorHAnsi"/>
                <w:color w:val="000000" w:themeColor="text1"/>
              </w:rPr>
            </w:pPr>
            <w:r w:rsidRPr="00BE4DB2">
              <w:rPr>
                <w:rFonts w:cstheme="minorHAnsi"/>
                <w:color w:val="000000" w:themeColor="text1"/>
              </w:rPr>
              <w:t>TTTTAAATAGAAACCAGCAT</w:t>
            </w:r>
          </w:p>
        </w:tc>
        <w:tc>
          <w:tcPr>
            <w:tcW w:w="900" w:type="dxa"/>
          </w:tcPr>
          <w:p w14:paraId="48F274DE" w14:textId="7E65690B" w:rsidR="00AE4B1A" w:rsidRDefault="004E7D08">
            <w:r>
              <w:t>1.5</w:t>
            </w:r>
          </w:p>
        </w:tc>
        <w:tc>
          <w:tcPr>
            <w:tcW w:w="3870" w:type="dxa"/>
          </w:tcPr>
          <w:p w14:paraId="187A3AEC" w14:textId="0D3A7D53" w:rsidR="00AE4B1A" w:rsidRDefault="004E7D08" w:rsidP="004E7D08">
            <w:r>
              <w:rPr>
                <w:shd w:val="clear" w:color="auto" w:fill="FFFFFF"/>
              </w:rPr>
              <w:t>chrX:-112897669</w:t>
            </w:r>
          </w:p>
        </w:tc>
      </w:tr>
    </w:tbl>
    <w:p w14:paraId="072F4DC2" w14:textId="77777777" w:rsidR="0082591F" w:rsidRDefault="0082591F"/>
    <w:p w14:paraId="6817D2F7" w14:textId="77777777" w:rsidR="004E7D08" w:rsidRDefault="004E7D08" w:rsidP="004E7D08"/>
    <w:p w14:paraId="78261904" w14:textId="77777777" w:rsidR="004E7D08" w:rsidRDefault="004E7D08" w:rsidP="004E7D08"/>
    <w:p w14:paraId="689AA789" w14:textId="77777777" w:rsidR="004E7D08" w:rsidRDefault="004E7D08" w:rsidP="004E7D08"/>
    <w:p w14:paraId="101A20FE" w14:textId="77777777" w:rsidR="004E7D08" w:rsidRDefault="004E7D08" w:rsidP="004E7D08"/>
    <w:p w14:paraId="750532A8" w14:textId="0940DADB" w:rsidR="004E7D08" w:rsidRDefault="004E7D08" w:rsidP="004E7D08">
      <w:r w:rsidRPr="0082591F">
        <w:rPr>
          <w:i/>
        </w:rPr>
        <w:lastRenderedPageBreak/>
        <w:t>Tub</w:t>
      </w:r>
      <w:r>
        <w:rPr>
          <w:i/>
        </w:rPr>
        <w:t>b2</w:t>
      </w:r>
      <w:r w:rsidRPr="0082591F">
        <w:rPr>
          <w:i/>
        </w:rPr>
        <w:t>a</w:t>
      </w:r>
      <w:r>
        <w:rPr>
          <w:i/>
        </w:rPr>
        <w:t xml:space="preserve"> </w:t>
      </w:r>
      <w:r>
        <w:t>5’UTR Guide: GCAGGACTTGAACTGCAGCC CGG</w:t>
      </w:r>
      <w:r w:rsidR="003E61B5" w:rsidRPr="003E61B5">
        <w:t xml:space="preserve"> </w:t>
      </w:r>
      <w:r w:rsidR="003E61B5">
        <w:tab/>
      </w:r>
      <w:r w:rsidR="003E61B5">
        <w:tab/>
        <w:t>chr13: 34,078,43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3"/>
        <w:gridCol w:w="766"/>
        <w:gridCol w:w="3926"/>
      </w:tblGrid>
      <w:tr w:rsidR="003E61B5" w14:paraId="474D21D7" w14:textId="77F75208" w:rsidTr="003E61B5">
        <w:tc>
          <w:tcPr>
            <w:tcW w:w="3583" w:type="dxa"/>
          </w:tcPr>
          <w:p w14:paraId="77695C39" w14:textId="6FD90EA1" w:rsidR="003E61B5" w:rsidRPr="003E61B5" w:rsidRDefault="003E61B5">
            <w:pPr>
              <w:rPr>
                <w:b/>
              </w:rPr>
            </w:pPr>
            <w:r w:rsidRPr="003E61B5">
              <w:rPr>
                <w:b/>
              </w:rPr>
              <w:t>Off-target Sequence</w:t>
            </w:r>
          </w:p>
        </w:tc>
        <w:tc>
          <w:tcPr>
            <w:tcW w:w="766" w:type="dxa"/>
          </w:tcPr>
          <w:p w14:paraId="2003DD5C" w14:textId="75133ABC" w:rsidR="003E61B5" w:rsidRPr="003E61B5" w:rsidRDefault="003E61B5">
            <w:pPr>
              <w:rPr>
                <w:b/>
              </w:rPr>
            </w:pPr>
            <w:r w:rsidRPr="003E61B5">
              <w:rPr>
                <w:b/>
              </w:rPr>
              <w:t>Score</w:t>
            </w:r>
          </w:p>
        </w:tc>
        <w:tc>
          <w:tcPr>
            <w:tcW w:w="3926" w:type="dxa"/>
          </w:tcPr>
          <w:p w14:paraId="4F4FE691" w14:textId="0A630137" w:rsidR="003E61B5" w:rsidRPr="003E61B5" w:rsidRDefault="003E61B5">
            <w:pPr>
              <w:rPr>
                <w:b/>
              </w:rPr>
            </w:pPr>
            <w:r>
              <w:rPr>
                <w:b/>
              </w:rPr>
              <w:t>c</w:t>
            </w:r>
            <w:r w:rsidRPr="003E61B5">
              <w:rPr>
                <w:b/>
              </w:rPr>
              <w:t>hr Location</w:t>
            </w:r>
          </w:p>
        </w:tc>
      </w:tr>
      <w:tr w:rsidR="003E61B5" w14:paraId="39C0A190" w14:textId="796ECB81" w:rsidTr="003E61B5">
        <w:tc>
          <w:tcPr>
            <w:tcW w:w="3583" w:type="dxa"/>
          </w:tcPr>
          <w:p w14:paraId="733D7F0D" w14:textId="2ECC3A00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CAGAACTAGAACTGCAGCC</w:t>
            </w:r>
          </w:p>
        </w:tc>
        <w:tc>
          <w:tcPr>
            <w:tcW w:w="766" w:type="dxa"/>
          </w:tcPr>
          <w:p w14:paraId="193FFCC0" w14:textId="2CFDAB0B" w:rsidR="003E61B5" w:rsidRDefault="003E61B5">
            <w:r>
              <w:t>1.8</w:t>
            </w:r>
          </w:p>
        </w:tc>
        <w:tc>
          <w:tcPr>
            <w:tcW w:w="3926" w:type="dxa"/>
          </w:tcPr>
          <w:p w14:paraId="46D0224C" w14:textId="671A6706" w:rsidR="003E61B5" w:rsidRDefault="003E61B5" w:rsidP="00283765">
            <w:r>
              <w:rPr>
                <w:shd w:val="clear" w:color="auto" w:fill="F8FAFB"/>
              </w:rPr>
              <w:t>chr15:+74175139</w:t>
            </w:r>
          </w:p>
        </w:tc>
      </w:tr>
      <w:tr w:rsidR="003E61B5" w14:paraId="3230CB66" w14:textId="5ACFE75A" w:rsidTr="003E61B5">
        <w:tc>
          <w:tcPr>
            <w:tcW w:w="3583" w:type="dxa"/>
          </w:tcPr>
          <w:p w14:paraId="2E02F6FE" w14:textId="23666A2A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CAATACTTGAACTGCAGCT</w:t>
            </w:r>
          </w:p>
        </w:tc>
        <w:tc>
          <w:tcPr>
            <w:tcW w:w="766" w:type="dxa"/>
          </w:tcPr>
          <w:p w14:paraId="42CA3468" w14:textId="1A97886F" w:rsidR="003E61B5" w:rsidRDefault="003E61B5">
            <w:r>
              <w:t>1.7</w:t>
            </w:r>
          </w:p>
        </w:tc>
        <w:tc>
          <w:tcPr>
            <w:tcW w:w="3926" w:type="dxa"/>
          </w:tcPr>
          <w:p w14:paraId="62495438" w14:textId="063B105D" w:rsidR="003E61B5" w:rsidRDefault="003E61B5" w:rsidP="00283765">
            <w:r>
              <w:rPr>
                <w:shd w:val="clear" w:color="auto" w:fill="F8FAFB"/>
              </w:rPr>
              <w:t>chr17:-74645412</w:t>
            </w:r>
          </w:p>
        </w:tc>
      </w:tr>
      <w:tr w:rsidR="003E61B5" w14:paraId="2CEB3A75" w14:textId="04292950" w:rsidTr="003E61B5">
        <w:tc>
          <w:tcPr>
            <w:tcW w:w="3583" w:type="dxa"/>
          </w:tcPr>
          <w:p w14:paraId="14F7E6D8" w14:textId="068F2EC9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GAGAACTTTAACTGCAGCC</w:t>
            </w:r>
          </w:p>
        </w:tc>
        <w:tc>
          <w:tcPr>
            <w:tcW w:w="766" w:type="dxa"/>
          </w:tcPr>
          <w:p w14:paraId="055F9755" w14:textId="4259D015" w:rsidR="003E61B5" w:rsidRDefault="003E61B5">
            <w:r>
              <w:t>1.5</w:t>
            </w:r>
          </w:p>
        </w:tc>
        <w:tc>
          <w:tcPr>
            <w:tcW w:w="3926" w:type="dxa"/>
          </w:tcPr>
          <w:p w14:paraId="3F3D4775" w14:textId="5AA9965D" w:rsidR="003E61B5" w:rsidRDefault="003E61B5" w:rsidP="00283765">
            <w:r>
              <w:rPr>
                <w:shd w:val="clear" w:color="auto" w:fill="F8FAFB"/>
              </w:rPr>
              <w:t>chr3:-25131926</w:t>
            </w:r>
          </w:p>
        </w:tc>
      </w:tr>
      <w:tr w:rsidR="003E61B5" w14:paraId="0A85F51F" w14:textId="58EFC1E9" w:rsidTr="003E61B5">
        <w:tc>
          <w:tcPr>
            <w:tcW w:w="3583" w:type="dxa"/>
          </w:tcPr>
          <w:p w14:paraId="572E6402" w14:textId="1DD7DEA9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CAGGACTTCAGCTGCAGCC</w:t>
            </w:r>
          </w:p>
        </w:tc>
        <w:tc>
          <w:tcPr>
            <w:tcW w:w="766" w:type="dxa"/>
          </w:tcPr>
          <w:p w14:paraId="29BF81D6" w14:textId="0A909398" w:rsidR="003E61B5" w:rsidRDefault="003E61B5">
            <w:r>
              <w:t>1.5</w:t>
            </w:r>
          </w:p>
        </w:tc>
        <w:tc>
          <w:tcPr>
            <w:tcW w:w="3926" w:type="dxa"/>
          </w:tcPr>
          <w:p w14:paraId="32E4B1CE" w14:textId="1A7A82DB" w:rsidR="003E61B5" w:rsidRDefault="003E61B5" w:rsidP="00283765">
            <w:r>
              <w:rPr>
                <w:shd w:val="clear" w:color="auto" w:fill="F8FAFB"/>
              </w:rPr>
              <w:t>chr5:+128435954</w:t>
            </w:r>
          </w:p>
        </w:tc>
      </w:tr>
      <w:tr w:rsidR="003E61B5" w14:paraId="2F4D9F77" w14:textId="6A1BC363" w:rsidTr="003E61B5">
        <w:tc>
          <w:tcPr>
            <w:tcW w:w="3583" w:type="dxa"/>
          </w:tcPr>
          <w:p w14:paraId="50194C1A" w14:textId="7C55362D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CAGGACTTCATCTGCAGCC</w:t>
            </w:r>
          </w:p>
        </w:tc>
        <w:tc>
          <w:tcPr>
            <w:tcW w:w="766" w:type="dxa"/>
          </w:tcPr>
          <w:p w14:paraId="758950DE" w14:textId="677AD927" w:rsidR="003E61B5" w:rsidRDefault="003E61B5">
            <w:r>
              <w:t>1.5</w:t>
            </w:r>
          </w:p>
        </w:tc>
        <w:tc>
          <w:tcPr>
            <w:tcW w:w="3926" w:type="dxa"/>
          </w:tcPr>
          <w:p w14:paraId="2FF0432B" w14:textId="41317F10" w:rsidR="003E61B5" w:rsidRDefault="003E61B5" w:rsidP="00283765">
            <w:r>
              <w:rPr>
                <w:shd w:val="clear" w:color="auto" w:fill="F8FAFB"/>
              </w:rPr>
              <w:t>chr2:-35045018</w:t>
            </w:r>
          </w:p>
        </w:tc>
      </w:tr>
      <w:tr w:rsidR="003E61B5" w14:paraId="0BB1C447" w14:textId="5CBAE12D" w:rsidTr="003E61B5">
        <w:tc>
          <w:tcPr>
            <w:tcW w:w="3583" w:type="dxa"/>
          </w:tcPr>
          <w:p w14:paraId="4FEB5FB6" w14:textId="4B1540F4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CAGTACTCAAACTGCAGCC</w:t>
            </w:r>
          </w:p>
        </w:tc>
        <w:tc>
          <w:tcPr>
            <w:tcW w:w="766" w:type="dxa"/>
          </w:tcPr>
          <w:p w14:paraId="13C3ADE6" w14:textId="6EE98A14" w:rsidR="003E61B5" w:rsidRDefault="003E61B5">
            <w:r>
              <w:t>1.5</w:t>
            </w:r>
          </w:p>
        </w:tc>
        <w:tc>
          <w:tcPr>
            <w:tcW w:w="3926" w:type="dxa"/>
          </w:tcPr>
          <w:p w14:paraId="54F30FCB" w14:textId="20EEED66" w:rsidR="003E61B5" w:rsidRDefault="003E61B5" w:rsidP="00283765">
            <w:r>
              <w:rPr>
                <w:shd w:val="clear" w:color="auto" w:fill="F8FAFB"/>
              </w:rPr>
              <w:t>chrX:+159996039</w:t>
            </w:r>
          </w:p>
        </w:tc>
      </w:tr>
      <w:tr w:rsidR="003E61B5" w14:paraId="257398B9" w14:textId="025464B0" w:rsidTr="003E61B5">
        <w:tc>
          <w:tcPr>
            <w:tcW w:w="3583" w:type="dxa"/>
          </w:tcPr>
          <w:p w14:paraId="3DC38FFD" w14:textId="29ABD121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AATGACTTAAACTGCAGCC</w:t>
            </w:r>
          </w:p>
        </w:tc>
        <w:tc>
          <w:tcPr>
            <w:tcW w:w="766" w:type="dxa"/>
          </w:tcPr>
          <w:p w14:paraId="1277BF98" w14:textId="10630419" w:rsidR="003E61B5" w:rsidRDefault="003E61B5">
            <w:r>
              <w:t>1.4</w:t>
            </w:r>
          </w:p>
        </w:tc>
        <w:tc>
          <w:tcPr>
            <w:tcW w:w="3926" w:type="dxa"/>
          </w:tcPr>
          <w:p w14:paraId="16FDE62A" w14:textId="0D0A26F4" w:rsidR="003E61B5" w:rsidRDefault="003E61B5" w:rsidP="00283765">
            <w:r>
              <w:rPr>
                <w:shd w:val="clear" w:color="auto" w:fill="F8FAFB"/>
              </w:rPr>
              <w:t>chr6:-70836207</w:t>
            </w:r>
          </w:p>
        </w:tc>
      </w:tr>
      <w:tr w:rsidR="003E61B5" w14:paraId="6B507338" w14:textId="028D86D1" w:rsidTr="003E61B5">
        <w:tc>
          <w:tcPr>
            <w:tcW w:w="3583" w:type="dxa"/>
          </w:tcPr>
          <w:p w14:paraId="5EB6C546" w14:textId="46B74B10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AGCACTTGAACTGCAGTC</w:t>
            </w:r>
          </w:p>
        </w:tc>
        <w:tc>
          <w:tcPr>
            <w:tcW w:w="766" w:type="dxa"/>
          </w:tcPr>
          <w:p w14:paraId="24BB06FE" w14:textId="41A0FD09" w:rsidR="003E61B5" w:rsidRDefault="003E61B5">
            <w:r>
              <w:t>1.3</w:t>
            </w:r>
          </w:p>
        </w:tc>
        <w:tc>
          <w:tcPr>
            <w:tcW w:w="3926" w:type="dxa"/>
          </w:tcPr>
          <w:p w14:paraId="3607FBB7" w14:textId="202C5757" w:rsidR="003E61B5" w:rsidRDefault="003E61B5" w:rsidP="00283765">
            <w:r>
              <w:rPr>
                <w:shd w:val="clear" w:color="auto" w:fill="F8FAFB"/>
              </w:rPr>
              <w:t>chr4:-44911742</w:t>
            </w:r>
          </w:p>
        </w:tc>
      </w:tr>
      <w:tr w:rsidR="003E61B5" w14:paraId="426D5A18" w14:textId="79770D01" w:rsidTr="003E61B5">
        <w:tc>
          <w:tcPr>
            <w:tcW w:w="3583" w:type="dxa"/>
          </w:tcPr>
          <w:p w14:paraId="08612016" w14:textId="5F9D53D0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ATACACTTGAACTGCAGCC</w:t>
            </w:r>
          </w:p>
        </w:tc>
        <w:tc>
          <w:tcPr>
            <w:tcW w:w="766" w:type="dxa"/>
          </w:tcPr>
          <w:p w14:paraId="11189F79" w14:textId="581826D2" w:rsidR="003E61B5" w:rsidRDefault="003E61B5">
            <w:r>
              <w:t>1.3</w:t>
            </w:r>
          </w:p>
        </w:tc>
        <w:tc>
          <w:tcPr>
            <w:tcW w:w="3926" w:type="dxa"/>
          </w:tcPr>
          <w:p w14:paraId="78AA9043" w14:textId="462B106A" w:rsidR="003E61B5" w:rsidRDefault="003E61B5" w:rsidP="00283765">
            <w:r>
              <w:rPr>
                <w:shd w:val="clear" w:color="auto" w:fill="F8FAFB"/>
              </w:rPr>
              <w:t>chr1:-185284971</w:t>
            </w:r>
          </w:p>
        </w:tc>
      </w:tr>
      <w:tr w:rsidR="00632055" w14:paraId="5B6206C1" w14:textId="77777777" w:rsidTr="003E61B5">
        <w:tc>
          <w:tcPr>
            <w:tcW w:w="3583" w:type="dxa"/>
          </w:tcPr>
          <w:p w14:paraId="73D6AC0B" w14:textId="28A8A5A9" w:rsidR="00632055" w:rsidRPr="003E61B5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GCAGGACCTCACCTGCAGCC</w:t>
            </w:r>
          </w:p>
        </w:tc>
        <w:tc>
          <w:tcPr>
            <w:tcW w:w="766" w:type="dxa"/>
          </w:tcPr>
          <w:p w14:paraId="0D930A26" w14:textId="68E81F0E" w:rsidR="00632055" w:rsidRDefault="00632055" w:rsidP="00632055">
            <w:r>
              <w:t>1.1</w:t>
            </w:r>
          </w:p>
        </w:tc>
        <w:tc>
          <w:tcPr>
            <w:tcW w:w="3926" w:type="dxa"/>
          </w:tcPr>
          <w:p w14:paraId="5CF919DC" w14:textId="2BFC540C" w:rsidR="00632055" w:rsidRDefault="00632055" w:rsidP="00632055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7:+145207308</w:t>
            </w:r>
          </w:p>
        </w:tc>
      </w:tr>
    </w:tbl>
    <w:p w14:paraId="2699326B" w14:textId="77777777" w:rsidR="00AE4B1A" w:rsidRDefault="00AE4B1A"/>
    <w:p w14:paraId="0185591B" w14:textId="629938E8" w:rsidR="004E7D08" w:rsidRDefault="004E7D08" w:rsidP="004E7D08">
      <w:r w:rsidRPr="0082591F">
        <w:rPr>
          <w:i/>
        </w:rPr>
        <w:t>Tub</w:t>
      </w:r>
      <w:r>
        <w:rPr>
          <w:i/>
        </w:rPr>
        <w:t>b2</w:t>
      </w:r>
      <w:r w:rsidRPr="0082591F">
        <w:rPr>
          <w:i/>
        </w:rPr>
        <w:t>a</w:t>
      </w:r>
      <w:r>
        <w:rPr>
          <w:i/>
        </w:rPr>
        <w:t xml:space="preserve"> </w:t>
      </w:r>
      <w:r>
        <w:t>5’UTR #2 Guide: GGGGGCGTAATAACCCTAGG AGG</w:t>
      </w:r>
      <w:r w:rsidR="003E61B5" w:rsidRPr="003E61B5">
        <w:t xml:space="preserve"> </w:t>
      </w:r>
      <w:r w:rsidR="003E61B5">
        <w:tab/>
      </w:r>
      <w:r w:rsidR="003E61B5">
        <w:tab/>
        <w:t>chr13: 34,078,164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595"/>
        <w:gridCol w:w="810"/>
        <w:gridCol w:w="3870"/>
      </w:tblGrid>
      <w:tr w:rsidR="003E61B5" w14:paraId="47D8F851" w14:textId="5C7745BF" w:rsidTr="003E61B5">
        <w:tc>
          <w:tcPr>
            <w:tcW w:w="3595" w:type="dxa"/>
          </w:tcPr>
          <w:p w14:paraId="73B81B66" w14:textId="1A41D5F0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Off-target Sequence</w:t>
            </w:r>
          </w:p>
        </w:tc>
        <w:tc>
          <w:tcPr>
            <w:tcW w:w="810" w:type="dxa"/>
          </w:tcPr>
          <w:p w14:paraId="790019E7" w14:textId="6AB9242A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Score</w:t>
            </w:r>
          </w:p>
        </w:tc>
        <w:tc>
          <w:tcPr>
            <w:tcW w:w="3870" w:type="dxa"/>
          </w:tcPr>
          <w:p w14:paraId="13EEB66C" w14:textId="5FA19BF9" w:rsidR="003E61B5" w:rsidRPr="003E61B5" w:rsidRDefault="003E61B5" w:rsidP="004E7D08">
            <w:pPr>
              <w:rPr>
                <w:b/>
              </w:rPr>
            </w:pPr>
            <w:r>
              <w:rPr>
                <w:b/>
              </w:rPr>
              <w:t>c</w:t>
            </w:r>
            <w:r w:rsidRPr="003E61B5">
              <w:rPr>
                <w:b/>
              </w:rPr>
              <w:t>hr Location</w:t>
            </w:r>
          </w:p>
        </w:tc>
      </w:tr>
      <w:tr w:rsidR="003E61B5" w14:paraId="5A0B8DBB" w14:textId="31DA81F6" w:rsidTr="003E61B5">
        <w:tc>
          <w:tcPr>
            <w:tcW w:w="3595" w:type="dxa"/>
          </w:tcPr>
          <w:p w14:paraId="42BE000D" w14:textId="37DC51FB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GGTGGGGAATAACCCTAGG</w:t>
            </w:r>
          </w:p>
        </w:tc>
        <w:tc>
          <w:tcPr>
            <w:tcW w:w="810" w:type="dxa"/>
          </w:tcPr>
          <w:p w14:paraId="0E14C898" w14:textId="163E2250" w:rsidR="003E61B5" w:rsidRDefault="003E61B5" w:rsidP="004E7D08">
            <w:r>
              <w:t>0.9</w:t>
            </w:r>
          </w:p>
        </w:tc>
        <w:tc>
          <w:tcPr>
            <w:tcW w:w="3870" w:type="dxa"/>
          </w:tcPr>
          <w:p w14:paraId="4E6028D7" w14:textId="66ACEACC" w:rsidR="003E61B5" w:rsidRDefault="003E61B5" w:rsidP="00DE199F">
            <w:r>
              <w:rPr>
                <w:shd w:val="clear" w:color="auto" w:fill="F8FAFB"/>
              </w:rPr>
              <w:t>chr8:+108102731</w:t>
            </w:r>
          </w:p>
        </w:tc>
      </w:tr>
      <w:tr w:rsidR="003E61B5" w14:paraId="7D943A31" w14:textId="0EBF0D99" w:rsidTr="003E61B5">
        <w:tc>
          <w:tcPr>
            <w:tcW w:w="3595" w:type="dxa"/>
          </w:tcPr>
          <w:p w14:paraId="08491FAB" w14:textId="7106123A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GAGCTTAATAACCCTATG</w:t>
            </w:r>
          </w:p>
        </w:tc>
        <w:tc>
          <w:tcPr>
            <w:tcW w:w="810" w:type="dxa"/>
          </w:tcPr>
          <w:p w14:paraId="7850A9B3" w14:textId="68B70331" w:rsidR="003E61B5" w:rsidRDefault="003E61B5" w:rsidP="004E7D08">
            <w:r>
              <w:t>0.8</w:t>
            </w:r>
          </w:p>
        </w:tc>
        <w:tc>
          <w:tcPr>
            <w:tcW w:w="3870" w:type="dxa"/>
          </w:tcPr>
          <w:p w14:paraId="498B3C47" w14:textId="4E76D38F" w:rsidR="003E61B5" w:rsidRDefault="003E61B5" w:rsidP="00DE199F">
            <w:r>
              <w:rPr>
                <w:shd w:val="clear" w:color="auto" w:fill="F8FAFB"/>
              </w:rPr>
              <w:t>chr10:-86707885</w:t>
            </w:r>
          </w:p>
        </w:tc>
      </w:tr>
      <w:tr w:rsidR="003E61B5" w14:paraId="2FD74BF2" w14:textId="151EDC03" w:rsidTr="003E61B5">
        <w:tc>
          <w:tcPr>
            <w:tcW w:w="3595" w:type="dxa"/>
          </w:tcPr>
          <w:p w14:paraId="3A89782A" w14:textId="2AF6092D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TGGCGAAATAACCCAAGG</w:t>
            </w:r>
          </w:p>
        </w:tc>
        <w:tc>
          <w:tcPr>
            <w:tcW w:w="810" w:type="dxa"/>
          </w:tcPr>
          <w:p w14:paraId="46D3C198" w14:textId="50026E7A" w:rsidR="003E61B5" w:rsidRDefault="003E61B5" w:rsidP="004E7D08">
            <w:r>
              <w:t>0.8</w:t>
            </w:r>
          </w:p>
        </w:tc>
        <w:tc>
          <w:tcPr>
            <w:tcW w:w="3870" w:type="dxa"/>
          </w:tcPr>
          <w:p w14:paraId="44B6B1FF" w14:textId="3793B8A8" w:rsidR="003E61B5" w:rsidRDefault="003E61B5" w:rsidP="00DE199F">
            <w:r>
              <w:rPr>
                <w:shd w:val="clear" w:color="auto" w:fill="F8FAFB"/>
              </w:rPr>
              <w:t>chr9:+45519805</w:t>
            </w:r>
          </w:p>
        </w:tc>
      </w:tr>
      <w:tr w:rsidR="003E61B5" w14:paraId="2301B8D4" w14:textId="64A9F10B" w:rsidTr="003E61B5">
        <w:tc>
          <w:tcPr>
            <w:tcW w:w="3595" w:type="dxa"/>
          </w:tcPr>
          <w:p w14:paraId="71894140" w14:textId="156F2D40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GGGCGAAGTAACCCCAGG</w:t>
            </w:r>
          </w:p>
        </w:tc>
        <w:tc>
          <w:tcPr>
            <w:tcW w:w="810" w:type="dxa"/>
          </w:tcPr>
          <w:p w14:paraId="39993940" w14:textId="08552BF2" w:rsidR="003E61B5" w:rsidRDefault="003E61B5" w:rsidP="004E7D08">
            <w:r>
              <w:t>0.7</w:t>
            </w:r>
          </w:p>
        </w:tc>
        <w:tc>
          <w:tcPr>
            <w:tcW w:w="3870" w:type="dxa"/>
          </w:tcPr>
          <w:p w14:paraId="46360F9C" w14:textId="6D16C9C4" w:rsidR="003E61B5" w:rsidRDefault="003E61B5" w:rsidP="00DE199F">
            <w:r>
              <w:rPr>
                <w:shd w:val="clear" w:color="auto" w:fill="F8FAFB"/>
              </w:rPr>
              <w:t>chr3:-131107876</w:t>
            </w:r>
          </w:p>
        </w:tc>
      </w:tr>
      <w:tr w:rsidR="003E61B5" w14:paraId="0441B45F" w14:textId="6901B8BE" w:rsidTr="003E61B5">
        <w:tc>
          <w:tcPr>
            <w:tcW w:w="3595" w:type="dxa"/>
          </w:tcPr>
          <w:p w14:paraId="141C58BD" w14:textId="5C6C0AD4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GGGAATAAAAACCCTAGG</w:t>
            </w:r>
          </w:p>
        </w:tc>
        <w:tc>
          <w:tcPr>
            <w:tcW w:w="810" w:type="dxa"/>
          </w:tcPr>
          <w:p w14:paraId="1E84F539" w14:textId="46838C6D" w:rsidR="003E61B5" w:rsidRDefault="003E61B5" w:rsidP="004E7D08">
            <w:r>
              <w:t>0.6</w:t>
            </w:r>
          </w:p>
        </w:tc>
        <w:tc>
          <w:tcPr>
            <w:tcW w:w="3870" w:type="dxa"/>
          </w:tcPr>
          <w:p w14:paraId="6DC045C6" w14:textId="4D749A8B" w:rsidR="003E61B5" w:rsidRDefault="003E61B5" w:rsidP="00DE199F">
            <w:r>
              <w:rPr>
                <w:shd w:val="clear" w:color="auto" w:fill="F8FAFB"/>
              </w:rPr>
              <w:t>chr12:+106716037</w:t>
            </w:r>
          </w:p>
        </w:tc>
      </w:tr>
      <w:tr w:rsidR="003E61B5" w14:paraId="716E97B0" w14:textId="1F8D5869" w:rsidTr="003E61B5">
        <w:tc>
          <w:tcPr>
            <w:tcW w:w="3595" w:type="dxa"/>
          </w:tcPr>
          <w:p w14:paraId="67B1424D" w14:textId="74FECAA4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GGAGTGTAAGAACCCTAGG</w:t>
            </w:r>
          </w:p>
        </w:tc>
        <w:tc>
          <w:tcPr>
            <w:tcW w:w="810" w:type="dxa"/>
          </w:tcPr>
          <w:p w14:paraId="1649811B" w14:textId="3FAEFD33" w:rsidR="003E61B5" w:rsidRDefault="003E61B5" w:rsidP="004E7D08">
            <w:r>
              <w:t>0.5</w:t>
            </w:r>
          </w:p>
        </w:tc>
        <w:tc>
          <w:tcPr>
            <w:tcW w:w="3870" w:type="dxa"/>
          </w:tcPr>
          <w:p w14:paraId="1CEAA953" w14:textId="486B237D" w:rsidR="003E61B5" w:rsidRDefault="003E61B5" w:rsidP="00DE199F">
            <w:r>
              <w:rPr>
                <w:shd w:val="clear" w:color="auto" w:fill="F8FAFB"/>
              </w:rPr>
              <w:t>chr2:+17930065</w:t>
            </w:r>
          </w:p>
        </w:tc>
      </w:tr>
      <w:tr w:rsidR="003E61B5" w14:paraId="53BA2432" w14:textId="75F63B26" w:rsidTr="003E61B5">
        <w:tc>
          <w:tcPr>
            <w:tcW w:w="3595" w:type="dxa"/>
          </w:tcPr>
          <w:p w14:paraId="3ABE202B" w14:textId="39DD32C8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GGCCGTGATAACACTAGG</w:t>
            </w:r>
          </w:p>
        </w:tc>
        <w:tc>
          <w:tcPr>
            <w:tcW w:w="810" w:type="dxa"/>
          </w:tcPr>
          <w:p w14:paraId="2AE4D462" w14:textId="373471EF" w:rsidR="003E61B5" w:rsidRDefault="003E61B5" w:rsidP="004E7D08">
            <w:r>
              <w:t>0.5</w:t>
            </w:r>
          </w:p>
        </w:tc>
        <w:tc>
          <w:tcPr>
            <w:tcW w:w="3870" w:type="dxa"/>
          </w:tcPr>
          <w:p w14:paraId="27B48760" w14:textId="596BAFE9" w:rsidR="003E61B5" w:rsidRDefault="003E61B5" w:rsidP="00DE199F">
            <w:r>
              <w:rPr>
                <w:shd w:val="clear" w:color="auto" w:fill="F8FAFB"/>
              </w:rPr>
              <w:t>chr19:-8666554</w:t>
            </w:r>
          </w:p>
        </w:tc>
      </w:tr>
      <w:tr w:rsidR="003E61B5" w14:paraId="22D4B733" w14:textId="218C397B" w:rsidTr="003E61B5">
        <w:tc>
          <w:tcPr>
            <w:tcW w:w="3595" w:type="dxa"/>
          </w:tcPr>
          <w:p w14:paraId="270B8674" w14:textId="5740C2E1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GGAGGGTAATTACCCTAGG</w:t>
            </w:r>
          </w:p>
        </w:tc>
        <w:tc>
          <w:tcPr>
            <w:tcW w:w="810" w:type="dxa"/>
          </w:tcPr>
          <w:p w14:paraId="0031E663" w14:textId="7203A095" w:rsidR="003E61B5" w:rsidRDefault="003E61B5" w:rsidP="004E7D08">
            <w:r>
              <w:t>0.5</w:t>
            </w:r>
          </w:p>
        </w:tc>
        <w:tc>
          <w:tcPr>
            <w:tcW w:w="3870" w:type="dxa"/>
          </w:tcPr>
          <w:p w14:paraId="15601A11" w14:textId="14FA4BBC" w:rsidR="003E61B5" w:rsidRDefault="003E61B5" w:rsidP="00DE199F">
            <w:r>
              <w:rPr>
                <w:shd w:val="clear" w:color="auto" w:fill="F8FAFB"/>
              </w:rPr>
              <w:t>chr10:+115907895</w:t>
            </w:r>
          </w:p>
        </w:tc>
      </w:tr>
      <w:tr w:rsidR="003E61B5" w14:paraId="324C77B3" w14:textId="7923427D" w:rsidTr="003E61B5">
        <w:tc>
          <w:tcPr>
            <w:tcW w:w="3595" w:type="dxa"/>
          </w:tcPr>
          <w:p w14:paraId="5584EA23" w14:textId="708CF664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GGTTGTATTTACCCTAGG</w:t>
            </w:r>
          </w:p>
        </w:tc>
        <w:tc>
          <w:tcPr>
            <w:tcW w:w="810" w:type="dxa"/>
          </w:tcPr>
          <w:p w14:paraId="67171F1F" w14:textId="10346E44" w:rsidR="003E61B5" w:rsidRDefault="003E61B5" w:rsidP="004E7D08">
            <w:r>
              <w:t>0.4</w:t>
            </w:r>
          </w:p>
        </w:tc>
        <w:tc>
          <w:tcPr>
            <w:tcW w:w="3870" w:type="dxa"/>
          </w:tcPr>
          <w:p w14:paraId="7D11E35E" w14:textId="43F483D7" w:rsidR="003E61B5" w:rsidRDefault="003E61B5" w:rsidP="00DE199F">
            <w:r>
              <w:rPr>
                <w:shd w:val="clear" w:color="auto" w:fill="F8FAFB"/>
              </w:rPr>
              <w:t>chr3:-104388965</w:t>
            </w:r>
          </w:p>
        </w:tc>
      </w:tr>
      <w:tr w:rsidR="00632055" w14:paraId="02A8B1D4" w14:textId="77777777" w:rsidTr="003E61B5">
        <w:tc>
          <w:tcPr>
            <w:tcW w:w="3595" w:type="dxa"/>
          </w:tcPr>
          <w:p w14:paraId="57A0E285" w14:textId="0CCDF230" w:rsidR="00632055" w:rsidRPr="003E61B5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GGTGGCTTAATAAACCTAGG</w:t>
            </w:r>
          </w:p>
        </w:tc>
        <w:tc>
          <w:tcPr>
            <w:tcW w:w="810" w:type="dxa"/>
          </w:tcPr>
          <w:p w14:paraId="521EFDE1" w14:textId="53D0C16D" w:rsidR="00632055" w:rsidRDefault="00632055" w:rsidP="00632055">
            <w:r>
              <w:t>0.3</w:t>
            </w:r>
          </w:p>
        </w:tc>
        <w:tc>
          <w:tcPr>
            <w:tcW w:w="3870" w:type="dxa"/>
          </w:tcPr>
          <w:p w14:paraId="09FE7A5B" w14:textId="0A994FF6" w:rsidR="00632055" w:rsidRDefault="00632055" w:rsidP="00632055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7:+116657947</w:t>
            </w:r>
          </w:p>
        </w:tc>
      </w:tr>
    </w:tbl>
    <w:p w14:paraId="2F7DA08F" w14:textId="77777777" w:rsidR="004E7D08" w:rsidRDefault="004E7D08"/>
    <w:p w14:paraId="7CAE9789" w14:textId="11D9E553" w:rsidR="004E7D08" w:rsidRDefault="004E7D08" w:rsidP="004E7D08">
      <w:r w:rsidRPr="0082591F">
        <w:rPr>
          <w:i/>
        </w:rPr>
        <w:t>Tub</w:t>
      </w:r>
      <w:r>
        <w:rPr>
          <w:i/>
        </w:rPr>
        <w:t xml:space="preserve">b2b </w:t>
      </w:r>
      <w:r>
        <w:t xml:space="preserve">3’UTR Guide: </w:t>
      </w:r>
      <w:r w:rsidR="00283765">
        <w:t>TTAGGGGTCCAGTCACCTAT</w:t>
      </w:r>
      <w:r>
        <w:t xml:space="preserve"> </w:t>
      </w:r>
      <w:r w:rsidR="00283765">
        <w:t>A</w:t>
      </w:r>
      <w:r>
        <w:t>GG</w:t>
      </w:r>
      <w:r w:rsidR="003E61B5" w:rsidRPr="003E61B5">
        <w:t xml:space="preserve"> </w:t>
      </w:r>
      <w:r w:rsidR="003E61B5">
        <w:tab/>
      </w:r>
      <w:r w:rsidR="003E61B5">
        <w:tab/>
        <w:t>chr13: 34,126,379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692"/>
        <w:gridCol w:w="819"/>
        <w:gridCol w:w="3764"/>
      </w:tblGrid>
      <w:tr w:rsidR="003E61B5" w14:paraId="6A4DD552" w14:textId="72832F42" w:rsidTr="003E61B5">
        <w:tc>
          <w:tcPr>
            <w:tcW w:w="3692" w:type="dxa"/>
          </w:tcPr>
          <w:p w14:paraId="50F869F1" w14:textId="7F88DDEE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Off-target Sequence</w:t>
            </w:r>
          </w:p>
        </w:tc>
        <w:tc>
          <w:tcPr>
            <w:tcW w:w="819" w:type="dxa"/>
          </w:tcPr>
          <w:p w14:paraId="6505101A" w14:textId="40B6DF0F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Score</w:t>
            </w:r>
          </w:p>
        </w:tc>
        <w:tc>
          <w:tcPr>
            <w:tcW w:w="3764" w:type="dxa"/>
          </w:tcPr>
          <w:p w14:paraId="0E478F36" w14:textId="6DCC1D12" w:rsidR="003E61B5" w:rsidRPr="003E61B5" w:rsidRDefault="003E61B5" w:rsidP="004E7D08">
            <w:pPr>
              <w:rPr>
                <w:b/>
              </w:rPr>
            </w:pPr>
            <w:r>
              <w:rPr>
                <w:b/>
              </w:rPr>
              <w:t>c</w:t>
            </w:r>
            <w:r w:rsidRPr="003E61B5">
              <w:rPr>
                <w:b/>
              </w:rPr>
              <w:t>hr Location</w:t>
            </w:r>
          </w:p>
        </w:tc>
      </w:tr>
      <w:tr w:rsidR="003E61B5" w14:paraId="6376270C" w14:textId="1A72E2DE" w:rsidTr="003E61B5">
        <w:tc>
          <w:tcPr>
            <w:tcW w:w="3692" w:type="dxa"/>
          </w:tcPr>
          <w:p w14:paraId="5713964B" w14:textId="6C7416E2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TAGGGGTGCAGTCACCTGT</w:t>
            </w:r>
          </w:p>
        </w:tc>
        <w:tc>
          <w:tcPr>
            <w:tcW w:w="819" w:type="dxa"/>
          </w:tcPr>
          <w:p w14:paraId="2579A858" w14:textId="0840B078" w:rsidR="003E61B5" w:rsidRDefault="003E61B5" w:rsidP="00283765">
            <w:r>
              <w:t>1.7</w:t>
            </w:r>
          </w:p>
        </w:tc>
        <w:tc>
          <w:tcPr>
            <w:tcW w:w="3764" w:type="dxa"/>
          </w:tcPr>
          <w:p w14:paraId="473BFD6D" w14:textId="0A39A841" w:rsidR="003E61B5" w:rsidRDefault="003E61B5" w:rsidP="00283765">
            <w:r>
              <w:rPr>
                <w:shd w:val="clear" w:color="auto" w:fill="F8FAFB"/>
              </w:rPr>
              <w:t>chr14:+58182357</w:t>
            </w:r>
          </w:p>
        </w:tc>
      </w:tr>
      <w:tr w:rsidR="003E61B5" w14:paraId="2A175F17" w14:textId="011DC1BD" w:rsidTr="003E61B5">
        <w:tc>
          <w:tcPr>
            <w:tcW w:w="3692" w:type="dxa"/>
          </w:tcPr>
          <w:p w14:paraId="46C4D924" w14:textId="0FEB67DB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TGGGGTCCAGTCACCTAA</w:t>
            </w:r>
          </w:p>
        </w:tc>
        <w:tc>
          <w:tcPr>
            <w:tcW w:w="819" w:type="dxa"/>
          </w:tcPr>
          <w:p w14:paraId="08CB157F" w14:textId="34BE9614" w:rsidR="003E61B5" w:rsidRDefault="003E61B5" w:rsidP="00283765">
            <w:r>
              <w:t>0.9</w:t>
            </w:r>
          </w:p>
        </w:tc>
        <w:tc>
          <w:tcPr>
            <w:tcW w:w="3764" w:type="dxa"/>
          </w:tcPr>
          <w:p w14:paraId="72044D53" w14:textId="77177D29" w:rsidR="003E61B5" w:rsidRDefault="003E61B5" w:rsidP="00283765">
            <w:r>
              <w:rPr>
                <w:shd w:val="clear" w:color="auto" w:fill="F8FAFB"/>
              </w:rPr>
              <w:t>chr5:-66462898</w:t>
            </w:r>
          </w:p>
        </w:tc>
      </w:tr>
      <w:tr w:rsidR="003E61B5" w14:paraId="443A4DD8" w14:textId="68D60EF1" w:rsidTr="003E61B5">
        <w:tc>
          <w:tcPr>
            <w:tcW w:w="3692" w:type="dxa"/>
          </w:tcPr>
          <w:p w14:paraId="5DA7CB99" w14:textId="736E05E1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ATGGGGTCAAATCACCTAT</w:t>
            </w:r>
          </w:p>
        </w:tc>
        <w:tc>
          <w:tcPr>
            <w:tcW w:w="819" w:type="dxa"/>
          </w:tcPr>
          <w:p w14:paraId="093A890C" w14:textId="0E9056BC" w:rsidR="003E61B5" w:rsidRDefault="003E61B5" w:rsidP="00283765">
            <w:r>
              <w:t>0.8</w:t>
            </w:r>
          </w:p>
        </w:tc>
        <w:tc>
          <w:tcPr>
            <w:tcW w:w="3764" w:type="dxa"/>
          </w:tcPr>
          <w:p w14:paraId="25A84A62" w14:textId="18E1BD80" w:rsidR="003E61B5" w:rsidRDefault="003E61B5" w:rsidP="00283765">
            <w:r>
              <w:rPr>
                <w:shd w:val="clear" w:color="auto" w:fill="F8FAFB"/>
              </w:rPr>
              <w:t>chr5:-33659521</w:t>
            </w:r>
          </w:p>
        </w:tc>
      </w:tr>
      <w:tr w:rsidR="003E61B5" w14:paraId="59B42E32" w14:textId="10A50590" w:rsidTr="003E61B5">
        <w:tc>
          <w:tcPr>
            <w:tcW w:w="3692" w:type="dxa"/>
          </w:tcPr>
          <w:p w14:paraId="0BC932CF" w14:textId="3EE70C58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TAGGTGACCAGTCACCTGT</w:t>
            </w:r>
          </w:p>
        </w:tc>
        <w:tc>
          <w:tcPr>
            <w:tcW w:w="819" w:type="dxa"/>
          </w:tcPr>
          <w:p w14:paraId="40AEF2C9" w14:textId="525C1920" w:rsidR="003E61B5" w:rsidRDefault="003E61B5" w:rsidP="00283765">
            <w:r>
              <w:t>0.7</w:t>
            </w:r>
          </w:p>
        </w:tc>
        <w:tc>
          <w:tcPr>
            <w:tcW w:w="3764" w:type="dxa"/>
          </w:tcPr>
          <w:p w14:paraId="12A4DCB8" w14:textId="65744FF9" w:rsidR="003E61B5" w:rsidRDefault="003E61B5" w:rsidP="00283765">
            <w:r>
              <w:rPr>
                <w:shd w:val="clear" w:color="auto" w:fill="F8FAFB"/>
              </w:rPr>
              <w:t>chr8:-20939427</w:t>
            </w:r>
          </w:p>
        </w:tc>
      </w:tr>
      <w:tr w:rsidR="003E61B5" w14:paraId="1367DC18" w14:textId="320E2527" w:rsidTr="003E61B5">
        <w:tc>
          <w:tcPr>
            <w:tcW w:w="3692" w:type="dxa"/>
          </w:tcPr>
          <w:p w14:paraId="705D2C92" w14:textId="1EB9F461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AGAGGTCCAGTCACCTCT</w:t>
            </w:r>
          </w:p>
        </w:tc>
        <w:tc>
          <w:tcPr>
            <w:tcW w:w="819" w:type="dxa"/>
          </w:tcPr>
          <w:p w14:paraId="4183D945" w14:textId="323CCE9F" w:rsidR="003E61B5" w:rsidRDefault="003E61B5" w:rsidP="00283765">
            <w:r>
              <w:t>0.7</w:t>
            </w:r>
          </w:p>
        </w:tc>
        <w:tc>
          <w:tcPr>
            <w:tcW w:w="3764" w:type="dxa"/>
          </w:tcPr>
          <w:p w14:paraId="7A330C32" w14:textId="35288DA6" w:rsidR="003E61B5" w:rsidRDefault="003E61B5" w:rsidP="00283765">
            <w:r>
              <w:rPr>
                <w:shd w:val="clear" w:color="auto" w:fill="F8FAFB"/>
              </w:rPr>
              <w:t>chr16:+48430361</w:t>
            </w:r>
          </w:p>
        </w:tc>
      </w:tr>
      <w:tr w:rsidR="003E61B5" w14:paraId="2AC56156" w14:textId="11BE093F" w:rsidTr="003E61B5">
        <w:tc>
          <w:tcPr>
            <w:tcW w:w="3692" w:type="dxa"/>
          </w:tcPr>
          <w:p w14:paraId="12733700" w14:textId="71602CAF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TTGGGGGCAAGTCACTTAT</w:t>
            </w:r>
          </w:p>
        </w:tc>
        <w:tc>
          <w:tcPr>
            <w:tcW w:w="819" w:type="dxa"/>
          </w:tcPr>
          <w:p w14:paraId="6911A9E7" w14:textId="61CF761D" w:rsidR="003E61B5" w:rsidRDefault="003E61B5" w:rsidP="00283765">
            <w:r>
              <w:t>0.6</w:t>
            </w:r>
          </w:p>
        </w:tc>
        <w:tc>
          <w:tcPr>
            <w:tcW w:w="3764" w:type="dxa"/>
          </w:tcPr>
          <w:p w14:paraId="65AFF7E1" w14:textId="182F6E87" w:rsidR="003E61B5" w:rsidRDefault="003E61B5" w:rsidP="00283765">
            <w:r>
              <w:rPr>
                <w:shd w:val="clear" w:color="auto" w:fill="F8FAFB"/>
              </w:rPr>
              <w:t>chr7:-97332928</w:t>
            </w:r>
          </w:p>
        </w:tc>
      </w:tr>
      <w:tr w:rsidR="003E61B5" w14:paraId="55C6288E" w14:textId="2CB6EDB3" w:rsidTr="003E61B5">
        <w:tc>
          <w:tcPr>
            <w:tcW w:w="3692" w:type="dxa"/>
          </w:tcPr>
          <w:p w14:paraId="7133D79D" w14:textId="2A793EAD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AAGGGTCCCTGTCACCTAT</w:t>
            </w:r>
          </w:p>
        </w:tc>
        <w:tc>
          <w:tcPr>
            <w:tcW w:w="819" w:type="dxa"/>
          </w:tcPr>
          <w:p w14:paraId="6CE384CA" w14:textId="6EF313E5" w:rsidR="003E61B5" w:rsidRDefault="003E61B5" w:rsidP="00283765">
            <w:r>
              <w:t>0.6</w:t>
            </w:r>
          </w:p>
        </w:tc>
        <w:tc>
          <w:tcPr>
            <w:tcW w:w="3764" w:type="dxa"/>
          </w:tcPr>
          <w:p w14:paraId="6F6A22CE" w14:textId="28382910" w:rsidR="003E61B5" w:rsidRDefault="003E61B5" w:rsidP="00283765">
            <w:r>
              <w:rPr>
                <w:shd w:val="clear" w:color="auto" w:fill="F8FAFB"/>
              </w:rPr>
              <w:t>chrX:+143201526</w:t>
            </w:r>
          </w:p>
        </w:tc>
      </w:tr>
      <w:tr w:rsidR="003E61B5" w14:paraId="4F6F20E3" w14:textId="57BE670F" w:rsidTr="003E61B5">
        <w:tc>
          <w:tcPr>
            <w:tcW w:w="3692" w:type="dxa"/>
          </w:tcPr>
          <w:p w14:paraId="2E0EA2D5" w14:textId="5A5FF01E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TAGGGTTCAAGTCACCTAG</w:t>
            </w:r>
          </w:p>
        </w:tc>
        <w:tc>
          <w:tcPr>
            <w:tcW w:w="819" w:type="dxa"/>
          </w:tcPr>
          <w:p w14:paraId="028997A7" w14:textId="7E4F1E77" w:rsidR="003E61B5" w:rsidRDefault="003E61B5" w:rsidP="00283765">
            <w:r>
              <w:t>0.6</w:t>
            </w:r>
          </w:p>
        </w:tc>
        <w:tc>
          <w:tcPr>
            <w:tcW w:w="3764" w:type="dxa"/>
          </w:tcPr>
          <w:p w14:paraId="738BA613" w14:textId="074966B9" w:rsidR="003E61B5" w:rsidRDefault="003E61B5" w:rsidP="00283765">
            <w:r>
              <w:rPr>
                <w:shd w:val="clear" w:color="auto" w:fill="F8FAFB"/>
              </w:rPr>
              <w:t>chr4:+114421550</w:t>
            </w:r>
          </w:p>
        </w:tc>
      </w:tr>
      <w:tr w:rsidR="003E61B5" w14:paraId="7D5F834E" w14:textId="014634CF" w:rsidTr="003E61B5">
        <w:tc>
          <w:tcPr>
            <w:tcW w:w="3692" w:type="dxa"/>
          </w:tcPr>
          <w:p w14:paraId="754D8A4A" w14:textId="2917429D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TAGGTGTATAGTCACCTAT</w:t>
            </w:r>
          </w:p>
        </w:tc>
        <w:tc>
          <w:tcPr>
            <w:tcW w:w="819" w:type="dxa"/>
          </w:tcPr>
          <w:p w14:paraId="3ABF3351" w14:textId="3C50B92F" w:rsidR="003E61B5" w:rsidRDefault="003E61B5" w:rsidP="00283765">
            <w:r>
              <w:t>0.5</w:t>
            </w:r>
          </w:p>
        </w:tc>
        <w:tc>
          <w:tcPr>
            <w:tcW w:w="3764" w:type="dxa"/>
          </w:tcPr>
          <w:p w14:paraId="54207CC5" w14:textId="34CBD5A9" w:rsidR="003E61B5" w:rsidRDefault="003E61B5" w:rsidP="00283765">
            <w:r>
              <w:rPr>
                <w:shd w:val="clear" w:color="auto" w:fill="F8FAFB"/>
              </w:rPr>
              <w:t>chr11:+6426255</w:t>
            </w:r>
          </w:p>
        </w:tc>
      </w:tr>
      <w:tr w:rsidR="00632055" w14:paraId="76FDA1EC" w14:textId="77777777" w:rsidTr="003E61B5">
        <w:tc>
          <w:tcPr>
            <w:tcW w:w="3692" w:type="dxa"/>
          </w:tcPr>
          <w:p w14:paraId="72C4507A" w14:textId="39993567" w:rsidR="00632055" w:rsidRPr="003E61B5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TAAGGGGTCTTGTCACCTAG</w:t>
            </w:r>
          </w:p>
        </w:tc>
        <w:tc>
          <w:tcPr>
            <w:tcW w:w="819" w:type="dxa"/>
          </w:tcPr>
          <w:p w14:paraId="7050414B" w14:textId="45A27401" w:rsidR="00632055" w:rsidRDefault="00632055" w:rsidP="00632055">
            <w:r>
              <w:t>0.4</w:t>
            </w:r>
          </w:p>
        </w:tc>
        <w:tc>
          <w:tcPr>
            <w:tcW w:w="3764" w:type="dxa"/>
          </w:tcPr>
          <w:p w14:paraId="51E5C684" w14:textId="04491E10" w:rsidR="00632055" w:rsidRDefault="00632055" w:rsidP="00632055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9:-111941960</w:t>
            </w:r>
          </w:p>
        </w:tc>
      </w:tr>
    </w:tbl>
    <w:p w14:paraId="12F92FE1" w14:textId="77777777" w:rsidR="004E7D08" w:rsidRDefault="004E7D08"/>
    <w:p w14:paraId="3E32BC3F" w14:textId="77777777" w:rsidR="004E7D08" w:rsidRDefault="004E7D08"/>
    <w:p w14:paraId="3B6C8724" w14:textId="77777777" w:rsidR="004E7D08" w:rsidRDefault="004E7D08"/>
    <w:p w14:paraId="4D894A24" w14:textId="77777777" w:rsidR="004E7D08" w:rsidRDefault="004E7D08"/>
    <w:p w14:paraId="163135CD" w14:textId="77777777" w:rsidR="004E7D08" w:rsidRDefault="004E7D08"/>
    <w:p w14:paraId="39AAC049" w14:textId="5A12910F" w:rsidR="004E7D08" w:rsidRDefault="004E7D08" w:rsidP="004E7D08">
      <w:r w:rsidRPr="0082591F">
        <w:rPr>
          <w:i/>
        </w:rPr>
        <w:lastRenderedPageBreak/>
        <w:t>Tub</w:t>
      </w:r>
      <w:r>
        <w:rPr>
          <w:i/>
        </w:rPr>
        <w:t xml:space="preserve">b2b </w:t>
      </w:r>
      <w:r>
        <w:t xml:space="preserve">3’UTR #2 Guide: </w:t>
      </w:r>
      <w:r w:rsidR="00283765">
        <w:t>GATAATGCTATTCTTCAGGG</w:t>
      </w:r>
      <w:r>
        <w:t xml:space="preserve"> </w:t>
      </w:r>
      <w:r w:rsidR="00283765">
        <w:t>A</w:t>
      </w:r>
      <w:r>
        <w:t>GG</w:t>
      </w:r>
      <w:r w:rsidR="003E61B5" w:rsidRPr="003E61B5">
        <w:t xml:space="preserve"> </w:t>
      </w:r>
      <w:r w:rsidR="003E61B5">
        <w:tab/>
      </w:r>
      <w:r w:rsidR="003E61B5">
        <w:tab/>
        <w:t>chr13: 34,126,8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782"/>
        <w:gridCol w:w="3808"/>
      </w:tblGrid>
      <w:tr w:rsidR="003E61B5" w14:paraId="6D43AA0C" w14:textId="0FBB804B" w:rsidTr="003E61B5">
        <w:tc>
          <w:tcPr>
            <w:tcW w:w="3685" w:type="dxa"/>
          </w:tcPr>
          <w:p w14:paraId="669F70BB" w14:textId="217D02A4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Off-target Sequence</w:t>
            </w:r>
          </w:p>
        </w:tc>
        <w:tc>
          <w:tcPr>
            <w:tcW w:w="782" w:type="dxa"/>
          </w:tcPr>
          <w:p w14:paraId="0DB4A954" w14:textId="53DB064C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Score</w:t>
            </w:r>
          </w:p>
        </w:tc>
        <w:tc>
          <w:tcPr>
            <w:tcW w:w="3808" w:type="dxa"/>
          </w:tcPr>
          <w:p w14:paraId="66D0A480" w14:textId="4DD6096B" w:rsidR="003E61B5" w:rsidRPr="003E61B5" w:rsidRDefault="003E61B5" w:rsidP="004E7D08">
            <w:pPr>
              <w:rPr>
                <w:b/>
              </w:rPr>
            </w:pPr>
            <w:r>
              <w:rPr>
                <w:b/>
              </w:rPr>
              <w:t>c</w:t>
            </w:r>
            <w:r w:rsidRPr="003E61B5">
              <w:rPr>
                <w:b/>
              </w:rPr>
              <w:t>hr Location</w:t>
            </w:r>
          </w:p>
        </w:tc>
      </w:tr>
      <w:tr w:rsidR="003E61B5" w14:paraId="7A35844B" w14:textId="5E466633" w:rsidTr="003E61B5">
        <w:tc>
          <w:tcPr>
            <w:tcW w:w="3685" w:type="dxa"/>
          </w:tcPr>
          <w:p w14:paraId="4A4BB9A1" w14:textId="478DC229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CAATGCTCTTCTTCAGGG</w:t>
            </w:r>
          </w:p>
        </w:tc>
        <w:tc>
          <w:tcPr>
            <w:tcW w:w="782" w:type="dxa"/>
          </w:tcPr>
          <w:p w14:paraId="561D3060" w14:textId="79E76932" w:rsidR="003E61B5" w:rsidRDefault="003E61B5" w:rsidP="00283765">
            <w:r>
              <w:t>2.6</w:t>
            </w:r>
          </w:p>
        </w:tc>
        <w:tc>
          <w:tcPr>
            <w:tcW w:w="3808" w:type="dxa"/>
          </w:tcPr>
          <w:p w14:paraId="38D5B961" w14:textId="2C37A545" w:rsidR="003E61B5" w:rsidRDefault="003E61B5" w:rsidP="00283765">
            <w:r>
              <w:rPr>
                <w:shd w:val="clear" w:color="auto" w:fill="F8FAFB"/>
              </w:rPr>
              <w:t>chr2:-76575119</w:t>
            </w:r>
          </w:p>
        </w:tc>
      </w:tr>
      <w:tr w:rsidR="003E61B5" w14:paraId="69771D56" w14:textId="155BDDBF" w:rsidTr="003E61B5">
        <w:tc>
          <w:tcPr>
            <w:tcW w:w="3685" w:type="dxa"/>
          </w:tcPr>
          <w:p w14:paraId="72212B14" w14:textId="7A036EC5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TCATGCCATTCTTCAGGG</w:t>
            </w:r>
          </w:p>
        </w:tc>
        <w:tc>
          <w:tcPr>
            <w:tcW w:w="782" w:type="dxa"/>
          </w:tcPr>
          <w:p w14:paraId="7D7E8597" w14:textId="3DBBA384" w:rsidR="003E61B5" w:rsidRDefault="003E61B5" w:rsidP="00283765">
            <w:r>
              <w:t>1.7</w:t>
            </w:r>
          </w:p>
        </w:tc>
        <w:tc>
          <w:tcPr>
            <w:tcW w:w="3808" w:type="dxa"/>
          </w:tcPr>
          <w:p w14:paraId="79D7DE46" w14:textId="1F7738B4" w:rsidR="003E61B5" w:rsidRDefault="003E61B5" w:rsidP="00283765">
            <w:r>
              <w:rPr>
                <w:shd w:val="clear" w:color="auto" w:fill="F8FAFB"/>
              </w:rPr>
              <w:t>chr16:+85596080</w:t>
            </w:r>
          </w:p>
        </w:tc>
      </w:tr>
      <w:tr w:rsidR="003E61B5" w14:paraId="75B43929" w14:textId="154D22F8" w:rsidTr="003E61B5">
        <w:tc>
          <w:tcPr>
            <w:tcW w:w="3685" w:type="dxa"/>
          </w:tcPr>
          <w:p w14:paraId="19AD5A77" w14:textId="62B69DA6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ATTTAGCTATTCTTCAGGG</w:t>
            </w:r>
          </w:p>
        </w:tc>
        <w:tc>
          <w:tcPr>
            <w:tcW w:w="782" w:type="dxa"/>
          </w:tcPr>
          <w:p w14:paraId="2A744220" w14:textId="627CDEA3" w:rsidR="003E61B5" w:rsidRDefault="003E61B5" w:rsidP="00283765">
            <w:r>
              <w:t>1.4</w:t>
            </w:r>
          </w:p>
        </w:tc>
        <w:tc>
          <w:tcPr>
            <w:tcW w:w="3808" w:type="dxa"/>
          </w:tcPr>
          <w:p w14:paraId="4919969F" w14:textId="7A764F90" w:rsidR="003E61B5" w:rsidRDefault="003E61B5" w:rsidP="00283765">
            <w:r>
              <w:rPr>
                <w:shd w:val="clear" w:color="auto" w:fill="F8FAFB"/>
              </w:rPr>
              <w:t>chr1:-60517082</w:t>
            </w:r>
          </w:p>
        </w:tc>
      </w:tr>
      <w:tr w:rsidR="003E61B5" w14:paraId="04358D1B" w14:textId="6E8C46FF" w:rsidTr="003E61B5">
        <w:tc>
          <w:tcPr>
            <w:tcW w:w="3685" w:type="dxa"/>
          </w:tcPr>
          <w:p w14:paraId="1E01CD36" w14:textId="0FC0EB57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AAGTTGCTTTTCTTCAGGG</w:t>
            </w:r>
          </w:p>
        </w:tc>
        <w:tc>
          <w:tcPr>
            <w:tcW w:w="782" w:type="dxa"/>
          </w:tcPr>
          <w:p w14:paraId="462A5913" w14:textId="6B75EB54" w:rsidR="003E61B5" w:rsidRDefault="003E61B5" w:rsidP="00283765">
            <w:r>
              <w:t>1.3</w:t>
            </w:r>
          </w:p>
        </w:tc>
        <w:tc>
          <w:tcPr>
            <w:tcW w:w="3808" w:type="dxa"/>
          </w:tcPr>
          <w:p w14:paraId="61A7FA2D" w14:textId="192DEAEF" w:rsidR="003E61B5" w:rsidRDefault="003E61B5" w:rsidP="00283765">
            <w:r>
              <w:rPr>
                <w:shd w:val="clear" w:color="auto" w:fill="F8FAFB"/>
              </w:rPr>
              <w:t>chr5:-8289838</w:t>
            </w:r>
          </w:p>
        </w:tc>
      </w:tr>
      <w:tr w:rsidR="003E61B5" w14:paraId="7C7159FC" w14:textId="2A12FB15" w:rsidTr="003E61B5">
        <w:tc>
          <w:tcPr>
            <w:tcW w:w="3685" w:type="dxa"/>
          </w:tcPr>
          <w:p w14:paraId="157308D9" w14:textId="1B1481DB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AAAATGCTTTGCTTCAGGG</w:t>
            </w:r>
          </w:p>
        </w:tc>
        <w:tc>
          <w:tcPr>
            <w:tcW w:w="782" w:type="dxa"/>
          </w:tcPr>
          <w:p w14:paraId="79271D9B" w14:textId="25D1E6BC" w:rsidR="003E61B5" w:rsidRDefault="003E61B5" w:rsidP="00283765">
            <w:r>
              <w:t>1.3</w:t>
            </w:r>
          </w:p>
        </w:tc>
        <w:tc>
          <w:tcPr>
            <w:tcW w:w="3808" w:type="dxa"/>
          </w:tcPr>
          <w:p w14:paraId="6CA7CD06" w14:textId="34D1292F" w:rsidR="003E61B5" w:rsidRDefault="003E61B5" w:rsidP="00283765">
            <w:r>
              <w:rPr>
                <w:shd w:val="clear" w:color="auto" w:fill="F8FAFB"/>
              </w:rPr>
              <w:t>chr6:-20206144</w:t>
            </w:r>
          </w:p>
        </w:tc>
      </w:tr>
      <w:tr w:rsidR="003E61B5" w14:paraId="37D9C33B" w14:textId="1DD107DE" w:rsidTr="003E61B5">
        <w:tc>
          <w:tcPr>
            <w:tcW w:w="3685" w:type="dxa"/>
          </w:tcPr>
          <w:p w14:paraId="23960DA9" w14:textId="76E82451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AAAATCCTCTTCTTCAGGG</w:t>
            </w:r>
          </w:p>
        </w:tc>
        <w:tc>
          <w:tcPr>
            <w:tcW w:w="782" w:type="dxa"/>
          </w:tcPr>
          <w:p w14:paraId="4E96E2A3" w14:textId="008D7F76" w:rsidR="003E61B5" w:rsidRDefault="003E61B5" w:rsidP="00283765">
            <w:r>
              <w:t>1.0</w:t>
            </w:r>
          </w:p>
        </w:tc>
        <w:tc>
          <w:tcPr>
            <w:tcW w:w="3808" w:type="dxa"/>
          </w:tcPr>
          <w:p w14:paraId="0D8163AE" w14:textId="102A69AD" w:rsidR="003E61B5" w:rsidRDefault="003E61B5" w:rsidP="00283765">
            <w:r>
              <w:rPr>
                <w:shd w:val="clear" w:color="auto" w:fill="F8FAFB"/>
              </w:rPr>
              <w:t>chr9:+89722526</w:t>
            </w:r>
          </w:p>
        </w:tc>
      </w:tr>
      <w:tr w:rsidR="003E61B5" w14:paraId="4CE83CB1" w14:textId="441A3A90" w:rsidTr="003E61B5">
        <w:tc>
          <w:tcPr>
            <w:tcW w:w="3685" w:type="dxa"/>
          </w:tcPr>
          <w:p w14:paraId="3823910A" w14:textId="1B7AFABE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ATAATGCAATCCTTCAGGG</w:t>
            </w:r>
          </w:p>
        </w:tc>
        <w:tc>
          <w:tcPr>
            <w:tcW w:w="782" w:type="dxa"/>
          </w:tcPr>
          <w:p w14:paraId="478007F8" w14:textId="4F5F7814" w:rsidR="003E61B5" w:rsidRDefault="003E61B5" w:rsidP="00283765">
            <w:r>
              <w:t>1.0</w:t>
            </w:r>
          </w:p>
        </w:tc>
        <w:tc>
          <w:tcPr>
            <w:tcW w:w="3808" w:type="dxa"/>
          </w:tcPr>
          <w:p w14:paraId="15BE9F0C" w14:textId="0EB8DD7B" w:rsidR="003E61B5" w:rsidRDefault="003E61B5" w:rsidP="00283765">
            <w:r>
              <w:rPr>
                <w:shd w:val="clear" w:color="auto" w:fill="F8FAFB"/>
              </w:rPr>
              <w:t>chr4:-144364304</w:t>
            </w:r>
          </w:p>
        </w:tc>
      </w:tr>
      <w:tr w:rsidR="003E61B5" w14:paraId="1311FD27" w14:textId="2C190373" w:rsidTr="003E61B5">
        <w:tc>
          <w:tcPr>
            <w:tcW w:w="3685" w:type="dxa"/>
          </w:tcPr>
          <w:p w14:paraId="046D2806" w14:textId="1DD05772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ATAATGCAATCCTTCAGGG</w:t>
            </w:r>
          </w:p>
        </w:tc>
        <w:tc>
          <w:tcPr>
            <w:tcW w:w="782" w:type="dxa"/>
          </w:tcPr>
          <w:p w14:paraId="6AA519DC" w14:textId="1C8E8989" w:rsidR="003E61B5" w:rsidRDefault="003E61B5" w:rsidP="00283765">
            <w:r>
              <w:t>1.0</w:t>
            </w:r>
          </w:p>
        </w:tc>
        <w:tc>
          <w:tcPr>
            <w:tcW w:w="3808" w:type="dxa"/>
          </w:tcPr>
          <w:p w14:paraId="5ADE0927" w14:textId="6D93AE4B" w:rsidR="003E61B5" w:rsidRDefault="003E61B5" w:rsidP="00283765">
            <w:r>
              <w:rPr>
                <w:shd w:val="clear" w:color="auto" w:fill="F8FAFB"/>
              </w:rPr>
              <w:t>chr4:+143964244</w:t>
            </w:r>
          </w:p>
        </w:tc>
      </w:tr>
      <w:tr w:rsidR="003E61B5" w14:paraId="1D25C197" w14:textId="3BC62C37" w:rsidTr="003E61B5">
        <w:tc>
          <w:tcPr>
            <w:tcW w:w="3685" w:type="dxa"/>
          </w:tcPr>
          <w:p w14:paraId="34298ECB" w14:textId="4A8268BE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ATAATGCAATCCTTCAGGG</w:t>
            </w:r>
          </w:p>
        </w:tc>
        <w:tc>
          <w:tcPr>
            <w:tcW w:w="782" w:type="dxa"/>
          </w:tcPr>
          <w:p w14:paraId="3957E27B" w14:textId="233F0BC9" w:rsidR="003E61B5" w:rsidRDefault="003E61B5" w:rsidP="00283765">
            <w:r>
              <w:t>1.0</w:t>
            </w:r>
          </w:p>
        </w:tc>
        <w:tc>
          <w:tcPr>
            <w:tcW w:w="3808" w:type="dxa"/>
          </w:tcPr>
          <w:p w14:paraId="7B984F43" w14:textId="5125DA7A" w:rsidR="003E61B5" w:rsidRDefault="003E61B5" w:rsidP="00283765">
            <w:r>
              <w:rPr>
                <w:shd w:val="clear" w:color="auto" w:fill="F8FAFB"/>
              </w:rPr>
              <w:t>chr4:+143948301</w:t>
            </w:r>
          </w:p>
        </w:tc>
      </w:tr>
      <w:tr w:rsidR="00632055" w14:paraId="2916CDFB" w14:textId="77777777" w:rsidTr="003E61B5">
        <w:tc>
          <w:tcPr>
            <w:tcW w:w="3685" w:type="dxa"/>
          </w:tcPr>
          <w:p w14:paraId="6E96CCE4" w14:textId="009773E9" w:rsidR="00632055" w:rsidRPr="003E61B5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TATAATGCAATCCTTCAGGG</w:t>
            </w:r>
          </w:p>
        </w:tc>
        <w:tc>
          <w:tcPr>
            <w:tcW w:w="782" w:type="dxa"/>
          </w:tcPr>
          <w:p w14:paraId="2A3F3AD2" w14:textId="4D465024" w:rsidR="00632055" w:rsidRDefault="00632055" w:rsidP="00632055">
            <w:r>
              <w:t>1.0</w:t>
            </w:r>
          </w:p>
        </w:tc>
        <w:tc>
          <w:tcPr>
            <w:tcW w:w="3808" w:type="dxa"/>
          </w:tcPr>
          <w:p w14:paraId="56C044A8" w14:textId="1D7D4C26" w:rsidR="00632055" w:rsidRDefault="00632055" w:rsidP="00632055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4:+143928066</w:t>
            </w:r>
          </w:p>
        </w:tc>
      </w:tr>
    </w:tbl>
    <w:p w14:paraId="78E9BAA8" w14:textId="77777777" w:rsidR="004E7D08" w:rsidRDefault="004E7D08"/>
    <w:p w14:paraId="207BCA36" w14:textId="118989DC" w:rsidR="004E7D08" w:rsidRDefault="004E7D08" w:rsidP="004E7D08">
      <w:r w:rsidRPr="0082591F">
        <w:rPr>
          <w:i/>
        </w:rPr>
        <w:t>Tub</w:t>
      </w:r>
      <w:r>
        <w:rPr>
          <w:i/>
        </w:rPr>
        <w:t xml:space="preserve">b2b </w:t>
      </w:r>
      <w:r>
        <w:t xml:space="preserve">5’UTR Guide: </w:t>
      </w:r>
      <w:r w:rsidR="00F2178F">
        <w:t>GGGCTTGTGGCCAATCAGCG</w:t>
      </w:r>
      <w:r>
        <w:t xml:space="preserve"> </w:t>
      </w:r>
      <w:r w:rsidR="00F2178F">
        <w:t>C</w:t>
      </w:r>
      <w:r>
        <w:t>GG</w:t>
      </w:r>
      <w:r w:rsidR="003E61B5" w:rsidRPr="003E61B5">
        <w:t xml:space="preserve"> </w:t>
      </w:r>
      <w:r w:rsidR="003E61B5">
        <w:tab/>
      </w:r>
      <w:r w:rsidR="003E61B5">
        <w:tab/>
        <w:t>chr13: 34,130,518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685"/>
        <w:gridCol w:w="810"/>
        <w:gridCol w:w="3780"/>
      </w:tblGrid>
      <w:tr w:rsidR="003E61B5" w14:paraId="6676C804" w14:textId="43AEB7DE" w:rsidTr="003E61B5">
        <w:tc>
          <w:tcPr>
            <w:tcW w:w="3685" w:type="dxa"/>
          </w:tcPr>
          <w:p w14:paraId="48093124" w14:textId="130C1796" w:rsidR="003E61B5" w:rsidRPr="003E61B5" w:rsidRDefault="003E61B5" w:rsidP="003E61B5">
            <w:pPr>
              <w:ind w:right="-775"/>
              <w:rPr>
                <w:b/>
              </w:rPr>
            </w:pPr>
            <w:r w:rsidRPr="003E61B5">
              <w:rPr>
                <w:b/>
              </w:rPr>
              <w:t>Off-target Sequence</w:t>
            </w:r>
          </w:p>
        </w:tc>
        <w:tc>
          <w:tcPr>
            <w:tcW w:w="810" w:type="dxa"/>
          </w:tcPr>
          <w:p w14:paraId="23AEFC69" w14:textId="18DD5147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Score</w:t>
            </w:r>
          </w:p>
        </w:tc>
        <w:tc>
          <w:tcPr>
            <w:tcW w:w="3780" w:type="dxa"/>
          </w:tcPr>
          <w:p w14:paraId="0B1602D1" w14:textId="4B72A57B" w:rsidR="003E61B5" w:rsidRPr="003E61B5" w:rsidRDefault="003E61B5" w:rsidP="004E7D08">
            <w:pPr>
              <w:rPr>
                <w:b/>
              </w:rPr>
            </w:pPr>
            <w:r>
              <w:rPr>
                <w:b/>
              </w:rPr>
              <w:t>c</w:t>
            </w:r>
            <w:r w:rsidRPr="003E61B5">
              <w:rPr>
                <w:b/>
              </w:rPr>
              <w:t>hr Location</w:t>
            </w:r>
          </w:p>
        </w:tc>
      </w:tr>
      <w:tr w:rsidR="003E61B5" w14:paraId="05C24708" w14:textId="47176314" w:rsidTr="003E61B5">
        <w:tc>
          <w:tcPr>
            <w:tcW w:w="3685" w:type="dxa"/>
          </w:tcPr>
          <w:p w14:paraId="32CCD99A" w14:textId="0C16B791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AGCCTGTGGCCAATCAGTG</w:t>
            </w:r>
          </w:p>
        </w:tc>
        <w:tc>
          <w:tcPr>
            <w:tcW w:w="810" w:type="dxa"/>
          </w:tcPr>
          <w:p w14:paraId="77C4BB10" w14:textId="0B898979" w:rsidR="003E61B5" w:rsidRDefault="003E61B5" w:rsidP="00F2178F">
            <w:r>
              <w:t>0.7</w:t>
            </w:r>
          </w:p>
        </w:tc>
        <w:tc>
          <w:tcPr>
            <w:tcW w:w="3780" w:type="dxa"/>
          </w:tcPr>
          <w:p w14:paraId="51495803" w14:textId="625BA014" w:rsidR="003E61B5" w:rsidRDefault="003E61B5" w:rsidP="00F2178F">
            <w:r>
              <w:rPr>
                <w:shd w:val="clear" w:color="auto" w:fill="F8FAFB"/>
              </w:rPr>
              <w:t>chr9:+44113549</w:t>
            </w:r>
          </w:p>
        </w:tc>
      </w:tr>
      <w:tr w:rsidR="003E61B5" w14:paraId="1C01E556" w14:textId="3E5103DD" w:rsidTr="003E61B5">
        <w:tc>
          <w:tcPr>
            <w:tcW w:w="3685" w:type="dxa"/>
          </w:tcPr>
          <w:p w14:paraId="092BAC84" w14:textId="077A7DAC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GCCTGTGTCCAATCAGAG</w:t>
            </w:r>
          </w:p>
        </w:tc>
        <w:tc>
          <w:tcPr>
            <w:tcW w:w="810" w:type="dxa"/>
          </w:tcPr>
          <w:p w14:paraId="6B85F6AD" w14:textId="366BAB84" w:rsidR="003E61B5" w:rsidRDefault="003E61B5" w:rsidP="00F2178F">
            <w:r>
              <w:t>0.6</w:t>
            </w:r>
          </w:p>
        </w:tc>
        <w:tc>
          <w:tcPr>
            <w:tcW w:w="3780" w:type="dxa"/>
          </w:tcPr>
          <w:p w14:paraId="0D5549EE" w14:textId="14F675C9" w:rsidR="003E61B5" w:rsidRDefault="003E61B5" w:rsidP="00F2178F">
            <w:r>
              <w:rPr>
                <w:shd w:val="clear" w:color="auto" w:fill="F8FAFB"/>
              </w:rPr>
              <w:t>chr6:-86602209</w:t>
            </w:r>
          </w:p>
        </w:tc>
      </w:tr>
      <w:tr w:rsidR="003E61B5" w14:paraId="6A481071" w14:textId="48F3BE73" w:rsidTr="003E61B5">
        <w:tc>
          <w:tcPr>
            <w:tcW w:w="3685" w:type="dxa"/>
          </w:tcPr>
          <w:p w14:paraId="0FC7DEB9" w14:textId="7160648E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CCTTCTGGCCAATCAGCA</w:t>
            </w:r>
          </w:p>
        </w:tc>
        <w:tc>
          <w:tcPr>
            <w:tcW w:w="810" w:type="dxa"/>
          </w:tcPr>
          <w:p w14:paraId="01B827D1" w14:textId="5B9FC882" w:rsidR="003E61B5" w:rsidRDefault="003E61B5" w:rsidP="00F2178F">
            <w:r>
              <w:t>0.6</w:t>
            </w:r>
          </w:p>
        </w:tc>
        <w:tc>
          <w:tcPr>
            <w:tcW w:w="3780" w:type="dxa"/>
          </w:tcPr>
          <w:p w14:paraId="10DC30C8" w14:textId="482CA50E" w:rsidR="003E61B5" w:rsidRDefault="003E61B5" w:rsidP="00F2178F">
            <w:r>
              <w:rPr>
                <w:shd w:val="clear" w:color="auto" w:fill="F8FAFB"/>
              </w:rPr>
              <w:t>chr15:-89568297</w:t>
            </w:r>
          </w:p>
        </w:tc>
      </w:tr>
      <w:tr w:rsidR="003E61B5" w14:paraId="1845E538" w14:textId="69C7C334" w:rsidTr="003E61B5">
        <w:tc>
          <w:tcPr>
            <w:tcW w:w="3685" w:type="dxa"/>
          </w:tcPr>
          <w:p w14:paraId="69ABC133" w14:textId="6C1224A8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AGCTTGCAGCCAATCAGCT</w:t>
            </w:r>
          </w:p>
        </w:tc>
        <w:tc>
          <w:tcPr>
            <w:tcW w:w="810" w:type="dxa"/>
          </w:tcPr>
          <w:p w14:paraId="7D1FAEEB" w14:textId="1BDC101A" w:rsidR="003E61B5" w:rsidRDefault="003E61B5" w:rsidP="00F2178F">
            <w:r>
              <w:t>0.5</w:t>
            </w:r>
          </w:p>
        </w:tc>
        <w:tc>
          <w:tcPr>
            <w:tcW w:w="3780" w:type="dxa"/>
          </w:tcPr>
          <w:p w14:paraId="43867511" w14:textId="22BF4CD9" w:rsidR="003E61B5" w:rsidRDefault="003E61B5" w:rsidP="00F2178F">
            <w:r>
              <w:rPr>
                <w:shd w:val="clear" w:color="auto" w:fill="F8FAFB"/>
              </w:rPr>
              <w:t>chr2:-91962428</w:t>
            </w:r>
          </w:p>
        </w:tc>
      </w:tr>
      <w:tr w:rsidR="003E61B5" w14:paraId="34C4541C" w14:textId="0D5B86B9" w:rsidTr="003E61B5">
        <w:tc>
          <w:tcPr>
            <w:tcW w:w="3685" w:type="dxa"/>
          </w:tcPr>
          <w:p w14:paraId="4C77593A" w14:textId="5BE24E35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GCTTGGGGACAATCAGCT</w:t>
            </w:r>
          </w:p>
        </w:tc>
        <w:tc>
          <w:tcPr>
            <w:tcW w:w="810" w:type="dxa"/>
          </w:tcPr>
          <w:p w14:paraId="19A6F5A4" w14:textId="646265FF" w:rsidR="003E61B5" w:rsidRDefault="003E61B5" w:rsidP="00F2178F">
            <w:r>
              <w:t>0.5</w:t>
            </w:r>
          </w:p>
        </w:tc>
        <w:tc>
          <w:tcPr>
            <w:tcW w:w="3780" w:type="dxa"/>
          </w:tcPr>
          <w:p w14:paraId="352A59D0" w14:textId="5C3A7F26" w:rsidR="003E61B5" w:rsidRDefault="003E61B5" w:rsidP="00F2178F">
            <w:r>
              <w:rPr>
                <w:shd w:val="clear" w:color="auto" w:fill="F8FAFB"/>
              </w:rPr>
              <w:t>chr18:+71679479</w:t>
            </w:r>
          </w:p>
        </w:tc>
      </w:tr>
      <w:tr w:rsidR="003E61B5" w14:paraId="309DC2AA" w14:textId="0135826C" w:rsidTr="003E61B5">
        <w:tc>
          <w:tcPr>
            <w:tcW w:w="3685" w:type="dxa"/>
          </w:tcPr>
          <w:p w14:paraId="6ADB7DF3" w14:textId="0C2D7D3E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GGCCTGTGGCCAATCTGCC</w:t>
            </w:r>
          </w:p>
        </w:tc>
        <w:tc>
          <w:tcPr>
            <w:tcW w:w="810" w:type="dxa"/>
          </w:tcPr>
          <w:p w14:paraId="017BD3EF" w14:textId="2DEFDC74" w:rsidR="003E61B5" w:rsidRDefault="003E61B5" w:rsidP="00F2178F">
            <w:r>
              <w:t>0.4</w:t>
            </w:r>
          </w:p>
        </w:tc>
        <w:tc>
          <w:tcPr>
            <w:tcW w:w="3780" w:type="dxa"/>
          </w:tcPr>
          <w:p w14:paraId="067E26A9" w14:textId="3B3130DC" w:rsidR="003E61B5" w:rsidRDefault="003E61B5" w:rsidP="00F2178F">
            <w:r>
              <w:rPr>
                <w:shd w:val="clear" w:color="auto" w:fill="F8FAFB"/>
              </w:rPr>
              <w:t>chr8:+118603271</w:t>
            </w:r>
          </w:p>
        </w:tc>
      </w:tr>
      <w:tr w:rsidR="003E61B5" w14:paraId="37E88159" w14:textId="31D2F0E9" w:rsidTr="003E61B5">
        <w:tc>
          <w:tcPr>
            <w:tcW w:w="3685" w:type="dxa"/>
          </w:tcPr>
          <w:p w14:paraId="2F41CB9C" w14:textId="4B69FA35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TGGGTGTGGCCACTCAGCG</w:t>
            </w:r>
          </w:p>
        </w:tc>
        <w:tc>
          <w:tcPr>
            <w:tcW w:w="810" w:type="dxa"/>
          </w:tcPr>
          <w:p w14:paraId="0A2CDDAE" w14:textId="65E9086F" w:rsidR="003E61B5" w:rsidRDefault="003E61B5" w:rsidP="00F2178F">
            <w:r>
              <w:t>0.3</w:t>
            </w:r>
          </w:p>
        </w:tc>
        <w:tc>
          <w:tcPr>
            <w:tcW w:w="3780" w:type="dxa"/>
          </w:tcPr>
          <w:p w14:paraId="7641084E" w14:textId="3020EA78" w:rsidR="003E61B5" w:rsidRDefault="003E61B5" w:rsidP="00F2178F">
            <w:r>
              <w:rPr>
                <w:shd w:val="clear" w:color="auto" w:fill="F8FAFB"/>
              </w:rPr>
              <w:t>chr8:-92522325</w:t>
            </w:r>
          </w:p>
        </w:tc>
      </w:tr>
      <w:tr w:rsidR="003E61B5" w14:paraId="5F0FE480" w14:textId="7A1B64D7" w:rsidTr="003E61B5">
        <w:tc>
          <w:tcPr>
            <w:tcW w:w="3685" w:type="dxa"/>
          </w:tcPr>
          <w:p w14:paraId="6DB70FDE" w14:textId="54CB42F6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GGTCATGTGGCCCATCAGGG</w:t>
            </w:r>
          </w:p>
        </w:tc>
        <w:tc>
          <w:tcPr>
            <w:tcW w:w="810" w:type="dxa"/>
          </w:tcPr>
          <w:p w14:paraId="22E89E01" w14:textId="37F5704D" w:rsidR="003E61B5" w:rsidRDefault="003E61B5" w:rsidP="00F2178F">
            <w:r>
              <w:t>0.2</w:t>
            </w:r>
          </w:p>
        </w:tc>
        <w:tc>
          <w:tcPr>
            <w:tcW w:w="3780" w:type="dxa"/>
          </w:tcPr>
          <w:p w14:paraId="510244A2" w14:textId="1A5685DA" w:rsidR="003E61B5" w:rsidRDefault="003E61B5" w:rsidP="00F2178F">
            <w:r>
              <w:rPr>
                <w:shd w:val="clear" w:color="auto" w:fill="F8FAFB"/>
              </w:rPr>
              <w:t>chr9:+102674627</w:t>
            </w:r>
          </w:p>
        </w:tc>
      </w:tr>
      <w:tr w:rsidR="003E61B5" w14:paraId="1805AD10" w14:textId="635F9923" w:rsidTr="003E61B5">
        <w:tc>
          <w:tcPr>
            <w:tcW w:w="3685" w:type="dxa"/>
          </w:tcPr>
          <w:p w14:paraId="7FBDE0AE" w14:textId="7C0AABD5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GGCTGGTTGCCAATCAGAG</w:t>
            </w:r>
          </w:p>
        </w:tc>
        <w:tc>
          <w:tcPr>
            <w:tcW w:w="810" w:type="dxa"/>
          </w:tcPr>
          <w:p w14:paraId="32617FC7" w14:textId="5DE21BFA" w:rsidR="003E61B5" w:rsidRDefault="003E61B5" w:rsidP="00F2178F">
            <w:r>
              <w:t>0.2</w:t>
            </w:r>
          </w:p>
        </w:tc>
        <w:tc>
          <w:tcPr>
            <w:tcW w:w="3780" w:type="dxa"/>
          </w:tcPr>
          <w:p w14:paraId="616FC5D7" w14:textId="4115CAE8" w:rsidR="003E61B5" w:rsidRDefault="003E61B5" w:rsidP="00F2178F">
            <w:r>
              <w:rPr>
                <w:shd w:val="clear" w:color="auto" w:fill="F8FAFB"/>
              </w:rPr>
              <w:t>chr7:+41498686</w:t>
            </w:r>
          </w:p>
        </w:tc>
      </w:tr>
      <w:tr w:rsidR="00632055" w14:paraId="45D8BC7A" w14:textId="77777777" w:rsidTr="003E61B5">
        <w:tc>
          <w:tcPr>
            <w:tcW w:w="3685" w:type="dxa"/>
          </w:tcPr>
          <w:p w14:paraId="7CA1F7CA" w14:textId="2BB6F1A2" w:rsidR="00632055" w:rsidRPr="003E61B5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GGCCTTCTGGGCTATCAGCG</w:t>
            </w:r>
          </w:p>
        </w:tc>
        <w:tc>
          <w:tcPr>
            <w:tcW w:w="810" w:type="dxa"/>
          </w:tcPr>
          <w:p w14:paraId="6CAC0E5F" w14:textId="24608E5F" w:rsidR="00632055" w:rsidRDefault="00632055" w:rsidP="00632055">
            <w:r>
              <w:t>0.2</w:t>
            </w:r>
          </w:p>
        </w:tc>
        <w:tc>
          <w:tcPr>
            <w:tcW w:w="3780" w:type="dxa"/>
          </w:tcPr>
          <w:p w14:paraId="1FB03472" w14:textId="2742A708" w:rsidR="00632055" w:rsidRDefault="00632055" w:rsidP="00632055">
            <w:pPr>
              <w:rPr>
                <w:shd w:val="clear" w:color="auto" w:fill="F8FAFB"/>
              </w:rPr>
            </w:pPr>
            <w:r>
              <w:t>chr11:-120017382</w:t>
            </w:r>
          </w:p>
        </w:tc>
      </w:tr>
    </w:tbl>
    <w:p w14:paraId="1EA6CF6A" w14:textId="77777777" w:rsidR="004E7D08" w:rsidRDefault="004E7D08" w:rsidP="004E7D08"/>
    <w:p w14:paraId="006FE6BC" w14:textId="38ADBF78" w:rsidR="004E7D08" w:rsidRDefault="004E7D08" w:rsidP="004E7D08">
      <w:r w:rsidRPr="0082591F">
        <w:rPr>
          <w:i/>
        </w:rPr>
        <w:t>Tub</w:t>
      </w:r>
      <w:r>
        <w:rPr>
          <w:i/>
        </w:rPr>
        <w:t xml:space="preserve">b2b </w:t>
      </w:r>
      <w:r>
        <w:t xml:space="preserve">5’UTR #2 Guide: </w:t>
      </w:r>
      <w:r w:rsidR="00F2178F">
        <w:t>ACGTAATGCTCTGAGCCCCA</w:t>
      </w:r>
      <w:r>
        <w:t xml:space="preserve"> GGG</w:t>
      </w:r>
      <w:r w:rsidR="003E61B5" w:rsidRPr="003E61B5">
        <w:t xml:space="preserve"> </w:t>
      </w:r>
      <w:r w:rsidR="003E61B5">
        <w:tab/>
      </w:r>
      <w:r w:rsidR="003E61B5">
        <w:tab/>
        <w:t>chr13: 34,130,518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685"/>
        <w:gridCol w:w="766"/>
        <w:gridCol w:w="3824"/>
      </w:tblGrid>
      <w:tr w:rsidR="003E61B5" w14:paraId="7C1A9222" w14:textId="33A79819" w:rsidTr="003E61B5">
        <w:tc>
          <w:tcPr>
            <w:tcW w:w="3685" w:type="dxa"/>
          </w:tcPr>
          <w:p w14:paraId="5FF369E0" w14:textId="1468BD7F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Off-target Sequence</w:t>
            </w:r>
          </w:p>
        </w:tc>
        <w:tc>
          <w:tcPr>
            <w:tcW w:w="766" w:type="dxa"/>
          </w:tcPr>
          <w:p w14:paraId="18319D55" w14:textId="113A771F" w:rsidR="003E61B5" w:rsidRPr="003E61B5" w:rsidRDefault="003E61B5" w:rsidP="004E7D08">
            <w:pPr>
              <w:rPr>
                <w:b/>
              </w:rPr>
            </w:pPr>
            <w:r w:rsidRPr="003E61B5">
              <w:rPr>
                <w:b/>
              </w:rPr>
              <w:t>Score</w:t>
            </w:r>
          </w:p>
        </w:tc>
        <w:tc>
          <w:tcPr>
            <w:tcW w:w="3824" w:type="dxa"/>
          </w:tcPr>
          <w:p w14:paraId="426D747C" w14:textId="4C8B77F7" w:rsidR="003E61B5" w:rsidRPr="003E61B5" w:rsidRDefault="003E61B5" w:rsidP="004E7D08">
            <w:pPr>
              <w:rPr>
                <w:b/>
              </w:rPr>
            </w:pPr>
            <w:r>
              <w:rPr>
                <w:b/>
              </w:rPr>
              <w:t>c</w:t>
            </w:r>
            <w:r w:rsidRPr="003E61B5">
              <w:rPr>
                <w:b/>
              </w:rPr>
              <w:t>hr Location</w:t>
            </w:r>
          </w:p>
        </w:tc>
      </w:tr>
      <w:tr w:rsidR="003E61B5" w14:paraId="00FD9315" w14:textId="561E5571" w:rsidTr="003E61B5">
        <w:tc>
          <w:tcPr>
            <w:tcW w:w="3685" w:type="dxa"/>
          </w:tcPr>
          <w:p w14:paraId="6B200817" w14:textId="28A3B96D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AGGAATGCTCGGAGCCCCA</w:t>
            </w:r>
          </w:p>
        </w:tc>
        <w:tc>
          <w:tcPr>
            <w:tcW w:w="766" w:type="dxa"/>
          </w:tcPr>
          <w:p w14:paraId="46E34EDE" w14:textId="73F30E7E" w:rsidR="003E61B5" w:rsidRDefault="003E61B5" w:rsidP="00F2178F">
            <w:r>
              <w:t>1.5</w:t>
            </w:r>
          </w:p>
        </w:tc>
        <w:tc>
          <w:tcPr>
            <w:tcW w:w="3824" w:type="dxa"/>
          </w:tcPr>
          <w:p w14:paraId="195585E0" w14:textId="3D4AE735" w:rsidR="003E61B5" w:rsidRDefault="003E61B5" w:rsidP="00F2178F">
            <w:r>
              <w:rPr>
                <w:shd w:val="clear" w:color="auto" w:fill="F8FAFB"/>
              </w:rPr>
              <w:t>chr2:-158230556</w:t>
            </w:r>
          </w:p>
        </w:tc>
      </w:tr>
      <w:tr w:rsidR="003E61B5" w14:paraId="1B607749" w14:textId="52922FD7" w:rsidTr="003E61B5">
        <w:tc>
          <w:tcPr>
            <w:tcW w:w="3685" w:type="dxa"/>
          </w:tcPr>
          <w:p w14:paraId="1B0042A8" w14:textId="7046D5F2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CCTCATTCTCTGAGCCCCA</w:t>
            </w:r>
          </w:p>
        </w:tc>
        <w:tc>
          <w:tcPr>
            <w:tcW w:w="766" w:type="dxa"/>
          </w:tcPr>
          <w:p w14:paraId="7409D915" w14:textId="4E7FE924" w:rsidR="003E61B5" w:rsidRDefault="003E61B5" w:rsidP="00F2178F">
            <w:r>
              <w:t>1.5</w:t>
            </w:r>
          </w:p>
        </w:tc>
        <w:tc>
          <w:tcPr>
            <w:tcW w:w="3824" w:type="dxa"/>
          </w:tcPr>
          <w:p w14:paraId="38D9ECDC" w14:textId="76B3E7D9" w:rsidR="003E61B5" w:rsidRDefault="003E61B5" w:rsidP="00F2178F">
            <w:r>
              <w:rPr>
                <w:shd w:val="clear" w:color="auto" w:fill="F8FAFB"/>
              </w:rPr>
              <w:t>chr14:+58015539</w:t>
            </w:r>
          </w:p>
        </w:tc>
      </w:tr>
      <w:tr w:rsidR="003E61B5" w14:paraId="70951D32" w14:textId="7C0EFAEA" w:rsidTr="003E61B5">
        <w:tc>
          <w:tcPr>
            <w:tcW w:w="3685" w:type="dxa"/>
          </w:tcPr>
          <w:p w14:paraId="5ECCEA4F" w14:textId="13372653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TCTTAATCCCCTGAGCCCCA</w:t>
            </w:r>
          </w:p>
        </w:tc>
        <w:tc>
          <w:tcPr>
            <w:tcW w:w="766" w:type="dxa"/>
          </w:tcPr>
          <w:p w14:paraId="7645BAC7" w14:textId="1C1FDD2D" w:rsidR="003E61B5" w:rsidRDefault="003E61B5" w:rsidP="00F2178F">
            <w:r>
              <w:t>1.5</w:t>
            </w:r>
          </w:p>
        </w:tc>
        <w:tc>
          <w:tcPr>
            <w:tcW w:w="3824" w:type="dxa"/>
          </w:tcPr>
          <w:p w14:paraId="6C1B5B94" w14:textId="57F1C2EF" w:rsidR="003E61B5" w:rsidRDefault="003E61B5" w:rsidP="00F2178F">
            <w:r>
              <w:rPr>
                <w:shd w:val="clear" w:color="auto" w:fill="F8FAFB"/>
              </w:rPr>
              <w:t>chr3:+100022952</w:t>
            </w:r>
          </w:p>
        </w:tc>
      </w:tr>
      <w:tr w:rsidR="003E61B5" w14:paraId="67E0E2CE" w14:textId="16D9093C" w:rsidTr="003E61B5">
        <w:tc>
          <w:tcPr>
            <w:tcW w:w="3685" w:type="dxa"/>
          </w:tcPr>
          <w:p w14:paraId="238DFEAD" w14:textId="2F487CB5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CAGAATGCCCTGAGCCCCA</w:t>
            </w:r>
          </w:p>
        </w:tc>
        <w:tc>
          <w:tcPr>
            <w:tcW w:w="766" w:type="dxa"/>
          </w:tcPr>
          <w:p w14:paraId="197001E6" w14:textId="0D74CBB0" w:rsidR="003E61B5" w:rsidRDefault="003E61B5" w:rsidP="00F2178F">
            <w:r>
              <w:t>1.4</w:t>
            </w:r>
          </w:p>
        </w:tc>
        <w:tc>
          <w:tcPr>
            <w:tcW w:w="3824" w:type="dxa"/>
          </w:tcPr>
          <w:p w14:paraId="7905A03B" w14:textId="156DB82C" w:rsidR="003E61B5" w:rsidRDefault="003E61B5" w:rsidP="00F2178F">
            <w:r>
              <w:rPr>
                <w:shd w:val="clear" w:color="auto" w:fill="FFFFFF"/>
              </w:rPr>
              <w:t>chr11:+82684143</w:t>
            </w:r>
          </w:p>
        </w:tc>
      </w:tr>
      <w:tr w:rsidR="003E61B5" w14:paraId="51237F65" w14:textId="0DF5457A" w:rsidTr="003E61B5">
        <w:tc>
          <w:tcPr>
            <w:tcW w:w="3685" w:type="dxa"/>
          </w:tcPr>
          <w:p w14:paraId="3969DDEA" w14:textId="09E4928C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CACCATGCTCTGAGCCCCA</w:t>
            </w:r>
          </w:p>
        </w:tc>
        <w:tc>
          <w:tcPr>
            <w:tcW w:w="766" w:type="dxa"/>
          </w:tcPr>
          <w:p w14:paraId="2D73351F" w14:textId="54B6C53A" w:rsidR="003E61B5" w:rsidRDefault="003E61B5" w:rsidP="00F2178F">
            <w:r>
              <w:t>1.4</w:t>
            </w:r>
          </w:p>
        </w:tc>
        <w:tc>
          <w:tcPr>
            <w:tcW w:w="3824" w:type="dxa"/>
          </w:tcPr>
          <w:p w14:paraId="37C9BB4E" w14:textId="3F30937E" w:rsidR="003E61B5" w:rsidRDefault="003E61B5" w:rsidP="00F2178F">
            <w:r>
              <w:rPr>
                <w:shd w:val="clear" w:color="auto" w:fill="F8FAFB"/>
              </w:rPr>
              <w:t>chr8:+126566745</w:t>
            </w:r>
          </w:p>
        </w:tc>
      </w:tr>
      <w:tr w:rsidR="003E61B5" w14:paraId="3E512B10" w14:textId="113036EF" w:rsidTr="003E61B5">
        <w:tc>
          <w:tcPr>
            <w:tcW w:w="3685" w:type="dxa"/>
          </w:tcPr>
          <w:p w14:paraId="59DB1A49" w14:textId="32F84C53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AAGGATGCTCTGAGCCCCA</w:t>
            </w:r>
          </w:p>
        </w:tc>
        <w:tc>
          <w:tcPr>
            <w:tcW w:w="766" w:type="dxa"/>
          </w:tcPr>
          <w:p w14:paraId="458C3F22" w14:textId="02B914F2" w:rsidR="003E61B5" w:rsidRDefault="003E61B5" w:rsidP="00F2178F">
            <w:r>
              <w:t>1.3</w:t>
            </w:r>
          </w:p>
        </w:tc>
        <w:tc>
          <w:tcPr>
            <w:tcW w:w="3824" w:type="dxa"/>
          </w:tcPr>
          <w:p w14:paraId="305EC24F" w14:textId="3E8316C4" w:rsidR="003E61B5" w:rsidRDefault="003E61B5" w:rsidP="00F2178F">
            <w:r>
              <w:rPr>
                <w:shd w:val="clear" w:color="auto" w:fill="F8FAFB"/>
              </w:rPr>
              <w:t>chr5:+38497227</w:t>
            </w:r>
          </w:p>
        </w:tc>
      </w:tr>
      <w:tr w:rsidR="003E61B5" w14:paraId="5D5B72F2" w14:textId="1147C74B" w:rsidTr="003E61B5">
        <w:tc>
          <w:tcPr>
            <w:tcW w:w="3685" w:type="dxa"/>
          </w:tcPr>
          <w:p w14:paraId="4AEDE0E6" w14:textId="2EA75FB0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ACAAATGCTCTGAGCCCCA</w:t>
            </w:r>
          </w:p>
        </w:tc>
        <w:tc>
          <w:tcPr>
            <w:tcW w:w="766" w:type="dxa"/>
          </w:tcPr>
          <w:p w14:paraId="22D9BA76" w14:textId="11653759" w:rsidR="003E61B5" w:rsidRDefault="003E61B5" w:rsidP="00F2178F">
            <w:r>
              <w:t>1.3</w:t>
            </w:r>
          </w:p>
        </w:tc>
        <w:tc>
          <w:tcPr>
            <w:tcW w:w="3824" w:type="dxa"/>
          </w:tcPr>
          <w:p w14:paraId="15D311B8" w14:textId="3EE652F7" w:rsidR="003E61B5" w:rsidRDefault="003E61B5" w:rsidP="00F2178F">
            <w:r>
              <w:rPr>
                <w:shd w:val="clear" w:color="auto" w:fill="F8FAFB"/>
              </w:rPr>
              <w:t>chr2:+153505685</w:t>
            </w:r>
          </w:p>
        </w:tc>
      </w:tr>
      <w:tr w:rsidR="003E61B5" w14:paraId="457F3DCC" w14:textId="091FEC9E" w:rsidTr="003E61B5">
        <w:tc>
          <w:tcPr>
            <w:tcW w:w="3685" w:type="dxa"/>
          </w:tcPr>
          <w:p w14:paraId="1855831C" w14:textId="4C41EB22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AAGTAATGCCCTAAGCCCCA</w:t>
            </w:r>
          </w:p>
        </w:tc>
        <w:tc>
          <w:tcPr>
            <w:tcW w:w="766" w:type="dxa"/>
          </w:tcPr>
          <w:p w14:paraId="239390CE" w14:textId="730903FC" w:rsidR="003E61B5" w:rsidRDefault="003E61B5" w:rsidP="00F2178F">
            <w:r>
              <w:t>1.1</w:t>
            </w:r>
          </w:p>
        </w:tc>
        <w:tc>
          <w:tcPr>
            <w:tcW w:w="3824" w:type="dxa"/>
          </w:tcPr>
          <w:p w14:paraId="6F26FB2F" w14:textId="1579C569" w:rsidR="003E61B5" w:rsidRDefault="003E61B5" w:rsidP="00F2178F">
            <w:r>
              <w:rPr>
                <w:shd w:val="clear" w:color="auto" w:fill="F8FAFB"/>
              </w:rPr>
              <w:t>chr7:+88118409</w:t>
            </w:r>
          </w:p>
        </w:tc>
      </w:tr>
      <w:tr w:rsidR="003E61B5" w14:paraId="60259E7C" w14:textId="2E224157" w:rsidTr="003E61B5">
        <w:tc>
          <w:tcPr>
            <w:tcW w:w="3685" w:type="dxa"/>
          </w:tcPr>
          <w:p w14:paraId="3D72A189" w14:textId="0657154C" w:rsidR="003E61B5" w:rsidRPr="003E61B5" w:rsidRDefault="003E61B5" w:rsidP="003E61B5">
            <w:pPr>
              <w:ind w:right="-619"/>
              <w:rPr>
                <w:rFonts w:cstheme="minorHAnsi"/>
                <w:color w:val="000000" w:themeColor="text1"/>
              </w:rPr>
            </w:pPr>
            <w:r w:rsidRPr="003E61B5">
              <w:rPr>
                <w:rFonts w:cstheme="minorHAnsi"/>
                <w:color w:val="000000" w:themeColor="text1"/>
              </w:rPr>
              <w:t>CTGTAAGACTCTGAGCCCCA</w:t>
            </w:r>
          </w:p>
        </w:tc>
        <w:tc>
          <w:tcPr>
            <w:tcW w:w="766" w:type="dxa"/>
          </w:tcPr>
          <w:p w14:paraId="71ABEA38" w14:textId="3BEAC34C" w:rsidR="003E61B5" w:rsidRDefault="003E61B5" w:rsidP="00F2178F">
            <w:r>
              <w:t>1.0</w:t>
            </w:r>
          </w:p>
        </w:tc>
        <w:tc>
          <w:tcPr>
            <w:tcW w:w="3824" w:type="dxa"/>
          </w:tcPr>
          <w:p w14:paraId="6B45644C" w14:textId="0EA75F14" w:rsidR="003E61B5" w:rsidRDefault="003E61B5" w:rsidP="00F2178F">
            <w:r>
              <w:rPr>
                <w:shd w:val="clear" w:color="auto" w:fill="F8FAFB"/>
              </w:rPr>
              <w:t>chr5:-125124336</w:t>
            </w:r>
          </w:p>
        </w:tc>
      </w:tr>
      <w:tr w:rsidR="00632055" w14:paraId="6B3F213F" w14:textId="77777777" w:rsidTr="003E61B5">
        <w:tc>
          <w:tcPr>
            <w:tcW w:w="3685" w:type="dxa"/>
          </w:tcPr>
          <w:p w14:paraId="52BF7EFA" w14:textId="058CB6B5" w:rsidR="00632055" w:rsidRPr="003E61B5" w:rsidRDefault="00632055" w:rsidP="00632055">
            <w:pPr>
              <w:ind w:right="-619"/>
              <w:rPr>
                <w:rFonts w:cstheme="minorHAnsi"/>
                <w:color w:val="000000" w:themeColor="text1"/>
              </w:rPr>
            </w:pPr>
            <w:r w:rsidRPr="00632055">
              <w:rPr>
                <w:rFonts w:cstheme="minorHAnsi"/>
                <w:color w:val="000000" w:themeColor="text1"/>
              </w:rPr>
              <w:t>ACTCAACTCTCTGAGCCCCA</w:t>
            </w:r>
          </w:p>
        </w:tc>
        <w:tc>
          <w:tcPr>
            <w:tcW w:w="766" w:type="dxa"/>
          </w:tcPr>
          <w:p w14:paraId="17770DF8" w14:textId="0249F4E8" w:rsidR="00632055" w:rsidRDefault="00632055" w:rsidP="00632055">
            <w:r>
              <w:t>1.0</w:t>
            </w:r>
          </w:p>
        </w:tc>
        <w:tc>
          <w:tcPr>
            <w:tcW w:w="3824" w:type="dxa"/>
          </w:tcPr>
          <w:p w14:paraId="4D5FB211" w14:textId="6A450FC4" w:rsidR="00632055" w:rsidRDefault="00632055" w:rsidP="00632055">
            <w:pPr>
              <w:rPr>
                <w:shd w:val="clear" w:color="auto" w:fill="F8FAFB"/>
              </w:rPr>
            </w:pPr>
            <w:r>
              <w:rPr>
                <w:shd w:val="clear" w:color="auto" w:fill="F8FAFB"/>
              </w:rPr>
              <w:t>chr11:-47677497</w:t>
            </w:r>
          </w:p>
        </w:tc>
      </w:tr>
    </w:tbl>
    <w:p w14:paraId="75D5A730" w14:textId="7C0A8EC2" w:rsidR="004E7D08" w:rsidRDefault="004E7D08"/>
    <w:p w14:paraId="3C1399C5" w14:textId="56FEFDB2" w:rsidR="00E00E80" w:rsidRDefault="00E00E80"/>
    <w:p w14:paraId="0F577B6C" w14:textId="7BC75BF0" w:rsidR="00E00E80" w:rsidRDefault="00E00E80">
      <w:r>
        <w:t>Top 10 predicted off-target sites (Benchling.com) are shown for each guide.</w:t>
      </w:r>
      <w:r w:rsidR="0092214C">
        <w:t xml:space="preserve"> Sequences on the same chromosome are shown and intervening distance in physical coordinates and cM is indicated (based on average value of 2Mb = 1 cM as defined in </w:t>
      </w:r>
      <w:r w:rsidR="0092214C">
        <w:rPr>
          <w:i/>
        </w:rPr>
        <w:t xml:space="preserve">Mouse Genetics </w:t>
      </w:r>
      <w:r w:rsidR="0092214C">
        <w:t>Lee Silver 1995).</w:t>
      </w:r>
    </w:p>
    <w:sectPr w:rsidR="00E00E80" w:rsidSect="00CC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0F7"/>
    <w:rsid w:val="0000180B"/>
    <w:rsid w:val="00005AD1"/>
    <w:rsid w:val="00006A5C"/>
    <w:rsid w:val="00010C37"/>
    <w:rsid w:val="0001589A"/>
    <w:rsid w:val="00027274"/>
    <w:rsid w:val="00036D9A"/>
    <w:rsid w:val="0003751C"/>
    <w:rsid w:val="000531D5"/>
    <w:rsid w:val="00057215"/>
    <w:rsid w:val="0006123C"/>
    <w:rsid w:val="000673D5"/>
    <w:rsid w:val="0007198D"/>
    <w:rsid w:val="00072A28"/>
    <w:rsid w:val="000731B6"/>
    <w:rsid w:val="00076B50"/>
    <w:rsid w:val="00076DEF"/>
    <w:rsid w:val="00080C65"/>
    <w:rsid w:val="000838B4"/>
    <w:rsid w:val="00084C39"/>
    <w:rsid w:val="00087D64"/>
    <w:rsid w:val="00096154"/>
    <w:rsid w:val="000A361B"/>
    <w:rsid w:val="000A5EB1"/>
    <w:rsid w:val="000C6F81"/>
    <w:rsid w:val="000D1B09"/>
    <w:rsid w:val="000D798C"/>
    <w:rsid w:val="000E5428"/>
    <w:rsid w:val="000F5020"/>
    <w:rsid w:val="000F5941"/>
    <w:rsid w:val="0010196C"/>
    <w:rsid w:val="00103A30"/>
    <w:rsid w:val="0010477A"/>
    <w:rsid w:val="00106C9B"/>
    <w:rsid w:val="00110AF3"/>
    <w:rsid w:val="00111373"/>
    <w:rsid w:val="00113D28"/>
    <w:rsid w:val="00124E35"/>
    <w:rsid w:val="00133CBE"/>
    <w:rsid w:val="00133CCD"/>
    <w:rsid w:val="001439AC"/>
    <w:rsid w:val="00146974"/>
    <w:rsid w:val="00151248"/>
    <w:rsid w:val="001662C4"/>
    <w:rsid w:val="00171ADB"/>
    <w:rsid w:val="001735FD"/>
    <w:rsid w:val="001736C3"/>
    <w:rsid w:val="0017412B"/>
    <w:rsid w:val="001830AF"/>
    <w:rsid w:val="00185063"/>
    <w:rsid w:val="001851A9"/>
    <w:rsid w:val="00186011"/>
    <w:rsid w:val="001860D0"/>
    <w:rsid w:val="00190619"/>
    <w:rsid w:val="001926B6"/>
    <w:rsid w:val="00194F34"/>
    <w:rsid w:val="001A086C"/>
    <w:rsid w:val="001A17C3"/>
    <w:rsid w:val="001A1946"/>
    <w:rsid w:val="001A22DE"/>
    <w:rsid w:val="001A3573"/>
    <w:rsid w:val="001A511D"/>
    <w:rsid w:val="001B12A0"/>
    <w:rsid w:val="001B6E9F"/>
    <w:rsid w:val="001C0640"/>
    <w:rsid w:val="001C0B5E"/>
    <w:rsid w:val="001C148A"/>
    <w:rsid w:val="001C419D"/>
    <w:rsid w:val="001C7479"/>
    <w:rsid w:val="001C7EC1"/>
    <w:rsid w:val="001D2D7A"/>
    <w:rsid w:val="001D687C"/>
    <w:rsid w:val="001D6FB9"/>
    <w:rsid w:val="001E48AC"/>
    <w:rsid w:val="001E5E6D"/>
    <w:rsid w:val="001E679F"/>
    <w:rsid w:val="0020442F"/>
    <w:rsid w:val="00205556"/>
    <w:rsid w:val="00206879"/>
    <w:rsid w:val="002114E1"/>
    <w:rsid w:val="00223AAF"/>
    <w:rsid w:val="0022726C"/>
    <w:rsid w:val="00231EA9"/>
    <w:rsid w:val="002446D4"/>
    <w:rsid w:val="002474EC"/>
    <w:rsid w:val="002512C2"/>
    <w:rsid w:val="002577E4"/>
    <w:rsid w:val="00257EDE"/>
    <w:rsid w:val="00262FFB"/>
    <w:rsid w:val="002664DD"/>
    <w:rsid w:val="002665EB"/>
    <w:rsid w:val="0028026B"/>
    <w:rsid w:val="00283765"/>
    <w:rsid w:val="00295352"/>
    <w:rsid w:val="002A0E81"/>
    <w:rsid w:val="002A4E9B"/>
    <w:rsid w:val="002C2D07"/>
    <w:rsid w:val="002C43F2"/>
    <w:rsid w:val="002D66DD"/>
    <w:rsid w:val="002D7628"/>
    <w:rsid w:val="002E0C6F"/>
    <w:rsid w:val="002E26C2"/>
    <w:rsid w:val="002E5F59"/>
    <w:rsid w:val="002F16FD"/>
    <w:rsid w:val="002F31AE"/>
    <w:rsid w:val="00301781"/>
    <w:rsid w:val="00305CC1"/>
    <w:rsid w:val="00306925"/>
    <w:rsid w:val="0031491D"/>
    <w:rsid w:val="00316818"/>
    <w:rsid w:val="00323DFA"/>
    <w:rsid w:val="00330B14"/>
    <w:rsid w:val="00344E86"/>
    <w:rsid w:val="00345346"/>
    <w:rsid w:val="00346066"/>
    <w:rsid w:val="00354B55"/>
    <w:rsid w:val="00354E20"/>
    <w:rsid w:val="00360697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1CD6"/>
    <w:rsid w:val="003B31A3"/>
    <w:rsid w:val="003B5F6D"/>
    <w:rsid w:val="003B6290"/>
    <w:rsid w:val="003D3A0F"/>
    <w:rsid w:val="003D7AEA"/>
    <w:rsid w:val="003E0629"/>
    <w:rsid w:val="003E61B5"/>
    <w:rsid w:val="003F1821"/>
    <w:rsid w:val="003F67E7"/>
    <w:rsid w:val="0040607A"/>
    <w:rsid w:val="0040666E"/>
    <w:rsid w:val="00407EF2"/>
    <w:rsid w:val="00410162"/>
    <w:rsid w:val="00432009"/>
    <w:rsid w:val="00435DE3"/>
    <w:rsid w:val="0044181B"/>
    <w:rsid w:val="004421AE"/>
    <w:rsid w:val="00443940"/>
    <w:rsid w:val="004458F5"/>
    <w:rsid w:val="00445C5F"/>
    <w:rsid w:val="00446905"/>
    <w:rsid w:val="00454233"/>
    <w:rsid w:val="00456551"/>
    <w:rsid w:val="004602B3"/>
    <w:rsid w:val="00463713"/>
    <w:rsid w:val="00465CAB"/>
    <w:rsid w:val="0046663E"/>
    <w:rsid w:val="004759C2"/>
    <w:rsid w:val="004779F1"/>
    <w:rsid w:val="00480B26"/>
    <w:rsid w:val="004855C0"/>
    <w:rsid w:val="004877BA"/>
    <w:rsid w:val="00490575"/>
    <w:rsid w:val="0049505E"/>
    <w:rsid w:val="004B02C8"/>
    <w:rsid w:val="004B0F41"/>
    <w:rsid w:val="004B3935"/>
    <w:rsid w:val="004B59B3"/>
    <w:rsid w:val="004C5887"/>
    <w:rsid w:val="004C7DDB"/>
    <w:rsid w:val="004D6B60"/>
    <w:rsid w:val="004E0201"/>
    <w:rsid w:val="004E4562"/>
    <w:rsid w:val="004E66AA"/>
    <w:rsid w:val="004E7D08"/>
    <w:rsid w:val="004F3834"/>
    <w:rsid w:val="004F5D44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3489"/>
    <w:rsid w:val="00563948"/>
    <w:rsid w:val="00563C74"/>
    <w:rsid w:val="0057434C"/>
    <w:rsid w:val="00580641"/>
    <w:rsid w:val="00584914"/>
    <w:rsid w:val="00586453"/>
    <w:rsid w:val="00592FB6"/>
    <w:rsid w:val="005964F9"/>
    <w:rsid w:val="005A00C9"/>
    <w:rsid w:val="005A4B18"/>
    <w:rsid w:val="005D69E2"/>
    <w:rsid w:val="005E5EC6"/>
    <w:rsid w:val="005F7AD5"/>
    <w:rsid w:val="00601622"/>
    <w:rsid w:val="006068A6"/>
    <w:rsid w:val="00610291"/>
    <w:rsid w:val="0061444F"/>
    <w:rsid w:val="006161D5"/>
    <w:rsid w:val="00616701"/>
    <w:rsid w:val="00617F2D"/>
    <w:rsid w:val="00623EEC"/>
    <w:rsid w:val="006269D9"/>
    <w:rsid w:val="00632055"/>
    <w:rsid w:val="00634FE9"/>
    <w:rsid w:val="00637ADB"/>
    <w:rsid w:val="00644FAA"/>
    <w:rsid w:val="0064591F"/>
    <w:rsid w:val="00650095"/>
    <w:rsid w:val="006525D0"/>
    <w:rsid w:val="00652EF1"/>
    <w:rsid w:val="006540C1"/>
    <w:rsid w:val="006546BA"/>
    <w:rsid w:val="00654CEC"/>
    <w:rsid w:val="00665614"/>
    <w:rsid w:val="006705F2"/>
    <w:rsid w:val="00670D3E"/>
    <w:rsid w:val="00681474"/>
    <w:rsid w:val="006846A4"/>
    <w:rsid w:val="006873D5"/>
    <w:rsid w:val="006902FD"/>
    <w:rsid w:val="006A271B"/>
    <w:rsid w:val="006A2EC4"/>
    <w:rsid w:val="006B2D81"/>
    <w:rsid w:val="006C406C"/>
    <w:rsid w:val="006C5343"/>
    <w:rsid w:val="006D73BB"/>
    <w:rsid w:val="006D7EA8"/>
    <w:rsid w:val="006E1E27"/>
    <w:rsid w:val="006E5B2B"/>
    <w:rsid w:val="006F2A92"/>
    <w:rsid w:val="006F5408"/>
    <w:rsid w:val="006F6438"/>
    <w:rsid w:val="00705557"/>
    <w:rsid w:val="00710EE2"/>
    <w:rsid w:val="0071107F"/>
    <w:rsid w:val="00715E7B"/>
    <w:rsid w:val="00725643"/>
    <w:rsid w:val="007308A5"/>
    <w:rsid w:val="007334B2"/>
    <w:rsid w:val="007339DA"/>
    <w:rsid w:val="00742D22"/>
    <w:rsid w:val="00744976"/>
    <w:rsid w:val="007567E2"/>
    <w:rsid w:val="00761EBF"/>
    <w:rsid w:val="00765750"/>
    <w:rsid w:val="00776240"/>
    <w:rsid w:val="00780C65"/>
    <w:rsid w:val="0079476C"/>
    <w:rsid w:val="007A0DD8"/>
    <w:rsid w:val="007A1469"/>
    <w:rsid w:val="007A1577"/>
    <w:rsid w:val="007A50BE"/>
    <w:rsid w:val="007A5FE4"/>
    <w:rsid w:val="007B6E0D"/>
    <w:rsid w:val="007B6F97"/>
    <w:rsid w:val="007C06F4"/>
    <w:rsid w:val="007C15F0"/>
    <w:rsid w:val="007C4A9A"/>
    <w:rsid w:val="007C7768"/>
    <w:rsid w:val="007D00F9"/>
    <w:rsid w:val="007D0CD4"/>
    <w:rsid w:val="007D3C14"/>
    <w:rsid w:val="007D5572"/>
    <w:rsid w:val="007F47F9"/>
    <w:rsid w:val="00804F9F"/>
    <w:rsid w:val="00807BD5"/>
    <w:rsid w:val="008139EE"/>
    <w:rsid w:val="0081422B"/>
    <w:rsid w:val="00816562"/>
    <w:rsid w:val="008201D9"/>
    <w:rsid w:val="0082591F"/>
    <w:rsid w:val="008262BB"/>
    <w:rsid w:val="00835FE7"/>
    <w:rsid w:val="0083793F"/>
    <w:rsid w:val="00840A51"/>
    <w:rsid w:val="00842145"/>
    <w:rsid w:val="008462E5"/>
    <w:rsid w:val="00850C78"/>
    <w:rsid w:val="00850E70"/>
    <w:rsid w:val="00851623"/>
    <w:rsid w:val="008565C6"/>
    <w:rsid w:val="00867C5A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2AEA"/>
    <w:rsid w:val="008D7D64"/>
    <w:rsid w:val="008E2120"/>
    <w:rsid w:val="008E25D2"/>
    <w:rsid w:val="008F3618"/>
    <w:rsid w:val="0090490F"/>
    <w:rsid w:val="009126BA"/>
    <w:rsid w:val="009154B0"/>
    <w:rsid w:val="0092214C"/>
    <w:rsid w:val="009320E6"/>
    <w:rsid w:val="00934EC6"/>
    <w:rsid w:val="009367A8"/>
    <w:rsid w:val="00936C5D"/>
    <w:rsid w:val="00960854"/>
    <w:rsid w:val="009711FB"/>
    <w:rsid w:val="00972B73"/>
    <w:rsid w:val="00977DAF"/>
    <w:rsid w:val="009830AE"/>
    <w:rsid w:val="009864BB"/>
    <w:rsid w:val="00995C2C"/>
    <w:rsid w:val="0099618D"/>
    <w:rsid w:val="009A17F2"/>
    <w:rsid w:val="009A4F16"/>
    <w:rsid w:val="009A79F6"/>
    <w:rsid w:val="009A7EBA"/>
    <w:rsid w:val="009B0074"/>
    <w:rsid w:val="009B3DA6"/>
    <w:rsid w:val="009B5B0D"/>
    <w:rsid w:val="009B6919"/>
    <w:rsid w:val="009D0221"/>
    <w:rsid w:val="009D0B29"/>
    <w:rsid w:val="009D37E5"/>
    <w:rsid w:val="009D732C"/>
    <w:rsid w:val="009E66B8"/>
    <w:rsid w:val="009F3826"/>
    <w:rsid w:val="00A01103"/>
    <w:rsid w:val="00A109E3"/>
    <w:rsid w:val="00A11DE1"/>
    <w:rsid w:val="00A14B26"/>
    <w:rsid w:val="00A16E44"/>
    <w:rsid w:val="00A24C44"/>
    <w:rsid w:val="00A32096"/>
    <w:rsid w:val="00A325A2"/>
    <w:rsid w:val="00A33D01"/>
    <w:rsid w:val="00A40573"/>
    <w:rsid w:val="00A41DF4"/>
    <w:rsid w:val="00A4558B"/>
    <w:rsid w:val="00A46913"/>
    <w:rsid w:val="00A530E5"/>
    <w:rsid w:val="00A5620E"/>
    <w:rsid w:val="00A61628"/>
    <w:rsid w:val="00A619F4"/>
    <w:rsid w:val="00A6609F"/>
    <w:rsid w:val="00A70CC7"/>
    <w:rsid w:val="00A76C98"/>
    <w:rsid w:val="00A76CC8"/>
    <w:rsid w:val="00A804CB"/>
    <w:rsid w:val="00A82037"/>
    <w:rsid w:val="00A836CE"/>
    <w:rsid w:val="00A878F9"/>
    <w:rsid w:val="00A902BB"/>
    <w:rsid w:val="00A954D7"/>
    <w:rsid w:val="00A97441"/>
    <w:rsid w:val="00AA132C"/>
    <w:rsid w:val="00AA2319"/>
    <w:rsid w:val="00AA4DAC"/>
    <w:rsid w:val="00AA76FB"/>
    <w:rsid w:val="00AC56F4"/>
    <w:rsid w:val="00AE3C79"/>
    <w:rsid w:val="00AE4B1A"/>
    <w:rsid w:val="00AE55CD"/>
    <w:rsid w:val="00AF18A8"/>
    <w:rsid w:val="00AF4F0C"/>
    <w:rsid w:val="00AF6E86"/>
    <w:rsid w:val="00AF7BFF"/>
    <w:rsid w:val="00B0193F"/>
    <w:rsid w:val="00B0385C"/>
    <w:rsid w:val="00B03975"/>
    <w:rsid w:val="00B05C3D"/>
    <w:rsid w:val="00B17E9B"/>
    <w:rsid w:val="00B22E29"/>
    <w:rsid w:val="00B35B6F"/>
    <w:rsid w:val="00B52914"/>
    <w:rsid w:val="00B53FDF"/>
    <w:rsid w:val="00B5438E"/>
    <w:rsid w:val="00B56D7A"/>
    <w:rsid w:val="00B56DB1"/>
    <w:rsid w:val="00B61BF4"/>
    <w:rsid w:val="00B70600"/>
    <w:rsid w:val="00B7072C"/>
    <w:rsid w:val="00B77BA2"/>
    <w:rsid w:val="00B83212"/>
    <w:rsid w:val="00B84B68"/>
    <w:rsid w:val="00B91C5A"/>
    <w:rsid w:val="00B92D66"/>
    <w:rsid w:val="00B92E24"/>
    <w:rsid w:val="00B93CA1"/>
    <w:rsid w:val="00BB4E4B"/>
    <w:rsid w:val="00BB5499"/>
    <w:rsid w:val="00BC0721"/>
    <w:rsid w:val="00BC176C"/>
    <w:rsid w:val="00BC218C"/>
    <w:rsid w:val="00BD745E"/>
    <w:rsid w:val="00BD7986"/>
    <w:rsid w:val="00BE4DB2"/>
    <w:rsid w:val="00BE6659"/>
    <w:rsid w:val="00BE7126"/>
    <w:rsid w:val="00BF6C0D"/>
    <w:rsid w:val="00BF7780"/>
    <w:rsid w:val="00BF7DE8"/>
    <w:rsid w:val="00C077F7"/>
    <w:rsid w:val="00C1109A"/>
    <w:rsid w:val="00C227E5"/>
    <w:rsid w:val="00C31B14"/>
    <w:rsid w:val="00C4048E"/>
    <w:rsid w:val="00C50038"/>
    <w:rsid w:val="00C51DD9"/>
    <w:rsid w:val="00C523F5"/>
    <w:rsid w:val="00C60EFF"/>
    <w:rsid w:val="00C6379A"/>
    <w:rsid w:val="00C6431B"/>
    <w:rsid w:val="00C7675C"/>
    <w:rsid w:val="00C80C60"/>
    <w:rsid w:val="00C82BC0"/>
    <w:rsid w:val="00C94ECD"/>
    <w:rsid w:val="00C97752"/>
    <w:rsid w:val="00CA0EB7"/>
    <w:rsid w:val="00CA3F57"/>
    <w:rsid w:val="00CA7DE1"/>
    <w:rsid w:val="00CB2E54"/>
    <w:rsid w:val="00CC015D"/>
    <w:rsid w:val="00CC28C1"/>
    <w:rsid w:val="00CC2931"/>
    <w:rsid w:val="00CD3337"/>
    <w:rsid w:val="00CD7614"/>
    <w:rsid w:val="00CD7D85"/>
    <w:rsid w:val="00CE3CE9"/>
    <w:rsid w:val="00CE70F7"/>
    <w:rsid w:val="00CF2FA9"/>
    <w:rsid w:val="00CF3ADA"/>
    <w:rsid w:val="00CF7A49"/>
    <w:rsid w:val="00D005CC"/>
    <w:rsid w:val="00D17233"/>
    <w:rsid w:val="00D2004E"/>
    <w:rsid w:val="00D222D9"/>
    <w:rsid w:val="00D2529A"/>
    <w:rsid w:val="00D273D7"/>
    <w:rsid w:val="00D337C0"/>
    <w:rsid w:val="00D34BDA"/>
    <w:rsid w:val="00D403AE"/>
    <w:rsid w:val="00D435B6"/>
    <w:rsid w:val="00D45E60"/>
    <w:rsid w:val="00D509C5"/>
    <w:rsid w:val="00D51412"/>
    <w:rsid w:val="00D5201A"/>
    <w:rsid w:val="00D54B67"/>
    <w:rsid w:val="00D62841"/>
    <w:rsid w:val="00D62E96"/>
    <w:rsid w:val="00D6407B"/>
    <w:rsid w:val="00D66623"/>
    <w:rsid w:val="00D727E8"/>
    <w:rsid w:val="00D730E1"/>
    <w:rsid w:val="00D73A49"/>
    <w:rsid w:val="00D8355C"/>
    <w:rsid w:val="00D84506"/>
    <w:rsid w:val="00D85B05"/>
    <w:rsid w:val="00D86EE6"/>
    <w:rsid w:val="00DC1861"/>
    <w:rsid w:val="00DC6D58"/>
    <w:rsid w:val="00DE199F"/>
    <w:rsid w:val="00DE42DA"/>
    <w:rsid w:val="00DF3452"/>
    <w:rsid w:val="00DF3657"/>
    <w:rsid w:val="00DF4C10"/>
    <w:rsid w:val="00DF781A"/>
    <w:rsid w:val="00E00E80"/>
    <w:rsid w:val="00E058CB"/>
    <w:rsid w:val="00E061C0"/>
    <w:rsid w:val="00E243BE"/>
    <w:rsid w:val="00E27ED8"/>
    <w:rsid w:val="00E41B1D"/>
    <w:rsid w:val="00E44B32"/>
    <w:rsid w:val="00E54401"/>
    <w:rsid w:val="00E572CD"/>
    <w:rsid w:val="00E64AA8"/>
    <w:rsid w:val="00E7683A"/>
    <w:rsid w:val="00E77693"/>
    <w:rsid w:val="00E779E8"/>
    <w:rsid w:val="00E83FCD"/>
    <w:rsid w:val="00E84924"/>
    <w:rsid w:val="00E92C09"/>
    <w:rsid w:val="00E96BB3"/>
    <w:rsid w:val="00EA6681"/>
    <w:rsid w:val="00EC4095"/>
    <w:rsid w:val="00EC66EB"/>
    <w:rsid w:val="00ED02BA"/>
    <w:rsid w:val="00ED25AF"/>
    <w:rsid w:val="00ED5487"/>
    <w:rsid w:val="00EE0A18"/>
    <w:rsid w:val="00EE2D8C"/>
    <w:rsid w:val="00EE3962"/>
    <w:rsid w:val="00EE4265"/>
    <w:rsid w:val="00EF0679"/>
    <w:rsid w:val="00EF6D95"/>
    <w:rsid w:val="00EF72A4"/>
    <w:rsid w:val="00EF7EF8"/>
    <w:rsid w:val="00F02820"/>
    <w:rsid w:val="00F047DB"/>
    <w:rsid w:val="00F119AA"/>
    <w:rsid w:val="00F2178F"/>
    <w:rsid w:val="00F24EFF"/>
    <w:rsid w:val="00F51D4F"/>
    <w:rsid w:val="00F52131"/>
    <w:rsid w:val="00F53466"/>
    <w:rsid w:val="00F54AF8"/>
    <w:rsid w:val="00F56306"/>
    <w:rsid w:val="00F633BA"/>
    <w:rsid w:val="00F679B7"/>
    <w:rsid w:val="00F7126F"/>
    <w:rsid w:val="00F715C3"/>
    <w:rsid w:val="00F800B9"/>
    <w:rsid w:val="00F823C6"/>
    <w:rsid w:val="00F90953"/>
    <w:rsid w:val="00F91ACA"/>
    <w:rsid w:val="00F96323"/>
    <w:rsid w:val="00F97397"/>
    <w:rsid w:val="00FA040B"/>
    <w:rsid w:val="00FA39A4"/>
    <w:rsid w:val="00FA479C"/>
    <w:rsid w:val="00FA7634"/>
    <w:rsid w:val="00FB7E1A"/>
    <w:rsid w:val="00FB7E5F"/>
    <w:rsid w:val="00FC01C6"/>
    <w:rsid w:val="00FD4797"/>
    <w:rsid w:val="00FD4E9D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95B9"/>
  <w15:chartTrackingRefBased/>
  <w15:docId w15:val="{4CCBE889-01F1-314C-B0C3-40CDEDF9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smatch">
    <w:name w:val="mismatch"/>
    <w:basedOn w:val="DefaultParagraphFont"/>
    <w:rsid w:val="00825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9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3</Words>
  <Characters>566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4</cp:revision>
  <dcterms:created xsi:type="dcterms:W3CDTF">2019-05-21T13:54:00Z</dcterms:created>
  <dcterms:modified xsi:type="dcterms:W3CDTF">2019-06-21T14:18:00Z</dcterms:modified>
</cp:coreProperties>
</file>